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7F8" w:rsidRDefault="00D867F8" w:rsidP="00362FD9">
      <w:pPr>
        <w:tabs>
          <w:tab w:val="left" w:pos="-720"/>
        </w:tabs>
        <w:spacing w:line="480" w:lineRule="auto"/>
        <w:jc w:val="both"/>
      </w:pPr>
      <w:proofErr w:type="gramStart"/>
      <w:r w:rsidRPr="00D867F8">
        <w:rPr>
          <w:b/>
        </w:rPr>
        <w:t>Supplementary Figure 2.</w:t>
      </w:r>
      <w:proofErr w:type="gramEnd"/>
      <w:r w:rsidR="00762A81">
        <w:rPr>
          <w:b/>
        </w:rPr>
        <w:t xml:space="preserve"> </w:t>
      </w:r>
      <w:proofErr w:type="gramStart"/>
      <w:r>
        <w:t>Motor and Visual cortices activation during the Ready interval.</w:t>
      </w:r>
      <w:proofErr w:type="gramEnd"/>
      <w:r w:rsidR="00762A81">
        <w:t xml:space="preserve"> </w:t>
      </w:r>
      <w:r w:rsidR="005D5C6C">
        <w:t xml:space="preserve">The upper panel shows activation map of a </w:t>
      </w:r>
      <w:r w:rsidR="009B371F">
        <w:rPr>
          <w:bCs/>
        </w:rPr>
        <w:t>mixed</w:t>
      </w:r>
      <w:r w:rsidR="008F006E">
        <w:rPr>
          <w:bCs/>
        </w:rPr>
        <w:t>-effects</w:t>
      </w:r>
      <w:r w:rsidR="005D5C6C" w:rsidRPr="00A45A6C">
        <w:rPr>
          <w:bCs/>
        </w:rPr>
        <w:t xml:space="preserve"> ANOVA of Group by Opponent </w:t>
      </w:r>
      <w:r w:rsidR="005D5C6C" w:rsidRPr="005430A5">
        <w:rPr>
          <w:bCs/>
        </w:rPr>
        <w:t>Type of the Ready interval events</w:t>
      </w:r>
      <w:r w:rsidR="005D5C6C">
        <w:rPr>
          <w:bCs/>
        </w:rPr>
        <w:t>, showing</w:t>
      </w:r>
      <w:r w:rsidR="00762A81">
        <w:rPr>
          <w:bCs/>
        </w:rPr>
        <w:t xml:space="preserve"> </w:t>
      </w:r>
      <w:r w:rsidR="005D5C6C">
        <w:rPr>
          <w:bCs/>
        </w:rPr>
        <w:t xml:space="preserve">a </w:t>
      </w:r>
      <w:r w:rsidR="005D5C6C" w:rsidRPr="005430A5">
        <w:rPr>
          <w:bCs/>
        </w:rPr>
        <w:t xml:space="preserve">main effect of </w:t>
      </w:r>
      <w:r w:rsidR="005D5C6C" w:rsidRPr="000037F1">
        <w:rPr>
          <w:bCs/>
        </w:rPr>
        <w:t xml:space="preserve">condition in the left </w:t>
      </w:r>
      <w:r w:rsidR="000037F1" w:rsidRPr="000037F1">
        <w:rPr>
          <w:bCs/>
        </w:rPr>
        <w:t>pre</w:t>
      </w:r>
      <w:r w:rsidR="005D5C6C" w:rsidRPr="000037F1">
        <w:rPr>
          <w:bCs/>
        </w:rPr>
        <w:t xml:space="preserve">-central </w:t>
      </w:r>
      <w:proofErr w:type="spellStart"/>
      <w:r w:rsidR="005D5C6C" w:rsidRPr="000037F1">
        <w:rPr>
          <w:bCs/>
        </w:rPr>
        <w:t>gyrus</w:t>
      </w:r>
      <w:proofErr w:type="spellEnd"/>
      <w:r w:rsidR="005D5C6C" w:rsidRPr="000037F1">
        <w:rPr>
          <w:bCs/>
        </w:rPr>
        <w:t xml:space="preserve"> and primary visual cortices (P</w:t>
      </w:r>
      <w:r w:rsidR="005D5C6C" w:rsidRPr="000037F1">
        <w:rPr>
          <w:bCs/>
          <w:vertAlign w:val="subscript"/>
        </w:rPr>
        <w:t>FWE</w:t>
      </w:r>
      <w:r w:rsidR="005D5C6C" w:rsidRPr="000037F1">
        <w:rPr>
          <w:bCs/>
        </w:rPr>
        <w:t>&lt;0.05). As can be</w:t>
      </w:r>
      <w:r w:rsidR="005D5C6C">
        <w:rPr>
          <w:bCs/>
        </w:rPr>
        <w:t xml:space="preserve"> seen in the lower 3 panels, t</w:t>
      </w:r>
      <w:r w:rsidR="005D5C6C" w:rsidRPr="00DF3435">
        <w:rPr>
          <w:bCs/>
        </w:rPr>
        <w:t xml:space="preserve">here </w:t>
      </w:r>
      <w:r w:rsidR="005D5C6C">
        <w:rPr>
          <w:bCs/>
        </w:rPr>
        <w:t>was neither significant main effect of Group or Opponent Type nor interaction of Group and Opponent Type</w:t>
      </w:r>
      <w:r w:rsidR="005D5C6C" w:rsidRPr="00A45A6C">
        <w:rPr>
          <w:bCs/>
        </w:rPr>
        <w:t xml:space="preserve"> in these </w:t>
      </w:r>
      <w:r w:rsidR="005D5C6C">
        <w:rPr>
          <w:bCs/>
        </w:rPr>
        <w:t>areas.</w:t>
      </w:r>
    </w:p>
    <w:p w:rsidR="00752BC6" w:rsidRDefault="003C1BFA" w:rsidP="008D213A">
      <w:pPr>
        <w:tabs>
          <w:tab w:val="left" w:pos="-720"/>
        </w:tabs>
        <w:spacing w:line="480" w:lineRule="auto"/>
        <w:jc w:val="both"/>
      </w:pPr>
      <w:r>
        <w:rPr>
          <w:noProof/>
        </w:rPr>
        <w:drawing>
          <wp:inline distT="0" distB="0" distL="0" distR="0" wp14:anchorId="643B83E0" wp14:editId="5A3F0390">
            <wp:extent cx="2294087" cy="61150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2_new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031" cy="6117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52BC6" w:rsidSect="002410F2">
      <w:footerReference w:type="even" r:id="rId10"/>
      <w:footerReference w:type="default" r:id="rId11"/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75D4" w:rsidRDefault="00EB75D4">
      <w:r>
        <w:separator/>
      </w:r>
    </w:p>
  </w:endnote>
  <w:endnote w:type="continuationSeparator" w:id="0">
    <w:p w:rsidR="00EB75D4" w:rsidRDefault="00EB7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1D37" w:rsidRDefault="003B1D37" w:rsidP="007073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1D37" w:rsidRDefault="003B1D37" w:rsidP="00A5604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1D37" w:rsidRDefault="003B1D37" w:rsidP="007073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213A">
      <w:rPr>
        <w:rStyle w:val="PageNumber"/>
        <w:noProof/>
      </w:rPr>
      <w:t>1</w:t>
    </w:r>
    <w:r>
      <w:rPr>
        <w:rStyle w:val="PageNumber"/>
      </w:rPr>
      <w:fldChar w:fldCharType="end"/>
    </w:r>
  </w:p>
  <w:p w:rsidR="003B1D37" w:rsidRDefault="003B1D37" w:rsidP="00A56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75D4" w:rsidRDefault="00EB75D4">
      <w:r>
        <w:separator/>
      </w:r>
    </w:p>
  </w:footnote>
  <w:footnote w:type="continuationSeparator" w:id="0">
    <w:p w:rsidR="00EB75D4" w:rsidRDefault="00EB75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02205"/>
    <w:multiLevelType w:val="multilevel"/>
    <w:tmpl w:val="C57E2B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19A551E"/>
    <w:multiLevelType w:val="hybridMultilevel"/>
    <w:tmpl w:val="579ED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182547"/>
    <w:multiLevelType w:val="hybridMultilevel"/>
    <w:tmpl w:val="AA3AE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752922"/>
    <w:multiLevelType w:val="hybridMultilevel"/>
    <w:tmpl w:val="929605C0"/>
    <w:lvl w:ilvl="0" w:tplc="D5A6F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8ECF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E65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10C9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04D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63C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660AB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80B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56AC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32AC28FA"/>
    <w:multiLevelType w:val="hybridMultilevel"/>
    <w:tmpl w:val="8460BE16"/>
    <w:lvl w:ilvl="0" w:tplc="2B26B8D6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7D64CC6"/>
    <w:multiLevelType w:val="hybridMultilevel"/>
    <w:tmpl w:val="156C2A0C"/>
    <w:lvl w:ilvl="0" w:tplc="25720BB4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4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4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5184AA1"/>
    <w:multiLevelType w:val="hybridMultilevel"/>
    <w:tmpl w:val="1C068E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C4F612B"/>
    <w:multiLevelType w:val="hybridMultilevel"/>
    <w:tmpl w:val="084801B0"/>
    <w:lvl w:ilvl="0" w:tplc="33B2C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A65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E227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F4E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2E1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708D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18C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9F65A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40A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7E822383"/>
    <w:multiLevelType w:val="multilevel"/>
    <w:tmpl w:val="1292B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2"/>
  </w:num>
  <w:num w:numId="6">
    <w:abstractNumId w:val="4"/>
  </w:num>
  <w:num w:numId="7">
    <w:abstractNumId w:val="1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45A51C-D425-4B8B-B1A6-739D3068FA8D}"/>
    <w:docVar w:name="dgnword-eventsink" w:val="138176704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SD_Domino_paper.enl&lt;/item&gt;&lt;item&gt;DMN_Copy.enl&lt;/item&gt;&lt;/Libraries&gt;&lt;/ENLibraries&gt;"/>
    <w:docVar w:name="EN_Doc_Font_List_Name" w:val="Times New Roman"/>
    <w:docVar w:name="EN_Lib_Name_List_Name" w:val="12Domino 1.enl34Binding Reference for BP paper.enl"/>
    <w:docVar w:name="EN_Main_Body_Style_Name" w:val="Author-Date"/>
  </w:docVars>
  <w:rsids>
    <w:rsidRoot w:val="006724A5"/>
    <w:rsid w:val="000000DC"/>
    <w:rsid w:val="00000F74"/>
    <w:rsid w:val="00001C27"/>
    <w:rsid w:val="00001CBF"/>
    <w:rsid w:val="00001D02"/>
    <w:rsid w:val="0000295E"/>
    <w:rsid w:val="00002A29"/>
    <w:rsid w:val="00002D89"/>
    <w:rsid w:val="00003216"/>
    <w:rsid w:val="000034E5"/>
    <w:rsid w:val="000037F1"/>
    <w:rsid w:val="00003A3C"/>
    <w:rsid w:val="00003B7F"/>
    <w:rsid w:val="00003BE9"/>
    <w:rsid w:val="00003D6D"/>
    <w:rsid w:val="00004007"/>
    <w:rsid w:val="00004863"/>
    <w:rsid w:val="000049F3"/>
    <w:rsid w:val="00004CF6"/>
    <w:rsid w:val="00005358"/>
    <w:rsid w:val="000053A2"/>
    <w:rsid w:val="00005898"/>
    <w:rsid w:val="000058EC"/>
    <w:rsid w:val="00005D5B"/>
    <w:rsid w:val="00006315"/>
    <w:rsid w:val="00006547"/>
    <w:rsid w:val="0000669A"/>
    <w:rsid w:val="00006C0E"/>
    <w:rsid w:val="00007338"/>
    <w:rsid w:val="00007824"/>
    <w:rsid w:val="00010357"/>
    <w:rsid w:val="00010A22"/>
    <w:rsid w:val="00010B33"/>
    <w:rsid w:val="000110AF"/>
    <w:rsid w:val="00012651"/>
    <w:rsid w:val="000130A7"/>
    <w:rsid w:val="00013B11"/>
    <w:rsid w:val="000152F7"/>
    <w:rsid w:val="0001531E"/>
    <w:rsid w:val="00015433"/>
    <w:rsid w:val="000168B3"/>
    <w:rsid w:val="000171F5"/>
    <w:rsid w:val="000175BC"/>
    <w:rsid w:val="000175FE"/>
    <w:rsid w:val="00020631"/>
    <w:rsid w:val="000206DB"/>
    <w:rsid w:val="0002072C"/>
    <w:rsid w:val="00020964"/>
    <w:rsid w:val="00020E9D"/>
    <w:rsid w:val="000212EF"/>
    <w:rsid w:val="00021C82"/>
    <w:rsid w:val="00021CBC"/>
    <w:rsid w:val="00024A38"/>
    <w:rsid w:val="00024DA7"/>
    <w:rsid w:val="000257C4"/>
    <w:rsid w:val="0002583E"/>
    <w:rsid w:val="00025A84"/>
    <w:rsid w:val="000267E6"/>
    <w:rsid w:val="000274E6"/>
    <w:rsid w:val="00027A95"/>
    <w:rsid w:val="00027FF6"/>
    <w:rsid w:val="000305ED"/>
    <w:rsid w:val="000307D0"/>
    <w:rsid w:val="00030D24"/>
    <w:rsid w:val="00030ECC"/>
    <w:rsid w:val="00031581"/>
    <w:rsid w:val="00031E18"/>
    <w:rsid w:val="00032141"/>
    <w:rsid w:val="000326F6"/>
    <w:rsid w:val="0003349A"/>
    <w:rsid w:val="000336D8"/>
    <w:rsid w:val="000337F7"/>
    <w:rsid w:val="00033CA1"/>
    <w:rsid w:val="00034119"/>
    <w:rsid w:val="00034DC5"/>
    <w:rsid w:val="000355DF"/>
    <w:rsid w:val="00035F35"/>
    <w:rsid w:val="0003615B"/>
    <w:rsid w:val="000361BD"/>
    <w:rsid w:val="000362E8"/>
    <w:rsid w:val="00036739"/>
    <w:rsid w:val="00036E9F"/>
    <w:rsid w:val="00037AA3"/>
    <w:rsid w:val="0004086B"/>
    <w:rsid w:val="00040E86"/>
    <w:rsid w:val="00041186"/>
    <w:rsid w:val="00041511"/>
    <w:rsid w:val="00041E1C"/>
    <w:rsid w:val="00041F4E"/>
    <w:rsid w:val="00042222"/>
    <w:rsid w:val="0004226C"/>
    <w:rsid w:val="000432C5"/>
    <w:rsid w:val="0004366A"/>
    <w:rsid w:val="00043B0F"/>
    <w:rsid w:val="00044069"/>
    <w:rsid w:val="00044352"/>
    <w:rsid w:val="00044401"/>
    <w:rsid w:val="00045096"/>
    <w:rsid w:val="000459DC"/>
    <w:rsid w:val="0004632D"/>
    <w:rsid w:val="00050028"/>
    <w:rsid w:val="00050131"/>
    <w:rsid w:val="00050227"/>
    <w:rsid w:val="0005024B"/>
    <w:rsid w:val="00050AAC"/>
    <w:rsid w:val="00050AFE"/>
    <w:rsid w:val="00050B0A"/>
    <w:rsid w:val="00050B7A"/>
    <w:rsid w:val="00050BF8"/>
    <w:rsid w:val="00050D4F"/>
    <w:rsid w:val="00050E48"/>
    <w:rsid w:val="0005140D"/>
    <w:rsid w:val="000518CD"/>
    <w:rsid w:val="00051A74"/>
    <w:rsid w:val="00051EDA"/>
    <w:rsid w:val="00051F81"/>
    <w:rsid w:val="00052E71"/>
    <w:rsid w:val="0005347A"/>
    <w:rsid w:val="00053B41"/>
    <w:rsid w:val="00054167"/>
    <w:rsid w:val="000555E7"/>
    <w:rsid w:val="00055DC7"/>
    <w:rsid w:val="00056E56"/>
    <w:rsid w:val="00056F34"/>
    <w:rsid w:val="00057C00"/>
    <w:rsid w:val="00057F99"/>
    <w:rsid w:val="00060069"/>
    <w:rsid w:val="000602E6"/>
    <w:rsid w:val="00060414"/>
    <w:rsid w:val="00060A7B"/>
    <w:rsid w:val="00060A7D"/>
    <w:rsid w:val="00060E9F"/>
    <w:rsid w:val="000611BA"/>
    <w:rsid w:val="0006169A"/>
    <w:rsid w:val="00061D27"/>
    <w:rsid w:val="00061D76"/>
    <w:rsid w:val="00062081"/>
    <w:rsid w:val="0006227B"/>
    <w:rsid w:val="00062B9F"/>
    <w:rsid w:val="00062FF1"/>
    <w:rsid w:val="0006310D"/>
    <w:rsid w:val="0006556E"/>
    <w:rsid w:val="0006568D"/>
    <w:rsid w:val="00065A78"/>
    <w:rsid w:val="00065EDF"/>
    <w:rsid w:val="000666FB"/>
    <w:rsid w:val="00066989"/>
    <w:rsid w:val="00066C66"/>
    <w:rsid w:val="00067191"/>
    <w:rsid w:val="000674EA"/>
    <w:rsid w:val="00067CB4"/>
    <w:rsid w:val="00067E03"/>
    <w:rsid w:val="0007002D"/>
    <w:rsid w:val="00070FCB"/>
    <w:rsid w:val="00071800"/>
    <w:rsid w:val="00071EB4"/>
    <w:rsid w:val="000727F6"/>
    <w:rsid w:val="00072C1A"/>
    <w:rsid w:val="000732C6"/>
    <w:rsid w:val="00073B0E"/>
    <w:rsid w:val="00073D3E"/>
    <w:rsid w:val="00074055"/>
    <w:rsid w:val="0007447C"/>
    <w:rsid w:val="00074FF5"/>
    <w:rsid w:val="0007506E"/>
    <w:rsid w:val="00075E67"/>
    <w:rsid w:val="000762DF"/>
    <w:rsid w:val="0007654A"/>
    <w:rsid w:val="00076EBE"/>
    <w:rsid w:val="0007767C"/>
    <w:rsid w:val="0008062C"/>
    <w:rsid w:val="00080A88"/>
    <w:rsid w:val="00080B77"/>
    <w:rsid w:val="00080DA5"/>
    <w:rsid w:val="00080DC6"/>
    <w:rsid w:val="00082067"/>
    <w:rsid w:val="000825C2"/>
    <w:rsid w:val="00082B74"/>
    <w:rsid w:val="00082E26"/>
    <w:rsid w:val="00082EC8"/>
    <w:rsid w:val="00083DDB"/>
    <w:rsid w:val="00083ED1"/>
    <w:rsid w:val="0008432E"/>
    <w:rsid w:val="00085421"/>
    <w:rsid w:val="00085BF7"/>
    <w:rsid w:val="00085D1C"/>
    <w:rsid w:val="00085FE3"/>
    <w:rsid w:val="00086309"/>
    <w:rsid w:val="00086691"/>
    <w:rsid w:val="00086EDA"/>
    <w:rsid w:val="00086F0D"/>
    <w:rsid w:val="00087313"/>
    <w:rsid w:val="000878BF"/>
    <w:rsid w:val="00087AE8"/>
    <w:rsid w:val="00087D31"/>
    <w:rsid w:val="00087F9C"/>
    <w:rsid w:val="00090306"/>
    <w:rsid w:val="0009066F"/>
    <w:rsid w:val="00090BC8"/>
    <w:rsid w:val="00090E64"/>
    <w:rsid w:val="00091151"/>
    <w:rsid w:val="000914B4"/>
    <w:rsid w:val="000915DD"/>
    <w:rsid w:val="000931F6"/>
    <w:rsid w:val="00093656"/>
    <w:rsid w:val="00094007"/>
    <w:rsid w:val="00094434"/>
    <w:rsid w:val="000946A8"/>
    <w:rsid w:val="00094756"/>
    <w:rsid w:val="000948D9"/>
    <w:rsid w:val="00094BE9"/>
    <w:rsid w:val="00094D3F"/>
    <w:rsid w:val="00094FBD"/>
    <w:rsid w:val="00095304"/>
    <w:rsid w:val="00095B2F"/>
    <w:rsid w:val="00095D05"/>
    <w:rsid w:val="00096008"/>
    <w:rsid w:val="0009624F"/>
    <w:rsid w:val="00096600"/>
    <w:rsid w:val="00096805"/>
    <w:rsid w:val="0009686D"/>
    <w:rsid w:val="0009688F"/>
    <w:rsid w:val="00097269"/>
    <w:rsid w:val="000A0445"/>
    <w:rsid w:val="000A069F"/>
    <w:rsid w:val="000A1196"/>
    <w:rsid w:val="000A1DA0"/>
    <w:rsid w:val="000A2183"/>
    <w:rsid w:val="000A2359"/>
    <w:rsid w:val="000A2712"/>
    <w:rsid w:val="000A2C44"/>
    <w:rsid w:val="000A2D2A"/>
    <w:rsid w:val="000A31D6"/>
    <w:rsid w:val="000A40EE"/>
    <w:rsid w:val="000A414F"/>
    <w:rsid w:val="000A4D2C"/>
    <w:rsid w:val="000A4E01"/>
    <w:rsid w:val="000A599B"/>
    <w:rsid w:val="000A6707"/>
    <w:rsid w:val="000A70E1"/>
    <w:rsid w:val="000A72CE"/>
    <w:rsid w:val="000A78D0"/>
    <w:rsid w:val="000B04BB"/>
    <w:rsid w:val="000B07A2"/>
    <w:rsid w:val="000B1661"/>
    <w:rsid w:val="000B2636"/>
    <w:rsid w:val="000B2A4C"/>
    <w:rsid w:val="000B2C81"/>
    <w:rsid w:val="000B363B"/>
    <w:rsid w:val="000B3E35"/>
    <w:rsid w:val="000B4424"/>
    <w:rsid w:val="000B474D"/>
    <w:rsid w:val="000B53F9"/>
    <w:rsid w:val="000B5964"/>
    <w:rsid w:val="000B5A13"/>
    <w:rsid w:val="000B5E97"/>
    <w:rsid w:val="000B6010"/>
    <w:rsid w:val="000B640A"/>
    <w:rsid w:val="000B68D7"/>
    <w:rsid w:val="000B697D"/>
    <w:rsid w:val="000B6A5F"/>
    <w:rsid w:val="000B722C"/>
    <w:rsid w:val="000B75FA"/>
    <w:rsid w:val="000B788C"/>
    <w:rsid w:val="000B7A76"/>
    <w:rsid w:val="000B7D80"/>
    <w:rsid w:val="000C1813"/>
    <w:rsid w:val="000C2589"/>
    <w:rsid w:val="000C25DD"/>
    <w:rsid w:val="000C2B45"/>
    <w:rsid w:val="000C2D26"/>
    <w:rsid w:val="000C2E08"/>
    <w:rsid w:val="000C3599"/>
    <w:rsid w:val="000C36AD"/>
    <w:rsid w:val="000C39E6"/>
    <w:rsid w:val="000C3F59"/>
    <w:rsid w:val="000C4D23"/>
    <w:rsid w:val="000C5E22"/>
    <w:rsid w:val="000C6B25"/>
    <w:rsid w:val="000C6CF1"/>
    <w:rsid w:val="000C7545"/>
    <w:rsid w:val="000C7879"/>
    <w:rsid w:val="000C7AED"/>
    <w:rsid w:val="000C7E78"/>
    <w:rsid w:val="000D041B"/>
    <w:rsid w:val="000D0AF6"/>
    <w:rsid w:val="000D1880"/>
    <w:rsid w:val="000D1CB9"/>
    <w:rsid w:val="000D23FB"/>
    <w:rsid w:val="000D2754"/>
    <w:rsid w:val="000D358C"/>
    <w:rsid w:val="000D3C2D"/>
    <w:rsid w:val="000D3D2D"/>
    <w:rsid w:val="000D3E1C"/>
    <w:rsid w:val="000D4121"/>
    <w:rsid w:val="000D48F2"/>
    <w:rsid w:val="000D533A"/>
    <w:rsid w:val="000D6970"/>
    <w:rsid w:val="000D75A8"/>
    <w:rsid w:val="000D76B7"/>
    <w:rsid w:val="000E1226"/>
    <w:rsid w:val="000E1C24"/>
    <w:rsid w:val="000E2273"/>
    <w:rsid w:val="000E2E34"/>
    <w:rsid w:val="000E3531"/>
    <w:rsid w:val="000E3CA7"/>
    <w:rsid w:val="000E45BA"/>
    <w:rsid w:val="000E49A0"/>
    <w:rsid w:val="000E536B"/>
    <w:rsid w:val="000E5EE2"/>
    <w:rsid w:val="000E672A"/>
    <w:rsid w:val="000E6A32"/>
    <w:rsid w:val="000E7FA6"/>
    <w:rsid w:val="000F0345"/>
    <w:rsid w:val="000F31D6"/>
    <w:rsid w:val="000F35C8"/>
    <w:rsid w:val="000F3B04"/>
    <w:rsid w:val="000F3C7A"/>
    <w:rsid w:val="000F3CFD"/>
    <w:rsid w:val="000F3E23"/>
    <w:rsid w:val="000F3E5B"/>
    <w:rsid w:val="000F4E94"/>
    <w:rsid w:val="000F5A72"/>
    <w:rsid w:val="000F5B01"/>
    <w:rsid w:val="000F5BA8"/>
    <w:rsid w:val="000F631A"/>
    <w:rsid w:val="000F6CF6"/>
    <w:rsid w:val="000F73FA"/>
    <w:rsid w:val="00100716"/>
    <w:rsid w:val="0010078D"/>
    <w:rsid w:val="001007AB"/>
    <w:rsid w:val="00100BAC"/>
    <w:rsid w:val="00100C69"/>
    <w:rsid w:val="00101A2E"/>
    <w:rsid w:val="0010265C"/>
    <w:rsid w:val="00102AF6"/>
    <w:rsid w:val="001039EA"/>
    <w:rsid w:val="00104DD3"/>
    <w:rsid w:val="001051BD"/>
    <w:rsid w:val="00105C23"/>
    <w:rsid w:val="001064D2"/>
    <w:rsid w:val="001078A5"/>
    <w:rsid w:val="00110229"/>
    <w:rsid w:val="00110A19"/>
    <w:rsid w:val="00111046"/>
    <w:rsid w:val="00111118"/>
    <w:rsid w:val="00111FFB"/>
    <w:rsid w:val="0011203F"/>
    <w:rsid w:val="0011224B"/>
    <w:rsid w:val="001127B7"/>
    <w:rsid w:val="00112BE8"/>
    <w:rsid w:val="00112C0A"/>
    <w:rsid w:val="00112D5E"/>
    <w:rsid w:val="00112F21"/>
    <w:rsid w:val="00113105"/>
    <w:rsid w:val="0011335F"/>
    <w:rsid w:val="001138E2"/>
    <w:rsid w:val="00113E07"/>
    <w:rsid w:val="00114C58"/>
    <w:rsid w:val="0011502F"/>
    <w:rsid w:val="0011510A"/>
    <w:rsid w:val="00115947"/>
    <w:rsid w:val="00115F22"/>
    <w:rsid w:val="00116990"/>
    <w:rsid w:val="00116E48"/>
    <w:rsid w:val="00116ECB"/>
    <w:rsid w:val="00117B17"/>
    <w:rsid w:val="00117C28"/>
    <w:rsid w:val="00117C44"/>
    <w:rsid w:val="0012008F"/>
    <w:rsid w:val="0012122E"/>
    <w:rsid w:val="001219C8"/>
    <w:rsid w:val="00121F7F"/>
    <w:rsid w:val="001222BE"/>
    <w:rsid w:val="00123621"/>
    <w:rsid w:val="00123854"/>
    <w:rsid w:val="00123958"/>
    <w:rsid w:val="001241F6"/>
    <w:rsid w:val="001244B3"/>
    <w:rsid w:val="001245C8"/>
    <w:rsid w:val="0012472A"/>
    <w:rsid w:val="00124BCB"/>
    <w:rsid w:val="00125B24"/>
    <w:rsid w:val="00125BAA"/>
    <w:rsid w:val="00125F9F"/>
    <w:rsid w:val="00126104"/>
    <w:rsid w:val="0012672C"/>
    <w:rsid w:val="001272E0"/>
    <w:rsid w:val="0012796B"/>
    <w:rsid w:val="001302A1"/>
    <w:rsid w:val="00130EF1"/>
    <w:rsid w:val="00130F09"/>
    <w:rsid w:val="00130FA6"/>
    <w:rsid w:val="001316B4"/>
    <w:rsid w:val="00131D5D"/>
    <w:rsid w:val="0013203D"/>
    <w:rsid w:val="001321E3"/>
    <w:rsid w:val="00132566"/>
    <w:rsid w:val="00132605"/>
    <w:rsid w:val="00132723"/>
    <w:rsid w:val="0013275F"/>
    <w:rsid w:val="001327E3"/>
    <w:rsid w:val="00132AD9"/>
    <w:rsid w:val="001333FA"/>
    <w:rsid w:val="001339FD"/>
    <w:rsid w:val="001341C1"/>
    <w:rsid w:val="0013444C"/>
    <w:rsid w:val="00134965"/>
    <w:rsid w:val="00135297"/>
    <w:rsid w:val="00135361"/>
    <w:rsid w:val="00135869"/>
    <w:rsid w:val="00135E76"/>
    <w:rsid w:val="00136587"/>
    <w:rsid w:val="00137C88"/>
    <w:rsid w:val="0014096D"/>
    <w:rsid w:val="00140E34"/>
    <w:rsid w:val="00141004"/>
    <w:rsid w:val="0014273D"/>
    <w:rsid w:val="001433FD"/>
    <w:rsid w:val="0014391F"/>
    <w:rsid w:val="00143CFD"/>
    <w:rsid w:val="00143FA6"/>
    <w:rsid w:val="0014439C"/>
    <w:rsid w:val="00144F42"/>
    <w:rsid w:val="001454DA"/>
    <w:rsid w:val="0014567D"/>
    <w:rsid w:val="00146384"/>
    <w:rsid w:val="001465C8"/>
    <w:rsid w:val="00146CD1"/>
    <w:rsid w:val="00146E92"/>
    <w:rsid w:val="00147101"/>
    <w:rsid w:val="00147128"/>
    <w:rsid w:val="00147819"/>
    <w:rsid w:val="001478A8"/>
    <w:rsid w:val="00147C07"/>
    <w:rsid w:val="00150455"/>
    <w:rsid w:val="00152B6C"/>
    <w:rsid w:val="00152DB5"/>
    <w:rsid w:val="00153D3D"/>
    <w:rsid w:val="0015477D"/>
    <w:rsid w:val="00154E87"/>
    <w:rsid w:val="001556CF"/>
    <w:rsid w:val="0015575C"/>
    <w:rsid w:val="00155D70"/>
    <w:rsid w:val="00155E5F"/>
    <w:rsid w:val="00156086"/>
    <w:rsid w:val="00156767"/>
    <w:rsid w:val="00156866"/>
    <w:rsid w:val="00157171"/>
    <w:rsid w:val="001571E1"/>
    <w:rsid w:val="00157608"/>
    <w:rsid w:val="00157636"/>
    <w:rsid w:val="001608D3"/>
    <w:rsid w:val="001614AA"/>
    <w:rsid w:val="0016183E"/>
    <w:rsid w:val="00161C12"/>
    <w:rsid w:val="001623C2"/>
    <w:rsid w:val="00162429"/>
    <w:rsid w:val="00162C2E"/>
    <w:rsid w:val="00162F5D"/>
    <w:rsid w:val="00162FA7"/>
    <w:rsid w:val="00163418"/>
    <w:rsid w:val="0016358A"/>
    <w:rsid w:val="00163D9A"/>
    <w:rsid w:val="00164099"/>
    <w:rsid w:val="00164992"/>
    <w:rsid w:val="001649E8"/>
    <w:rsid w:val="00164ADE"/>
    <w:rsid w:val="001650B7"/>
    <w:rsid w:val="00165F59"/>
    <w:rsid w:val="00166775"/>
    <w:rsid w:val="001668A7"/>
    <w:rsid w:val="00166930"/>
    <w:rsid w:val="00166B77"/>
    <w:rsid w:val="00166C0A"/>
    <w:rsid w:val="0016797D"/>
    <w:rsid w:val="00167F2F"/>
    <w:rsid w:val="001702D5"/>
    <w:rsid w:val="001703BB"/>
    <w:rsid w:val="00171C00"/>
    <w:rsid w:val="00171EA7"/>
    <w:rsid w:val="001725F5"/>
    <w:rsid w:val="00173217"/>
    <w:rsid w:val="001740E8"/>
    <w:rsid w:val="00174270"/>
    <w:rsid w:val="00174711"/>
    <w:rsid w:val="00174757"/>
    <w:rsid w:val="00174AF7"/>
    <w:rsid w:val="00175960"/>
    <w:rsid w:val="00175E7A"/>
    <w:rsid w:val="00176F01"/>
    <w:rsid w:val="00180076"/>
    <w:rsid w:val="0018067E"/>
    <w:rsid w:val="00180CC5"/>
    <w:rsid w:val="00182B0A"/>
    <w:rsid w:val="00182F08"/>
    <w:rsid w:val="00184EFE"/>
    <w:rsid w:val="00186272"/>
    <w:rsid w:val="0018639B"/>
    <w:rsid w:val="00186430"/>
    <w:rsid w:val="001864F8"/>
    <w:rsid w:val="001872E4"/>
    <w:rsid w:val="00187547"/>
    <w:rsid w:val="00187618"/>
    <w:rsid w:val="001900E2"/>
    <w:rsid w:val="001904B6"/>
    <w:rsid w:val="00190664"/>
    <w:rsid w:val="00192230"/>
    <w:rsid w:val="00192AC2"/>
    <w:rsid w:val="00192F35"/>
    <w:rsid w:val="001933B8"/>
    <w:rsid w:val="00193491"/>
    <w:rsid w:val="00193652"/>
    <w:rsid w:val="00193A88"/>
    <w:rsid w:val="00193C22"/>
    <w:rsid w:val="001948D8"/>
    <w:rsid w:val="0019526D"/>
    <w:rsid w:val="00195309"/>
    <w:rsid w:val="0019542A"/>
    <w:rsid w:val="00196113"/>
    <w:rsid w:val="001A0559"/>
    <w:rsid w:val="001A0960"/>
    <w:rsid w:val="001A101D"/>
    <w:rsid w:val="001A1853"/>
    <w:rsid w:val="001A1A7B"/>
    <w:rsid w:val="001A2E58"/>
    <w:rsid w:val="001A31BC"/>
    <w:rsid w:val="001A349F"/>
    <w:rsid w:val="001A38D1"/>
    <w:rsid w:val="001A44F0"/>
    <w:rsid w:val="001A4695"/>
    <w:rsid w:val="001A4E04"/>
    <w:rsid w:val="001A4F76"/>
    <w:rsid w:val="001A514D"/>
    <w:rsid w:val="001A5951"/>
    <w:rsid w:val="001A5CBA"/>
    <w:rsid w:val="001A66CB"/>
    <w:rsid w:val="001A69C2"/>
    <w:rsid w:val="001A6D2A"/>
    <w:rsid w:val="001A73DF"/>
    <w:rsid w:val="001B14D9"/>
    <w:rsid w:val="001B176C"/>
    <w:rsid w:val="001B194B"/>
    <w:rsid w:val="001B2D5B"/>
    <w:rsid w:val="001B2E33"/>
    <w:rsid w:val="001B31E7"/>
    <w:rsid w:val="001B31EB"/>
    <w:rsid w:val="001B3C7C"/>
    <w:rsid w:val="001B40C2"/>
    <w:rsid w:val="001B4370"/>
    <w:rsid w:val="001B519F"/>
    <w:rsid w:val="001B56DA"/>
    <w:rsid w:val="001B57A6"/>
    <w:rsid w:val="001B57B4"/>
    <w:rsid w:val="001B57EE"/>
    <w:rsid w:val="001B72AC"/>
    <w:rsid w:val="001C02FE"/>
    <w:rsid w:val="001C04FB"/>
    <w:rsid w:val="001C0A6B"/>
    <w:rsid w:val="001C13AA"/>
    <w:rsid w:val="001C16E3"/>
    <w:rsid w:val="001C1974"/>
    <w:rsid w:val="001C32F4"/>
    <w:rsid w:val="001C3523"/>
    <w:rsid w:val="001C370A"/>
    <w:rsid w:val="001C46AC"/>
    <w:rsid w:val="001C4DE0"/>
    <w:rsid w:val="001C599E"/>
    <w:rsid w:val="001C670B"/>
    <w:rsid w:val="001C688E"/>
    <w:rsid w:val="001C7020"/>
    <w:rsid w:val="001C7321"/>
    <w:rsid w:val="001C7900"/>
    <w:rsid w:val="001D0199"/>
    <w:rsid w:val="001D10D7"/>
    <w:rsid w:val="001D1747"/>
    <w:rsid w:val="001D1D90"/>
    <w:rsid w:val="001D2152"/>
    <w:rsid w:val="001D2C1F"/>
    <w:rsid w:val="001D2D8E"/>
    <w:rsid w:val="001D2F6F"/>
    <w:rsid w:val="001D2F82"/>
    <w:rsid w:val="001D2F9C"/>
    <w:rsid w:val="001D3535"/>
    <w:rsid w:val="001D3766"/>
    <w:rsid w:val="001D37B1"/>
    <w:rsid w:val="001D38AF"/>
    <w:rsid w:val="001D3A21"/>
    <w:rsid w:val="001D42AC"/>
    <w:rsid w:val="001D43EE"/>
    <w:rsid w:val="001D4762"/>
    <w:rsid w:val="001D49F9"/>
    <w:rsid w:val="001D4B17"/>
    <w:rsid w:val="001D4B99"/>
    <w:rsid w:val="001D4CEC"/>
    <w:rsid w:val="001D4F75"/>
    <w:rsid w:val="001D5AD8"/>
    <w:rsid w:val="001D5E48"/>
    <w:rsid w:val="001D69DC"/>
    <w:rsid w:val="001D6EB8"/>
    <w:rsid w:val="001D756F"/>
    <w:rsid w:val="001D76CC"/>
    <w:rsid w:val="001D7712"/>
    <w:rsid w:val="001D7AAC"/>
    <w:rsid w:val="001E0995"/>
    <w:rsid w:val="001E11B1"/>
    <w:rsid w:val="001E14EE"/>
    <w:rsid w:val="001E1710"/>
    <w:rsid w:val="001E1AD0"/>
    <w:rsid w:val="001E2495"/>
    <w:rsid w:val="001E27E6"/>
    <w:rsid w:val="001E2BC4"/>
    <w:rsid w:val="001E34DB"/>
    <w:rsid w:val="001E3508"/>
    <w:rsid w:val="001E3AF6"/>
    <w:rsid w:val="001E490A"/>
    <w:rsid w:val="001E5130"/>
    <w:rsid w:val="001E533C"/>
    <w:rsid w:val="001E59D7"/>
    <w:rsid w:val="001E65C3"/>
    <w:rsid w:val="001E67BD"/>
    <w:rsid w:val="001E67F5"/>
    <w:rsid w:val="001E6DB5"/>
    <w:rsid w:val="001E6E1A"/>
    <w:rsid w:val="001E6E9D"/>
    <w:rsid w:val="001E72FF"/>
    <w:rsid w:val="001E7367"/>
    <w:rsid w:val="001E7840"/>
    <w:rsid w:val="001F14B0"/>
    <w:rsid w:val="001F188C"/>
    <w:rsid w:val="001F1F5F"/>
    <w:rsid w:val="001F23F0"/>
    <w:rsid w:val="001F245E"/>
    <w:rsid w:val="001F26E0"/>
    <w:rsid w:val="001F2AA4"/>
    <w:rsid w:val="001F314A"/>
    <w:rsid w:val="001F3182"/>
    <w:rsid w:val="001F3563"/>
    <w:rsid w:val="001F37BF"/>
    <w:rsid w:val="001F3B7E"/>
    <w:rsid w:val="001F422B"/>
    <w:rsid w:val="001F478F"/>
    <w:rsid w:val="001F53B6"/>
    <w:rsid w:val="001F5FD5"/>
    <w:rsid w:val="001F6B48"/>
    <w:rsid w:val="001F7101"/>
    <w:rsid w:val="001F783C"/>
    <w:rsid w:val="001F7919"/>
    <w:rsid w:val="002006FF"/>
    <w:rsid w:val="00200C06"/>
    <w:rsid w:val="00200CD6"/>
    <w:rsid w:val="00200EAF"/>
    <w:rsid w:val="00201507"/>
    <w:rsid w:val="00201818"/>
    <w:rsid w:val="00201D11"/>
    <w:rsid w:val="00201F0A"/>
    <w:rsid w:val="00203285"/>
    <w:rsid w:val="002039E9"/>
    <w:rsid w:val="00205455"/>
    <w:rsid w:val="00205C92"/>
    <w:rsid w:val="002062B6"/>
    <w:rsid w:val="0020633D"/>
    <w:rsid w:val="002064AC"/>
    <w:rsid w:val="0020680D"/>
    <w:rsid w:val="00206D90"/>
    <w:rsid w:val="0020722C"/>
    <w:rsid w:val="00207D34"/>
    <w:rsid w:val="00210719"/>
    <w:rsid w:val="00210EB7"/>
    <w:rsid w:val="00211120"/>
    <w:rsid w:val="002116A0"/>
    <w:rsid w:val="002116DE"/>
    <w:rsid w:val="002119A1"/>
    <w:rsid w:val="00211C3D"/>
    <w:rsid w:val="00212413"/>
    <w:rsid w:val="00212BC3"/>
    <w:rsid w:val="00212FD7"/>
    <w:rsid w:val="00214021"/>
    <w:rsid w:val="002167EF"/>
    <w:rsid w:val="00216A7A"/>
    <w:rsid w:val="00216C43"/>
    <w:rsid w:val="00217C4B"/>
    <w:rsid w:val="002207FD"/>
    <w:rsid w:val="00220C43"/>
    <w:rsid w:val="002214B9"/>
    <w:rsid w:val="00221649"/>
    <w:rsid w:val="00221697"/>
    <w:rsid w:val="0022194D"/>
    <w:rsid w:val="00221C35"/>
    <w:rsid w:val="00221E54"/>
    <w:rsid w:val="00221E64"/>
    <w:rsid w:val="0022217A"/>
    <w:rsid w:val="0022324D"/>
    <w:rsid w:val="00223A5C"/>
    <w:rsid w:val="00223DDE"/>
    <w:rsid w:val="00223EE4"/>
    <w:rsid w:val="00224892"/>
    <w:rsid w:val="00224C30"/>
    <w:rsid w:val="00224CD2"/>
    <w:rsid w:val="002251D6"/>
    <w:rsid w:val="002252BF"/>
    <w:rsid w:val="00225812"/>
    <w:rsid w:val="00225E20"/>
    <w:rsid w:val="00225F40"/>
    <w:rsid w:val="00225FB7"/>
    <w:rsid w:val="0022610F"/>
    <w:rsid w:val="00226B20"/>
    <w:rsid w:val="002270F1"/>
    <w:rsid w:val="002272A2"/>
    <w:rsid w:val="0023003A"/>
    <w:rsid w:val="00231475"/>
    <w:rsid w:val="002315FC"/>
    <w:rsid w:val="0023200F"/>
    <w:rsid w:val="00232614"/>
    <w:rsid w:val="00232778"/>
    <w:rsid w:val="00232B3D"/>
    <w:rsid w:val="00233373"/>
    <w:rsid w:val="00233525"/>
    <w:rsid w:val="00233B13"/>
    <w:rsid w:val="00234352"/>
    <w:rsid w:val="00234ECE"/>
    <w:rsid w:val="00235C1A"/>
    <w:rsid w:val="00236ADA"/>
    <w:rsid w:val="00236E4B"/>
    <w:rsid w:val="00237902"/>
    <w:rsid w:val="00237E37"/>
    <w:rsid w:val="002400C3"/>
    <w:rsid w:val="00240450"/>
    <w:rsid w:val="002409AD"/>
    <w:rsid w:val="00240CA9"/>
    <w:rsid w:val="002410F2"/>
    <w:rsid w:val="002411A0"/>
    <w:rsid w:val="00241FF6"/>
    <w:rsid w:val="00242D56"/>
    <w:rsid w:val="002431A9"/>
    <w:rsid w:val="00244052"/>
    <w:rsid w:val="00244F36"/>
    <w:rsid w:val="00245390"/>
    <w:rsid w:val="00246210"/>
    <w:rsid w:val="00246A74"/>
    <w:rsid w:val="00246F27"/>
    <w:rsid w:val="00246FF1"/>
    <w:rsid w:val="002470C1"/>
    <w:rsid w:val="002501C1"/>
    <w:rsid w:val="002501FC"/>
    <w:rsid w:val="002505B7"/>
    <w:rsid w:val="002508EC"/>
    <w:rsid w:val="00250E0D"/>
    <w:rsid w:val="0025115F"/>
    <w:rsid w:val="00251BC7"/>
    <w:rsid w:val="00252063"/>
    <w:rsid w:val="0025330A"/>
    <w:rsid w:val="00253504"/>
    <w:rsid w:val="00253792"/>
    <w:rsid w:val="0025448B"/>
    <w:rsid w:val="0025480F"/>
    <w:rsid w:val="0025662D"/>
    <w:rsid w:val="00256702"/>
    <w:rsid w:val="002568DE"/>
    <w:rsid w:val="00256D55"/>
    <w:rsid w:val="00257A29"/>
    <w:rsid w:val="00260F51"/>
    <w:rsid w:val="002613C3"/>
    <w:rsid w:val="0026159E"/>
    <w:rsid w:val="00261FF6"/>
    <w:rsid w:val="002625AD"/>
    <w:rsid w:val="00262A52"/>
    <w:rsid w:val="00263A20"/>
    <w:rsid w:val="00263F3E"/>
    <w:rsid w:val="00263FAA"/>
    <w:rsid w:val="00264250"/>
    <w:rsid w:val="00264B67"/>
    <w:rsid w:val="00264E62"/>
    <w:rsid w:val="00265222"/>
    <w:rsid w:val="0026568A"/>
    <w:rsid w:val="0026571E"/>
    <w:rsid w:val="002661CA"/>
    <w:rsid w:val="002670C5"/>
    <w:rsid w:val="00267B7B"/>
    <w:rsid w:val="00267D66"/>
    <w:rsid w:val="00270280"/>
    <w:rsid w:val="00270305"/>
    <w:rsid w:val="0027046C"/>
    <w:rsid w:val="00271064"/>
    <w:rsid w:val="002717DC"/>
    <w:rsid w:val="00272188"/>
    <w:rsid w:val="002729BC"/>
    <w:rsid w:val="00272B08"/>
    <w:rsid w:val="002732EE"/>
    <w:rsid w:val="00273EC7"/>
    <w:rsid w:val="00273F7E"/>
    <w:rsid w:val="00274850"/>
    <w:rsid w:val="00274AF2"/>
    <w:rsid w:val="00275C03"/>
    <w:rsid w:val="00275C71"/>
    <w:rsid w:val="00275DB8"/>
    <w:rsid w:val="0027635F"/>
    <w:rsid w:val="00277420"/>
    <w:rsid w:val="002777FB"/>
    <w:rsid w:val="002805C5"/>
    <w:rsid w:val="00280611"/>
    <w:rsid w:val="0028071A"/>
    <w:rsid w:val="00280957"/>
    <w:rsid w:val="00282DFC"/>
    <w:rsid w:val="00283D72"/>
    <w:rsid w:val="0028443F"/>
    <w:rsid w:val="002850F7"/>
    <w:rsid w:val="00285642"/>
    <w:rsid w:val="002870F5"/>
    <w:rsid w:val="00287450"/>
    <w:rsid w:val="00287CC8"/>
    <w:rsid w:val="00287DC6"/>
    <w:rsid w:val="0029051A"/>
    <w:rsid w:val="00291DF4"/>
    <w:rsid w:val="00291FF5"/>
    <w:rsid w:val="00292306"/>
    <w:rsid w:val="00292345"/>
    <w:rsid w:val="00292D9D"/>
    <w:rsid w:val="00292EFA"/>
    <w:rsid w:val="00293120"/>
    <w:rsid w:val="002931D8"/>
    <w:rsid w:val="0029323B"/>
    <w:rsid w:val="00293A0F"/>
    <w:rsid w:val="00293B34"/>
    <w:rsid w:val="00294D23"/>
    <w:rsid w:val="002957E2"/>
    <w:rsid w:val="00295972"/>
    <w:rsid w:val="00296268"/>
    <w:rsid w:val="00296413"/>
    <w:rsid w:val="002966BA"/>
    <w:rsid w:val="002969BA"/>
    <w:rsid w:val="00296D64"/>
    <w:rsid w:val="00297E54"/>
    <w:rsid w:val="002A03F6"/>
    <w:rsid w:val="002A06CF"/>
    <w:rsid w:val="002A1493"/>
    <w:rsid w:val="002A1A69"/>
    <w:rsid w:val="002A1F1C"/>
    <w:rsid w:val="002A2256"/>
    <w:rsid w:val="002A28C4"/>
    <w:rsid w:val="002A297B"/>
    <w:rsid w:val="002A45E0"/>
    <w:rsid w:val="002A53CE"/>
    <w:rsid w:val="002A53E9"/>
    <w:rsid w:val="002A5536"/>
    <w:rsid w:val="002A5865"/>
    <w:rsid w:val="002A5D11"/>
    <w:rsid w:val="002A6447"/>
    <w:rsid w:val="002A700F"/>
    <w:rsid w:val="002B03E5"/>
    <w:rsid w:val="002B0B94"/>
    <w:rsid w:val="002B1192"/>
    <w:rsid w:val="002B1239"/>
    <w:rsid w:val="002B1599"/>
    <w:rsid w:val="002B15A8"/>
    <w:rsid w:val="002B1BDC"/>
    <w:rsid w:val="002B1CFC"/>
    <w:rsid w:val="002B1EFE"/>
    <w:rsid w:val="002B2037"/>
    <w:rsid w:val="002B2734"/>
    <w:rsid w:val="002B2C67"/>
    <w:rsid w:val="002B3080"/>
    <w:rsid w:val="002B39FA"/>
    <w:rsid w:val="002B3B4E"/>
    <w:rsid w:val="002B4232"/>
    <w:rsid w:val="002B446B"/>
    <w:rsid w:val="002B46CB"/>
    <w:rsid w:val="002B48FC"/>
    <w:rsid w:val="002B49ED"/>
    <w:rsid w:val="002B528C"/>
    <w:rsid w:val="002B55BA"/>
    <w:rsid w:val="002B5B42"/>
    <w:rsid w:val="002B5CD6"/>
    <w:rsid w:val="002B5D0D"/>
    <w:rsid w:val="002B6A23"/>
    <w:rsid w:val="002B6DCC"/>
    <w:rsid w:val="002B7C0E"/>
    <w:rsid w:val="002C06EF"/>
    <w:rsid w:val="002C0CBB"/>
    <w:rsid w:val="002C0F95"/>
    <w:rsid w:val="002C1143"/>
    <w:rsid w:val="002C17F5"/>
    <w:rsid w:val="002C3094"/>
    <w:rsid w:val="002C3C16"/>
    <w:rsid w:val="002C3E85"/>
    <w:rsid w:val="002C4125"/>
    <w:rsid w:val="002C425B"/>
    <w:rsid w:val="002C42D8"/>
    <w:rsid w:val="002C4F2F"/>
    <w:rsid w:val="002C63F8"/>
    <w:rsid w:val="002C7586"/>
    <w:rsid w:val="002C7ACD"/>
    <w:rsid w:val="002D01D0"/>
    <w:rsid w:val="002D0FB3"/>
    <w:rsid w:val="002D1008"/>
    <w:rsid w:val="002D15F9"/>
    <w:rsid w:val="002D190A"/>
    <w:rsid w:val="002D1AA8"/>
    <w:rsid w:val="002D1B18"/>
    <w:rsid w:val="002D1DC1"/>
    <w:rsid w:val="002D31E9"/>
    <w:rsid w:val="002D32F4"/>
    <w:rsid w:val="002D352B"/>
    <w:rsid w:val="002D3F2B"/>
    <w:rsid w:val="002D3F31"/>
    <w:rsid w:val="002D41C6"/>
    <w:rsid w:val="002D4D4B"/>
    <w:rsid w:val="002D50DF"/>
    <w:rsid w:val="002D56DC"/>
    <w:rsid w:val="002D5E55"/>
    <w:rsid w:val="002D6555"/>
    <w:rsid w:val="002D6EB5"/>
    <w:rsid w:val="002D72BC"/>
    <w:rsid w:val="002D7331"/>
    <w:rsid w:val="002D76D3"/>
    <w:rsid w:val="002E025F"/>
    <w:rsid w:val="002E064C"/>
    <w:rsid w:val="002E070E"/>
    <w:rsid w:val="002E0716"/>
    <w:rsid w:val="002E0D9B"/>
    <w:rsid w:val="002E1138"/>
    <w:rsid w:val="002E1A59"/>
    <w:rsid w:val="002E2FCD"/>
    <w:rsid w:val="002E37FC"/>
    <w:rsid w:val="002E3CD1"/>
    <w:rsid w:val="002E3EA0"/>
    <w:rsid w:val="002E42DE"/>
    <w:rsid w:val="002E441A"/>
    <w:rsid w:val="002E4D45"/>
    <w:rsid w:val="002E4FCA"/>
    <w:rsid w:val="002E5246"/>
    <w:rsid w:val="002E5D10"/>
    <w:rsid w:val="002E6EEA"/>
    <w:rsid w:val="002E705C"/>
    <w:rsid w:val="002F030F"/>
    <w:rsid w:val="002F1A79"/>
    <w:rsid w:val="002F1B7F"/>
    <w:rsid w:val="002F1C78"/>
    <w:rsid w:val="002F1DC3"/>
    <w:rsid w:val="002F2ADA"/>
    <w:rsid w:val="002F2B10"/>
    <w:rsid w:val="002F3751"/>
    <w:rsid w:val="002F3C15"/>
    <w:rsid w:val="002F40ED"/>
    <w:rsid w:val="002F447D"/>
    <w:rsid w:val="002F5538"/>
    <w:rsid w:val="002F55D7"/>
    <w:rsid w:val="002F5798"/>
    <w:rsid w:val="002F5E94"/>
    <w:rsid w:val="002F665A"/>
    <w:rsid w:val="002F73EC"/>
    <w:rsid w:val="002F741D"/>
    <w:rsid w:val="002F7A96"/>
    <w:rsid w:val="00301520"/>
    <w:rsid w:val="003023BC"/>
    <w:rsid w:val="00302921"/>
    <w:rsid w:val="00302EB3"/>
    <w:rsid w:val="0030355E"/>
    <w:rsid w:val="00303FBF"/>
    <w:rsid w:val="00304333"/>
    <w:rsid w:val="00304B09"/>
    <w:rsid w:val="00304D0B"/>
    <w:rsid w:val="0030552E"/>
    <w:rsid w:val="0030729A"/>
    <w:rsid w:val="003073F3"/>
    <w:rsid w:val="00307544"/>
    <w:rsid w:val="00307B23"/>
    <w:rsid w:val="00307D57"/>
    <w:rsid w:val="0031059D"/>
    <w:rsid w:val="00310C31"/>
    <w:rsid w:val="00310D5B"/>
    <w:rsid w:val="003111AA"/>
    <w:rsid w:val="0031180E"/>
    <w:rsid w:val="00311BC4"/>
    <w:rsid w:val="00311F72"/>
    <w:rsid w:val="00312090"/>
    <w:rsid w:val="003123A3"/>
    <w:rsid w:val="003131A6"/>
    <w:rsid w:val="0031321F"/>
    <w:rsid w:val="00313C46"/>
    <w:rsid w:val="003148BA"/>
    <w:rsid w:val="00314EC0"/>
    <w:rsid w:val="00315260"/>
    <w:rsid w:val="00315786"/>
    <w:rsid w:val="00315A94"/>
    <w:rsid w:val="00315DA2"/>
    <w:rsid w:val="0031692A"/>
    <w:rsid w:val="00317A02"/>
    <w:rsid w:val="00317BE4"/>
    <w:rsid w:val="00317D07"/>
    <w:rsid w:val="0032065D"/>
    <w:rsid w:val="00320D15"/>
    <w:rsid w:val="00321688"/>
    <w:rsid w:val="00321871"/>
    <w:rsid w:val="00321D5C"/>
    <w:rsid w:val="00322431"/>
    <w:rsid w:val="00322B35"/>
    <w:rsid w:val="00323596"/>
    <w:rsid w:val="003235C2"/>
    <w:rsid w:val="003236F2"/>
    <w:rsid w:val="00323839"/>
    <w:rsid w:val="00323880"/>
    <w:rsid w:val="003239F0"/>
    <w:rsid w:val="00323A01"/>
    <w:rsid w:val="00324200"/>
    <w:rsid w:val="00324353"/>
    <w:rsid w:val="003250EF"/>
    <w:rsid w:val="00325594"/>
    <w:rsid w:val="00325654"/>
    <w:rsid w:val="00325C84"/>
    <w:rsid w:val="003270D4"/>
    <w:rsid w:val="003277B0"/>
    <w:rsid w:val="00330754"/>
    <w:rsid w:val="003308BD"/>
    <w:rsid w:val="00330AB4"/>
    <w:rsid w:val="00330D06"/>
    <w:rsid w:val="00330FEC"/>
    <w:rsid w:val="00331F16"/>
    <w:rsid w:val="00331FF0"/>
    <w:rsid w:val="00332362"/>
    <w:rsid w:val="00332555"/>
    <w:rsid w:val="00332592"/>
    <w:rsid w:val="00333794"/>
    <w:rsid w:val="003337C4"/>
    <w:rsid w:val="003337F6"/>
    <w:rsid w:val="00333DCC"/>
    <w:rsid w:val="00334CB6"/>
    <w:rsid w:val="003350FE"/>
    <w:rsid w:val="003352AA"/>
    <w:rsid w:val="0033584A"/>
    <w:rsid w:val="00335872"/>
    <w:rsid w:val="003359EA"/>
    <w:rsid w:val="00335A3B"/>
    <w:rsid w:val="00335FB1"/>
    <w:rsid w:val="003362B6"/>
    <w:rsid w:val="00336C34"/>
    <w:rsid w:val="0033705E"/>
    <w:rsid w:val="00337E34"/>
    <w:rsid w:val="00340630"/>
    <w:rsid w:val="00340AC8"/>
    <w:rsid w:val="00340BA3"/>
    <w:rsid w:val="00340C42"/>
    <w:rsid w:val="00340E55"/>
    <w:rsid w:val="00340F4D"/>
    <w:rsid w:val="00341771"/>
    <w:rsid w:val="00341D6D"/>
    <w:rsid w:val="0034220A"/>
    <w:rsid w:val="00342C5C"/>
    <w:rsid w:val="003438D9"/>
    <w:rsid w:val="00343A46"/>
    <w:rsid w:val="00343A93"/>
    <w:rsid w:val="003444B9"/>
    <w:rsid w:val="003446F7"/>
    <w:rsid w:val="00344CD4"/>
    <w:rsid w:val="00344EDD"/>
    <w:rsid w:val="00345318"/>
    <w:rsid w:val="00345A64"/>
    <w:rsid w:val="00345D97"/>
    <w:rsid w:val="00345FE7"/>
    <w:rsid w:val="0034622E"/>
    <w:rsid w:val="003465A1"/>
    <w:rsid w:val="00346947"/>
    <w:rsid w:val="00346D98"/>
    <w:rsid w:val="00347CB2"/>
    <w:rsid w:val="00347D5F"/>
    <w:rsid w:val="0035026C"/>
    <w:rsid w:val="003505EB"/>
    <w:rsid w:val="003506EA"/>
    <w:rsid w:val="003508A3"/>
    <w:rsid w:val="003511A0"/>
    <w:rsid w:val="00351D98"/>
    <w:rsid w:val="003521BD"/>
    <w:rsid w:val="003522D3"/>
    <w:rsid w:val="003523F4"/>
    <w:rsid w:val="003530D7"/>
    <w:rsid w:val="003536B3"/>
    <w:rsid w:val="003541C3"/>
    <w:rsid w:val="00354490"/>
    <w:rsid w:val="00354CD7"/>
    <w:rsid w:val="0035513A"/>
    <w:rsid w:val="00355F3F"/>
    <w:rsid w:val="00355FC1"/>
    <w:rsid w:val="00356604"/>
    <w:rsid w:val="00357558"/>
    <w:rsid w:val="003602ED"/>
    <w:rsid w:val="003613A5"/>
    <w:rsid w:val="00361738"/>
    <w:rsid w:val="00361781"/>
    <w:rsid w:val="00361AA7"/>
    <w:rsid w:val="0036277A"/>
    <w:rsid w:val="00362FD9"/>
    <w:rsid w:val="0036339C"/>
    <w:rsid w:val="003633A0"/>
    <w:rsid w:val="00363BA5"/>
    <w:rsid w:val="00363EE4"/>
    <w:rsid w:val="00363FCF"/>
    <w:rsid w:val="00364CD2"/>
    <w:rsid w:val="003651FB"/>
    <w:rsid w:val="00365A7A"/>
    <w:rsid w:val="00365E2D"/>
    <w:rsid w:val="00366423"/>
    <w:rsid w:val="003664E2"/>
    <w:rsid w:val="00366BF0"/>
    <w:rsid w:val="00367191"/>
    <w:rsid w:val="003678C4"/>
    <w:rsid w:val="003706B8"/>
    <w:rsid w:val="00370FE3"/>
    <w:rsid w:val="0037137F"/>
    <w:rsid w:val="003715E5"/>
    <w:rsid w:val="00371C0F"/>
    <w:rsid w:val="00371D8E"/>
    <w:rsid w:val="00372EE8"/>
    <w:rsid w:val="003734C5"/>
    <w:rsid w:val="00373AF3"/>
    <w:rsid w:val="00373C91"/>
    <w:rsid w:val="00373D08"/>
    <w:rsid w:val="00373D75"/>
    <w:rsid w:val="00375458"/>
    <w:rsid w:val="003759CD"/>
    <w:rsid w:val="003765DC"/>
    <w:rsid w:val="00376A0F"/>
    <w:rsid w:val="003771F0"/>
    <w:rsid w:val="00377BCD"/>
    <w:rsid w:val="00377D82"/>
    <w:rsid w:val="00380271"/>
    <w:rsid w:val="00380587"/>
    <w:rsid w:val="00380A8A"/>
    <w:rsid w:val="00380F30"/>
    <w:rsid w:val="00380FBF"/>
    <w:rsid w:val="003815CA"/>
    <w:rsid w:val="003816E2"/>
    <w:rsid w:val="00381CDC"/>
    <w:rsid w:val="00381F02"/>
    <w:rsid w:val="00382042"/>
    <w:rsid w:val="0038377F"/>
    <w:rsid w:val="00383B9D"/>
    <w:rsid w:val="003845B3"/>
    <w:rsid w:val="003845C3"/>
    <w:rsid w:val="00384995"/>
    <w:rsid w:val="003849E9"/>
    <w:rsid w:val="003849FC"/>
    <w:rsid w:val="003854E2"/>
    <w:rsid w:val="0038681A"/>
    <w:rsid w:val="00386FC6"/>
    <w:rsid w:val="003903B3"/>
    <w:rsid w:val="003909BD"/>
    <w:rsid w:val="00391168"/>
    <w:rsid w:val="00391233"/>
    <w:rsid w:val="00391BB1"/>
    <w:rsid w:val="00391FA8"/>
    <w:rsid w:val="00392E8B"/>
    <w:rsid w:val="00392FD8"/>
    <w:rsid w:val="00393076"/>
    <w:rsid w:val="00393893"/>
    <w:rsid w:val="00393AE2"/>
    <w:rsid w:val="00393C68"/>
    <w:rsid w:val="00393C6A"/>
    <w:rsid w:val="003942A9"/>
    <w:rsid w:val="00394AE1"/>
    <w:rsid w:val="00394C93"/>
    <w:rsid w:val="00394D81"/>
    <w:rsid w:val="00394DE8"/>
    <w:rsid w:val="003953D9"/>
    <w:rsid w:val="003953DF"/>
    <w:rsid w:val="003953FE"/>
    <w:rsid w:val="003956D2"/>
    <w:rsid w:val="00395B03"/>
    <w:rsid w:val="003968CC"/>
    <w:rsid w:val="00396B0A"/>
    <w:rsid w:val="00397528"/>
    <w:rsid w:val="00397E2C"/>
    <w:rsid w:val="00397F0E"/>
    <w:rsid w:val="003A0427"/>
    <w:rsid w:val="003A06FB"/>
    <w:rsid w:val="003A0823"/>
    <w:rsid w:val="003A0A1B"/>
    <w:rsid w:val="003A0C70"/>
    <w:rsid w:val="003A1126"/>
    <w:rsid w:val="003A192A"/>
    <w:rsid w:val="003A1AC1"/>
    <w:rsid w:val="003A1C15"/>
    <w:rsid w:val="003A1D30"/>
    <w:rsid w:val="003A2094"/>
    <w:rsid w:val="003A230F"/>
    <w:rsid w:val="003A2495"/>
    <w:rsid w:val="003A2901"/>
    <w:rsid w:val="003A319E"/>
    <w:rsid w:val="003A3C3C"/>
    <w:rsid w:val="003A44F1"/>
    <w:rsid w:val="003A4C9E"/>
    <w:rsid w:val="003A4FAB"/>
    <w:rsid w:val="003A5375"/>
    <w:rsid w:val="003A5683"/>
    <w:rsid w:val="003A5DF3"/>
    <w:rsid w:val="003A6092"/>
    <w:rsid w:val="003A6565"/>
    <w:rsid w:val="003A6E27"/>
    <w:rsid w:val="003A7240"/>
    <w:rsid w:val="003A75CD"/>
    <w:rsid w:val="003A78CD"/>
    <w:rsid w:val="003A7FF4"/>
    <w:rsid w:val="003B0594"/>
    <w:rsid w:val="003B127F"/>
    <w:rsid w:val="003B13B3"/>
    <w:rsid w:val="003B1D06"/>
    <w:rsid w:val="003B1D37"/>
    <w:rsid w:val="003B218A"/>
    <w:rsid w:val="003B21D8"/>
    <w:rsid w:val="003B2424"/>
    <w:rsid w:val="003B372A"/>
    <w:rsid w:val="003B3A16"/>
    <w:rsid w:val="003B3B1F"/>
    <w:rsid w:val="003B4111"/>
    <w:rsid w:val="003B46B3"/>
    <w:rsid w:val="003B4DC6"/>
    <w:rsid w:val="003B50BA"/>
    <w:rsid w:val="003B51CF"/>
    <w:rsid w:val="003B5F31"/>
    <w:rsid w:val="003B670F"/>
    <w:rsid w:val="003C1590"/>
    <w:rsid w:val="003C1895"/>
    <w:rsid w:val="003C1BFA"/>
    <w:rsid w:val="003C2345"/>
    <w:rsid w:val="003C2FD9"/>
    <w:rsid w:val="003C3364"/>
    <w:rsid w:val="003C33E4"/>
    <w:rsid w:val="003C366E"/>
    <w:rsid w:val="003C3C70"/>
    <w:rsid w:val="003C487B"/>
    <w:rsid w:val="003C511B"/>
    <w:rsid w:val="003C5E51"/>
    <w:rsid w:val="003C61F0"/>
    <w:rsid w:val="003C679D"/>
    <w:rsid w:val="003C6C8E"/>
    <w:rsid w:val="003C6ED1"/>
    <w:rsid w:val="003C7251"/>
    <w:rsid w:val="003D13F0"/>
    <w:rsid w:val="003D17ED"/>
    <w:rsid w:val="003D1CEB"/>
    <w:rsid w:val="003D1E42"/>
    <w:rsid w:val="003D2671"/>
    <w:rsid w:val="003D3188"/>
    <w:rsid w:val="003D409E"/>
    <w:rsid w:val="003D460C"/>
    <w:rsid w:val="003D49C6"/>
    <w:rsid w:val="003D4A8B"/>
    <w:rsid w:val="003D4C49"/>
    <w:rsid w:val="003D4E10"/>
    <w:rsid w:val="003D51C6"/>
    <w:rsid w:val="003D572B"/>
    <w:rsid w:val="003D59D5"/>
    <w:rsid w:val="003D60AE"/>
    <w:rsid w:val="003D61F7"/>
    <w:rsid w:val="003D698C"/>
    <w:rsid w:val="003D6C3F"/>
    <w:rsid w:val="003D6F23"/>
    <w:rsid w:val="003D771F"/>
    <w:rsid w:val="003E03A1"/>
    <w:rsid w:val="003E1064"/>
    <w:rsid w:val="003E189A"/>
    <w:rsid w:val="003E1FBD"/>
    <w:rsid w:val="003E2DA0"/>
    <w:rsid w:val="003E3AF1"/>
    <w:rsid w:val="003E3D83"/>
    <w:rsid w:val="003E3EB0"/>
    <w:rsid w:val="003E425E"/>
    <w:rsid w:val="003E4740"/>
    <w:rsid w:val="003E4946"/>
    <w:rsid w:val="003E4A03"/>
    <w:rsid w:val="003E4C92"/>
    <w:rsid w:val="003E63AB"/>
    <w:rsid w:val="003E6A06"/>
    <w:rsid w:val="003E7E99"/>
    <w:rsid w:val="003F0007"/>
    <w:rsid w:val="003F0340"/>
    <w:rsid w:val="003F039B"/>
    <w:rsid w:val="003F080F"/>
    <w:rsid w:val="003F0AE7"/>
    <w:rsid w:val="003F0CCA"/>
    <w:rsid w:val="003F0E0C"/>
    <w:rsid w:val="003F2116"/>
    <w:rsid w:val="003F211B"/>
    <w:rsid w:val="003F22AF"/>
    <w:rsid w:val="003F2710"/>
    <w:rsid w:val="003F2AB9"/>
    <w:rsid w:val="003F2ED8"/>
    <w:rsid w:val="003F3801"/>
    <w:rsid w:val="003F38AB"/>
    <w:rsid w:val="003F3D79"/>
    <w:rsid w:val="003F45A7"/>
    <w:rsid w:val="003F4EAF"/>
    <w:rsid w:val="003F53E9"/>
    <w:rsid w:val="003F591C"/>
    <w:rsid w:val="003F69C5"/>
    <w:rsid w:val="003F6D83"/>
    <w:rsid w:val="003F70B8"/>
    <w:rsid w:val="0040090E"/>
    <w:rsid w:val="0040104E"/>
    <w:rsid w:val="004010B9"/>
    <w:rsid w:val="00401913"/>
    <w:rsid w:val="00401F2D"/>
    <w:rsid w:val="00402454"/>
    <w:rsid w:val="004026E4"/>
    <w:rsid w:val="00402E50"/>
    <w:rsid w:val="004033BE"/>
    <w:rsid w:val="004037B2"/>
    <w:rsid w:val="00403B83"/>
    <w:rsid w:val="00404493"/>
    <w:rsid w:val="004048DB"/>
    <w:rsid w:val="00404AFA"/>
    <w:rsid w:val="00404D08"/>
    <w:rsid w:val="00405474"/>
    <w:rsid w:val="004054B1"/>
    <w:rsid w:val="00405D81"/>
    <w:rsid w:val="00405DCB"/>
    <w:rsid w:val="004067BF"/>
    <w:rsid w:val="00406B23"/>
    <w:rsid w:val="00406DBC"/>
    <w:rsid w:val="0040762F"/>
    <w:rsid w:val="00407657"/>
    <w:rsid w:val="00407FE4"/>
    <w:rsid w:val="00410167"/>
    <w:rsid w:val="004108FC"/>
    <w:rsid w:val="004114C2"/>
    <w:rsid w:val="00411511"/>
    <w:rsid w:val="00411C5E"/>
    <w:rsid w:val="0041289A"/>
    <w:rsid w:val="00413161"/>
    <w:rsid w:val="00413238"/>
    <w:rsid w:val="00413242"/>
    <w:rsid w:val="00413588"/>
    <w:rsid w:val="0041361B"/>
    <w:rsid w:val="004143B0"/>
    <w:rsid w:val="0041470F"/>
    <w:rsid w:val="00414782"/>
    <w:rsid w:val="004148BB"/>
    <w:rsid w:val="004154BA"/>
    <w:rsid w:val="00415BDD"/>
    <w:rsid w:val="004164AD"/>
    <w:rsid w:val="0041671F"/>
    <w:rsid w:val="00416B4B"/>
    <w:rsid w:val="00417B70"/>
    <w:rsid w:val="00417FB6"/>
    <w:rsid w:val="00421129"/>
    <w:rsid w:val="0042142E"/>
    <w:rsid w:val="00421512"/>
    <w:rsid w:val="004216D8"/>
    <w:rsid w:val="004218F9"/>
    <w:rsid w:val="00421D2B"/>
    <w:rsid w:val="0042325C"/>
    <w:rsid w:val="004241D0"/>
    <w:rsid w:val="00424BB3"/>
    <w:rsid w:val="00424DDD"/>
    <w:rsid w:val="00424E3D"/>
    <w:rsid w:val="00425056"/>
    <w:rsid w:val="0042535F"/>
    <w:rsid w:val="0042593A"/>
    <w:rsid w:val="0042629B"/>
    <w:rsid w:val="00426369"/>
    <w:rsid w:val="00426A53"/>
    <w:rsid w:val="00426AD2"/>
    <w:rsid w:val="00426B1B"/>
    <w:rsid w:val="00426D4F"/>
    <w:rsid w:val="004304E3"/>
    <w:rsid w:val="0043175B"/>
    <w:rsid w:val="00431B26"/>
    <w:rsid w:val="004323BF"/>
    <w:rsid w:val="00432719"/>
    <w:rsid w:val="00432FA6"/>
    <w:rsid w:val="004336C6"/>
    <w:rsid w:val="0043385D"/>
    <w:rsid w:val="00434792"/>
    <w:rsid w:val="00434872"/>
    <w:rsid w:val="00434D93"/>
    <w:rsid w:val="0043552D"/>
    <w:rsid w:val="00435648"/>
    <w:rsid w:val="00435674"/>
    <w:rsid w:val="00435C5C"/>
    <w:rsid w:val="00435F0A"/>
    <w:rsid w:val="00436024"/>
    <w:rsid w:val="00436190"/>
    <w:rsid w:val="00436759"/>
    <w:rsid w:val="00436DBE"/>
    <w:rsid w:val="00437167"/>
    <w:rsid w:val="00437435"/>
    <w:rsid w:val="0043749B"/>
    <w:rsid w:val="00437822"/>
    <w:rsid w:val="00437C9A"/>
    <w:rsid w:val="0044054D"/>
    <w:rsid w:val="0044056E"/>
    <w:rsid w:val="0044058A"/>
    <w:rsid w:val="00440F29"/>
    <w:rsid w:val="004413D4"/>
    <w:rsid w:val="00441FE1"/>
    <w:rsid w:val="00442043"/>
    <w:rsid w:val="004423A9"/>
    <w:rsid w:val="00442663"/>
    <w:rsid w:val="004427F0"/>
    <w:rsid w:val="00442935"/>
    <w:rsid w:val="00442CD2"/>
    <w:rsid w:val="00442ECF"/>
    <w:rsid w:val="004437A1"/>
    <w:rsid w:val="00443AE1"/>
    <w:rsid w:val="00443D8C"/>
    <w:rsid w:val="00444510"/>
    <w:rsid w:val="00444614"/>
    <w:rsid w:val="0044479B"/>
    <w:rsid w:val="0044496B"/>
    <w:rsid w:val="004449C3"/>
    <w:rsid w:val="0044505C"/>
    <w:rsid w:val="0044568D"/>
    <w:rsid w:val="00445AA4"/>
    <w:rsid w:val="00447763"/>
    <w:rsid w:val="00450F45"/>
    <w:rsid w:val="004533D4"/>
    <w:rsid w:val="00453970"/>
    <w:rsid w:val="00453EC0"/>
    <w:rsid w:val="00453F47"/>
    <w:rsid w:val="00454148"/>
    <w:rsid w:val="004549A1"/>
    <w:rsid w:val="004549D3"/>
    <w:rsid w:val="00454BFC"/>
    <w:rsid w:val="00454DE8"/>
    <w:rsid w:val="00455402"/>
    <w:rsid w:val="0045670E"/>
    <w:rsid w:val="00456AAF"/>
    <w:rsid w:val="00457ABF"/>
    <w:rsid w:val="00457E08"/>
    <w:rsid w:val="004614C5"/>
    <w:rsid w:val="004616D4"/>
    <w:rsid w:val="0046180C"/>
    <w:rsid w:val="00461C25"/>
    <w:rsid w:val="00461EFF"/>
    <w:rsid w:val="00462999"/>
    <w:rsid w:val="00462BB2"/>
    <w:rsid w:val="00462E5C"/>
    <w:rsid w:val="0046339B"/>
    <w:rsid w:val="0046341B"/>
    <w:rsid w:val="00463BF5"/>
    <w:rsid w:val="0046402B"/>
    <w:rsid w:val="0046430F"/>
    <w:rsid w:val="0046541A"/>
    <w:rsid w:val="00466059"/>
    <w:rsid w:val="00466138"/>
    <w:rsid w:val="004666CC"/>
    <w:rsid w:val="00466FA6"/>
    <w:rsid w:val="0046747E"/>
    <w:rsid w:val="004679A0"/>
    <w:rsid w:val="0047029F"/>
    <w:rsid w:val="0047030B"/>
    <w:rsid w:val="0047179D"/>
    <w:rsid w:val="00472E69"/>
    <w:rsid w:val="0047331F"/>
    <w:rsid w:val="00474132"/>
    <w:rsid w:val="0047434A"/>
    <w:rsid w:val="004746AA"/>
    <w:rsid w:val="00474A79"/>
    <w:rsid w:val="00475632"/>
    <w:rsid w:val="00476057"/>
    <w:rsid w:val="004764BB"/>
    <w:rsid w:val="00476672"/>
    <w:rsid w:val="00477153"/>
    <w:rsid w:val="0047715F"/>
    <w:rsid w:val="00480951"/>
    <w:rsid w:val="00480A07"/>
    <w:rsid w:val="00481185"/>
    <w:rsid w:val="00481B90"/>
    <w:rsid w:val="004821BA"/>
    <w:rsid w:val="00482672"/>
    <w:rsid w:val="004833F7"/>
    <w:rsid w:val="00483A44"/>
    <w:rsid w:val="004841F9"/>
    <w:rsid w:val="00484945"/>
    <w:rsid w:val="004849DD"/>
    <w:rsid w:val="00484A78"/>
    <w:rsid w:val="00484B1C"/>
    <w:rsid w:val="00486501"/>
    <w:rsid w:val="00486741"/>
    <w:rsid w:val="00486A08"/>
    <w:rsid w:val="00486F68"/>
    <w:rsid w:val="00487E57"/>
    <w:rsid w:val="0049049D"/>
    <w:rsid w:val="00490600"/>
    <w:rsid w:val="00490D50"/>
    <w:rsid w:val="00491323"/>
    <w:rsid w:val="004913F4"/>
    <w:rsid w:val="0049165F"/>
    <w:rsid w:val="00492106"/>
    <w:rsid w:val="00492296"/>
    <w:rsid w:val="00492347"/>
    <w:rsid w:val="0049272C"/>
    <w:rsid w:val="0049274A"/>
    <w:rsid w:val="00492902"/>
    <w:rsid w:val="00492D08"/>
    <w:rsid w:val="0049384D"/>
    <w:rsid w:val="004938BB"/>
    <w:rsid w:val="004946F6"/>
    <w:rsid w:val="004947CF"/>
    <w:rsid w:val="00494D3E"/>
    <w:rsid w:val="00495E2D"/>
    <w:rsid w:val="00496386"/>
    <w:rsid w:val="00496AA7"/>
    <w:rsid w:val="0049751D"/>
    <w:rsid w:val="00497583"/>
    <w:rsid w:val="004A0A87"/>
    <w:rsid w:val="004A10B0"/>
    <w:rsid w:val="004A1114"/>
    <w:rsid w:val="004A1794"/>
    <w:rsid w:val="004A1B8E"/>
    <w:rsid w:val="004A1C52"/>
    <w:rsid w:val="004A1EA0"/>
    <w:rsid w:val="004A1FCF"/>
    <w:rsid w:val="004A244D"/>
    <w:rsid w:val="004A2521"/>
    <w:rsid w:val="004A3191"/>
    <w:rsid w:val="004A3242"/>
    <w:rsid w:val="004A3ADC"/>
    <w:rsid w:val="004A4AE2"/>
    <w:rsid w:val="004A5124"/>
    <w:rsid w:val="004A52D4"/>
    <w:rsid w:val="004A54EF"/>
    <w:rsid w:val="004A5781"/>
    <w:rsid w:val="004A5AFB"/>
    <w:rsid w:val="004A62C3"/>
    <w:rsid w:val="004A6BBF"/>
    <w:rsid w:val="004A7766"/>
    <w:rsid w:val="004A798B"/>
    <w:rsid w:val="004A7D06"/>
    <w:rsid w:val="004B0366"/>
    <w:rsid w:val="004B09D6"/>
    <w:rsid w:val="004B09EA"/>
    <w:rsid w:val="004B139D"/>
    <w:rsid w:val="004B159A"/>
    <w:rsid w:val="004B176E"/>
    <w:rsid w:val="004B19F5"/>
    <w:rsid w:val="004B1B39"/>
    <w:rsid w:val="004B2BCD"/>
    <w:rsid w:val="004B2C34"/>
    <w:rsid w:val="004B2FC2"/>
    <w:rsid w:val="004B3695"/>
    <w:rsid w:val="004B40EE"/>
    <w:rsid w:val="004B41B4"/>
    <w:rsid w:val="004B4437"/>
    <w:rsid w:val="004B4809"/>
    <w:rsid w:val="004B4E44"/>
    <w:rsid w:val="004B5483"/>
    <w:rsid w:val="004B569C"/>
    <w:rsid w:val="004B5DD2"/>
    <w:rsid w:val="004B6F47"/>
    <w:rsid w:val="004B751A"/>
    <w:rsid w:val="004B79EE"/>
    <w:rsid w:val="004C02C9"/>
    <w:rsid w:val="004C18BD"/>
    <w:rsid w:val="004C221D"/>
    <w:rsid w:val="004C22F2"/>
    <w:rsid w:val="004C2B90"/>
    <w:rsid w:val="004C3109"/>
    <w:rsid w:val="004C34B5"/>
    <w:rsid w:val="004C3F1D"/>
    <w:rsid w:val="004C4D4D"/>
    <w:rsid w:val="004C4FE9"/>
    <w:rsid w:val="004C5ABB"/>
    <w:rsid w:val="004C6D7D"/>
    <w:rsid w:val="004C776F"/>
    <w:rsid w:val="004C7805"/>
    <w:rsid w:val="004C794B"/>
    <w:rsid w:val="004D18AD"/>
    <w:rsid w:val="004D26D0"/>
    <w:rsid w:val="004D2914"/>
    <w:rsid w:val="004D2F66"/>
    <w:rsid w:val="004D3608"/>
    <w:rsid w:val="004D391A"/>
    <w:rsid w:val="004D3B26"/>
    <w:rsid w:val="004D47B8"/>
    <w:rsid w:val="004D49A2"/>
    <w:rsid w:val="004D4ADF"/>
    <w:rsid w:val="004D4FBC"/>
    <w:rsid w:val="004D6E6B"/>
    <w:rsid w:val="004D7913"/>
    <w:rsid w:val="004E10A0"/>
    <w:rsid w:val="004E13B4"/>
    <w:rsid w:val="004E1556"/>
    <w:rsid w:val="004E15DF"/>
    <w:rsid w:val="004E184B"/>
    <w:rsid w:val="004E18EB"/>
    <w:rsid w:val="004E1C2D"/>
    <w:rsid w:val="004E3028"/>
    <w:rsid w:val="004E3340"/>
    <w:rsid w:val="004E34E9"/>
    <w:rsid w:val="004E37F2"/>
    <w:rsid w:val="004E3EFF"/>
    <w:rsid w:val="004E4131"/>
    <w:rsid w:val="004E4169"/>
    <w:rsid w:val="004E4307"/>
    <w:rsid w:val="004E4BB9"/>
    <w:rsid w:val="004E53AA"/>
    <w:rsid w:val="004E5663"/>
    <w:rsid w:val="004E5AA9"/>
    <w:rsid w:val="004E6207"/>
    <w:rsid w:val="004E63CC"/>
    <w:rsid w:val="004E6AE2"/>
    <w:rsid w:val="004E6D83"/>
    <w:rsid w:val="004E6DDB"/>
    <w:rsid w:val="004E73DE"/>
    <w:rsid w:val="004E78C9"/>
    <w:rsid w:val="004E7C5A"/>
    <w:rsid w:val="004F0279"/>
    <w:rsid w:val="004F06D4"/>
    <w:rsid w:val="004F087D"/>
    <w:rsid w:val="004F1591"/>
    <w:rsid w:val="004F1973"/>
    <w:rsid w:val="004F19A9"/>
    <w:rsid w:val="004F1A79"/>
    <w:rsid w:val="004F1F93"/>
    <w:rsid w:val="004F237C"/>
    <w:rsid w:val="004F28BB"/>
    <w:rsid w:val="004F2914"/>
    <w:rsid w:val="004F30D9"/>
    <w:rsid w:val="004F358B"/>
    <w:rsid w:val="004F45C6"/>
    <w:rsid w:val="004F5575"/>
    <w:rsid w:val="004F59E2"/>
    <w:rsid w:val="004F5BAE"/>
    <w:rsid w:val="004F5C9F"/>
    <w:rsid w:val="004F5F9A"/>
    <w:rsid w:val="004F6024"/>
    <w:rsid w:val="004F6EC6"/>
    <w:rsid w:val="005016A3"/>
    <w:rsid w:val="00501AEA"/>
    <w:rsid w:val="00501D1A"/>
    <w:rsid w:val="0050229E"/>
    <w:rsid w:val="00502DB4"/>
    <w:rsid w:val="005032D0"/>
    <w:rsid w:val="00503495"/>
    <w:rsid w:val="00503D6A"/>
    <w:rsid w:val="00503F62"/>
    <w:rsid w:val="0050450F"/>
    <w:rsid w:val="0050474C"/>
    <w:rsid w:val="00504923"/>
    <w:rsid w:val="0050597B"/>
    <w:rsid w:val="005060C5"/>
    <w:rsid w:val="005067F0"/>
    <w:rsid w:val="00506CF4"/>
    <w:rsid w:val="005070FB"/>
    <w:rsid w:val="0050782B"/>
    <w:rsid w:val="00507EAC"/>
    <w:rsid w:val="00510098"/>
    <w:rsid w:val="00511153"/>
    <w:rsid w:val="00511BC0"/>
    <w:rsid w:val="00512431"/>
    <w:rsid w:val="0051247A"/>
    <w:rsid w:val="00512ED9"/>
    <w:rsid w:val="00513B82"/>
    <w:rsid w:val="00513FC8"/>
    <w:rsid w:val="00514347"/>
    <w:rsid w:val="005145D4"/>
    <w:rsid w:val="00514B3D"/>
    <w:rsid w:val="00514CCC"/>
    <w:rsid w:val="00515A80"/>
    <w:rsid w:val="005163B4"/>
    <w:rsid w:val="0051727A"/>
    <w:rsid w:val="0051769B"/>
    <w:rsid w:val="005178BE"/>
    <w:rsid w:val="00520038"/>
    <w:rsid w:val="0052068D"/>
    <w:rsid w:val="00520850"/>
    <w:rsid w:val="00520E1A"/>
    <w:rsid w:val="00520E8B"/>
    <w:rsid w:val="00520FB1"/>
    <w:rsid w:val="005210B3"/>
    <w:rsid w:val="00521708"/>
    <w:rsid w:val="00521F62"/>
    <w:rsid w:val="005221F9"/>
    <w:rsid w:val="005226D1"/>
    <w:rsid w:val="005231D6"/>
    <w:rsid w:val="00523373"/>
    <w:rsid w:val="005236A0"/>
    <w:rsid w:val="00524273"/>
    <w:rsid w:val="00524B08"/>
    <w:rsid w:val="00524E46"/>
    <w:rsid w:val="00524EAF"/>
    <w:rsid w:val="0052520D"/>
    <w:rsid w:val="005255AA"/>
    <w:rsid w:val="005256B4"/>
    <w:rsid w:val="005256E9"/>
    <w:rsid w:val="005264A0"/>
    <w:rsid w:val="00526F8C"/>
    <w:rsid w:val="00527093"/>
    <w:rsid w:val="005270FE"/>
    <w:rsid w:val="00527EE2"/>
    <w:rsid w:val="00530689"/>
    <w:rsid w:val="00530758"/>
    <w:rsid w:val="0053078E"/>
    <w:rsid w:val="005308F2"/>
    <w:rsid w:val="00532096"/>
    <w:rsid w:val="005321CC"/>
    <w:rsid w:val="00532491"/>
    <w:rsid w:val="00533190"/>
    <w:rsid w:val="005338E0"/>
    <w:rsid w:val="005340E3"/>
    <w:rsid w:val="00534E8B"/>
    <w:rsid w:val="005352FD"/>
    <w:rsid w:val="00535A04"/>
    <w:rsid w:val="00535BBE"/>
    <w:rsid w:val="005362DF"/>
    <w:rsid w:val="00536317"/>
    <w:rsid w:val="00536AE0"/>
    <w:rsid w:val="00536B45"/>
    <w:rsid w:val="005371ED"/>
    <w:rsid w:val="00537520"/>
    <w:rsid w:val="00537E1E"/>
    <w:rsid w:val="00537EC0"/>
    <w:rsid w:val="0054071F"/>
    <w:rsid w:val="00540B7C"/>
    <w:rsid w:val="00542053"/>
    <w:rsid w:val="005420A7"/>
    <w:rsid w:val="00542622"/>
    <w:rsid w:val="00542630"/>
    <w:rsid w:val="005430A5"/>
    <w:rsid w:val="00543979"/>
    <w:rsid w:val="00543AB8"/>
    <w:rsid w:val="005446F4"/>
    <w:rsid w:val="00544C86"/>
    <w:rsid w:val="00545B88"/>
    <w:rsid w:val="00546084"/>
    <w:rsid w:val="0054695B"/>
    <w:rsid w:val="00547100"/>
    <w:rsid w:val="005477FA"/>
    <w:rsid w:val="00547CB2"/>
    <w:rsid w:val="005501F2"/>
    <w:rsid w:val="005502C0"/>
    <w:rsid w:val="005507BF"/>
    <w:rsid w:val="00551B24"/>
    <w:rsid w:val="00552068"/>
    <w:rsid w:val="00552417"/>
    <w:rsid w:val="00552E29"/>
    <w:rsid w:val="00553457"/>
    <w:rsid w:val="00553844"/>
    <w:rsid w:val="00553B91"/>
    <w:rsid w:val="00553DF6"/>
    <w:rsid w:val="00554153"/>
    <w:rsid w:val="00554D49"/>
    <w:rsid w:val="0055568B"/>
    <w:rsid w:val="00555BA5"/>
    <w:rsid w:val="00555EA9"/>
    <w:rsid w:val="0055604E"/>
    <w:rsid w:val="005562E0"/>
    <w:rsid w:val="00557138"/>
    <w:rsid w:val="005573E5"/>
    <w:rsid w:val="00557904"/>
    <w:rsid w:val="00557AFB"/>
    <w:rsid w:val="00557CC9"/>
    <w:rsid w:val="00557E29"/>
    <w:rsid w:val="00560576"/>
    <w:rsid w:val="00560592"/>
    <w:rsid w:val="005607D5"/>
    <w:rsid w:val="005608E2"/>
    <w:rsid w:val="00560CB7"/>
    <w:rsid w:val="00561D49"/>
    <w:rsid w:val="00561E0A"/>
    <w:rsid w:val="0056226E"/>
    <w:rsid w:val="00562D53"/>
    <w:rsid w:val="00562F01"/>
    <w:rsid w:val="005631D8"/>
    <w:rsid w:val="00563CEF"/>
    <w:rsid w:val="00564235"/>
    <w:rsid w:val="00564BE0"/>
    <w:rsid w:val="00564C3F"/>
    <w:rsid w:val="00565157"/>
    <w:rsid w:val="00565158"/>
    <w:rsid w:val="00565443"/>
    <w:rsid w:val="005655D9"/>
    <w:rsid w:val="00565802"/>
    <w:rsid w:val="005663DF"/>
    <w:rsid w:val="005666C2"/>
    <w:rsid w:val="005667C9"/>
    <w:rsid w:val="00566957"/>
    <w:rsid w:val="0056698E"/>
    <w:rsid w:val="00566A0F"/>
    <w:rsid w:val="005670FB"/>
    <w:rsid w:val="0056749B"/>
    <w:rsid w:val="005679BD"/>
    <w:rsid w:val="00567E67"/>
    <w:rsid w:val="00570106"/>
    <w:rsid w:val="00570D66"/>
    <w:rsid w:val="00572524"/>
    <w:rsid w:val="0057262D"/>
    <w:rsid w:val="00572987"/>
    <w:rsid w:val="00572A16"/>
    <w:rsid w:val="00572B40"/>
    <w:rsid w:val="005737AB"/>
    <w:rsid w:val="00573FDC"/>
    <w:rsid w:val="00574071"/>
    <w:rsid w:val="00574558"/>
    <w:rsid w:val="005745CA"/>
    <w:rsid w:val="0057465C"/>
    <w:rsid w:val="0057482A"/>
    <w:rsid w:val="005748E7"/>
    <w:rsid w:val="005749F2"/>
    <w:rsid w:val="00574E91"/>
    <w:rsid w:val="005750A2"/>
    <w:rsid w:val="0057585E"/>
    <w:rsid w:val="00575BB2"/>
    <w:rsid w:val="00575D19"/>
    <w:rsid w:val="00576256"/>
    <w:rsid w:val="0057635D"/>
    <w:rsid w:val="0057644A"/>
    <w:rsid w:val="00577A73"/>
    <w:rsid w:val="005806DA"/>
    <w:rsid w:val="005808B8"/>
    <w:rsid w:val="00580B5A"/>
    <w:rsid w:val="00580CEE"/>
    <w:rsid w:val="00580D17"/>
    <w:rsid w:val="005812B3"/>
    <w:rsid w:val="005815D7"/>
    <w:rsid w:val="00581652"/>
    <w:rsid w:val="005816D9"/>
    <w:rsid w:val="0058173C"/>
    <w:rsid w:val="00582AAD"/>
    <w:rsid w:val="00583084"/>
    <w:rsid w:val="00583A3F"/>
    <w:rsid w:val="00583DB5"/>
    <w:rsid w:val="005846C8"/>
    <w:rsid w:val="005850DF"/>
    <w:rsid w:val="005857F5"/>
    <w:rsid w:val="00585BD6"/>
    <w:rsid w:val="005862B1"/>
    <w:rsid w:val="005863FB"/>
    <w:rsid w:val="00586B71"/>
    <w:rsid w:val="00586DF3"/>
    <w:rsid w:val="00586E4D"/>
    <w:rsid w:val="005870B4"/>
    <w:rsid w:val="0058710A"/>
    <w:rsid w:val="00587AE1"/>
    <w:rsid w:val="005900EF"/>
    <w:rsid w:val="005908CA"/>
    <w:rsid w:val="005908EA"/>
    <w:rsid w:val="0059110B"/>
    <w:rsid w:val="00592C8E"/>
    <w:rsid w:val="0059337D"/>
    <w:rsid w:val="00593552"/>
    <w:rsid w:val="00594F95"/>
    <w:rsid w:val="00595451"/>
    <w:rsid w:val="0059562C"/>
    <w:rsid w:val="00596069"/>
    <w:rsid w:val="00596751"/>
    <w:rsid w:val="00596B09"/>
    <w:rsid w:val="0059708E"/>
    <w:rsid w:val="00597341"/>
    <w:rsid w:val="00597382"/>
    <w:rsid w:val="005A03E5"/>
    <w:rsid w:val="005A2224"/>
    <w:rsid w:val="005A2A68"/>
    <w:rsid w:val="005A3506"/>
    <w:rsid w:val="005A39AC"/>
    <w:rsid w:val="005A456A"/>
    <w:rsid w:val="005A47FF"/>
    <w:rsid w:val="005A5192"/>
    <w:rsid w:val="005A5546"/>
    <w:rsid w:val="005A55CA"/>
    <w:rsid w:val="005A6845"/>
    <w:rsid w:val="005A6869"/>
    <w:rsid w:val="005A6F8C"/>
    <w:rsid w:val="005A7CDA"/>
    <w:rsid w:val="005B001F"/>
    <w:rsid w:val="005B03A6"/>
    <w:rsid w:val="005B0763"/>
    <w:rsid w:val="005B0CB2"/>
    <w:rsid w:val="005B1140"/>
    <w:rsid w:val="005B1152"/>
    <w:rsid w:val="005B1722"/>
    <w:rsid w:val="005B18D9"/>
    <w:rsid w:val="005B31C9"/>
    <w:rsid w:val="005B511B"/>
    <w:rsid w:val="005B5D8F"/>
    <w:rsid w:val="005B5DBB"/>
    <w:rsid w:val="005B5F3C"/>
    <w:rsid w:val="005B7332"/>
    <w:rsid w:val="005B7F9F"/>
    <w:rsid w:val="005C043F"/>
    <w:rsid w:val="005C0603"/>
    <w:rsid w:val="005C06BF"/>
    <w:rsid w:val="005C0721"/>
    <w:rsid w:val="005C0991"/>
    <w:rsid w:val="005C0A65"/>
    <w:rsid w:val="005C1252"/>
    <w:rsid w:val="005C21FE"/>
    <w:rsid w:val="005C28D5"/>
    <w:rsid w:val="005C2B8C"/>
    <w:rsid w:val="005C3389"/>
    <w:rsid w:val="005C4104"/>
    <w:rsid w:val="005C6088"/>
    <w:rsid w:val="005C64A2"/>
    <w:rsid w:val="005C69AA"/>
    <w:rsid w:val="005C73A5"/>
    <w:rsid w:val="005C75A8"/>
    <w:rsid w:val="005D0745"/>
    <w:rsid w:val="005D0923"/>
    <w:rsid w:val="005D11AD"/>
    <w:rsid w:val="005D1817"/>
    <w:rsid w:val="005D1B0E"/>
    <w:rsid w:val="005D383B"/>
    <w:rsid w:val="005D49A9"/>
    <w:rsid w:val="005D4EC8"/>
    <w:rsid w:val="005D59F6"/>
    <w:rsid w:val="005D5C6C"/>
    <w:rsid w:val="005D684E"/>
    <w:rsid w:val="005D691C"/>
    <w:rsid w:val="005D6D74"/>
    <w:rsid w:val="005D75D7"/>
    <w:rsid w:val="005D78EA"/>
    <w:rsid w:val="005D7DE4"/>
    <w:rsid w:val="005D7FAB"/>
    <w:rsid w:val="005E026E"/>
    <w:rsid w:val="005E05CA"/>
    <w:rsid w:val="005E07B3"/>
    <w:rsid w:val="005E07FD"/>
    <w:rsid w:val="005E0890"/>
    <w:rsid w:val="005E12A2"/>
    <w:rsid w:val="005E146F"/>
    <w:rsid w:val="005E1617"/>
    <w:rsid w:val="005E17C8"/>
    <w:rsid w:val="005E2164"/>
    <w:rsid w:val="005E2271"/>
    <w:rsid w:val="005E2CC6"/>
    <w:rsid w:val="005E39F6"/>
    <w:rsid w:val="005E5217"/>
    <w:rsid w:val="005E528F"/>
    <w:rsid w:val="005E6D1E"/>
    <w:rsid w:val="005E72B1"/>
    <w:rsid w:val="005E76D8"/>
    <w:rsid w:val="005E779A"/>
    <w:rsid w:val="005F00A6"/>
    <w:rsid w:val="005F0374"/>
    <w:rsid w:val="005F0748"/>
    <w:rsid w:val="005F0F98"/>
    <w:rsid w:val="005F1116"/>
    <w:rsid w:val="005F119D"/>
    <w:rsid w:val="005F1372"/>
    <w:rsid w:val="005F161A"/>
    <w:rsid w:val="005F17A5"/>
    <w:rsid w:val="005F1DC7"/>
    <w:rsid w:val="005F1FEE"/>
    <w:rsid w:val="005F2738"/>
    <w:rsid w:val="005F3D3B"/>
    <w:rsid w:val="005F41CF"/>
    <w:rsid w:val="005F4676"/>
    <w:rsid w:val="005F46F7"/>
    <w:rsid w:val="005F4E44"/>
    <w:rsid w:val="005F5448"/>
    <w:rsid w:val="005F5686"/>
    <w:rsid w:val="005F56AD"/>
    <w:rsid w:val="005F5931"/>
    <w:rsid w:val="005F6823"/>
    <w:rsid w:val="005F73A2"/>
    <w:rsid w:val="005F763A"/>
    <w:rsid w:val="006004B4"/>
    <w:rsid w:val="006008FF"/>
    <w:rsid w:val="006010FF"/>
    <w:rsid w:val="00601154"/>
    <w:rsid w:val="00601BFA"/>
    <w:rsid w:val="006020DD"/>
    <w:rsid w:val="00602AA5"/>
    <w:rsid w:val="00602B4A"/>
    <w:rsid w:val="00602ECF"/>
    <w:rsid w:val="00603189"/>
    <w:rsid w:val="006035E1"/>
    <w:rsid w:val="00604191"/>
    <w:rsid w:val="006045AB"/>
    <w:rsid w:val="00604909"/>
    <w:rsid w:val="006056AC"/>
    <w:rsid w:val="0060592E"/>
    <w:rsid w:val="006059E2"/>
    <w:rsid w:val="00605A2B"/>
    <w:rsid w:val="00606A95"/>
    <w:rsid w:val="00607CCF"/>
    <w:rsid w:val="00610D65"/>
    <w:rsid w:val="00611069"/>
    <w:rsid w:val="00611A79"/>
    <w:rsid w:val="00611B1B"/>
    <w:rsid w:val="0061219C"/>
    <w:rsid w:val="00612CA3"/>
    <w:rsid w:val="00612E43"/>
    <w:rsid w:val="00613267"/>
    <w:rsid w:val="00613552"/>
    <w:rsid w:val="00614A3C"/>
    <w:rsid w:val="0061525D"/>
    <w:rsid w:val="00615498"/>
    <w:rsid w:val="00615514"/>
    <w:rsid w:val="006160B7"/>
    <w:rsid w:val="006168AA"/>
    <w:rsid w:val="00616942"/>
    <w:rsid w:val="006201A7"/>
    <w:rsid w:val="00620676"/>
    <w:rsid w:val="00620B52"/>
    <w:rsid w:val="00620CE9"/>
    <w:rsid w:val="0062115E"/>
    <w:rsid w:val="00621B2D"/>
    <w:rsid w:val="00621CBB"/>
    <w:rsid w:val="00621D88"/>
    <w:rsid w:val="00622BF2"/>
    <w:rsid w:val="00622D98"/>
    <w:rsid w:val="00623FC9"/>
    <w:rsid w:val="00624212"/>
    <w:rsid w:val="006248AA"/>
    <w:rsid w:val="00625894"/>
    <w:rsid w:val="0062641F"/>
    <w:rsid w:val="0062693D"/>
    <w:rsid w:val="00627700"/>
    <w:rsid w:val="00630104"/>
    <w:rsid w:val="00630A53"/>
    <w:rsid w:val="00630BC0"/>
    <w:rsid w:val="00630C29"/>
    <w:rsid w:val="00631417"/>
    <w:rsid w:val="006317A1"/>
    <w:rsid w:val="00631C36"/>
    <w:rsid w:val="00632B63"/>
    <w:rsid w:val="00633734"/>
    <w:rsid w:val="00633E83"/>
    <w:rsid w:val="00634631"/>
    <w:rsid w:val="00634A4A"/>
    <w:rsid w:val="006357AA"/>
    <w:rsid w:val="00635930"/>
    <w:rsid w:val="00636366"/>
    <w:rsid w:val="006366CB"/>
    <w:rsid w:val="006371EB"/>
    <w:rsid w:val="00637783"/>
    <w:rsid w:val="006377D7"/>
    <w:rsid w:val="00640226"/>
    <w:rsid w:val="00640339"/>
    <w:rsid w:val="00640726"/>
    <w:rsid w:val="00640D68"/>
    <w:rsid w:val="006412F9"/>
    <w:rsid w:val="00641B48"/>
    <w:rsid w:val="00641F44"/>
    <w:rsid w:val="006422E9"/>
    <w:rsid w:val="00642563"/>
    <w:rsid w:val="006425F2"/>
    <w:rsid w:val="0064261E"/>
    <w:rsid w:val="00642659"/>
    <w:rsid w:val="0064276F"/>
    <w:rsid w:val="00642E41"/>
    <w:rsid w:val="00643006"/>
    <w:rsid w:val="00643145"/>
    <w:rsid w:val="0064415E"/>
    <w:rsid w:val="006443B6"/>
    <w:rsid w:val="00644470"/>
    <w:rsid w:val="0064497F"/>
    <w:rsid w:val="006449E4"/>
    <w:rsid w:val="00644A62"/>
    <w:rsid w:val="00645E48"/>
    <w:rsid w:val="00646A10"/>
    <w:rsid w:val="00646A56"/>
    <w:rsid w:val="00646C37"/>
    <w:rsid w:val="00646C9D"/>
    <w:rsid w:val="00646F03"/>
    <w:rsid w:val="00646F7D"/>
    <w:rsid w:val="006471C3"/>
    <w:rsid w:val="006478D8"/>
    <w:rsid w:val="00647BE2"/>
    <w:rsid w:val="006502A7"/>
    <w:rsid w:val="00650CBA"/>
    <w:rsid w:val="006515BE"/>
    <w:rsid w:val="006516BD"/>
    <w:rsid w:val="00652DB6"/>
    <w:rsid w:val="006534E1"/>
    <w:rsid w:val="006534EF"/>
    <w:rsid w:val="00653DA9"/>
    <w:rsid w:val="00654C95"/>
    <w:rsid w:val="00654FC1"/>
    <w:rsid w:val="00654FF3"/>
    <w:rsid w:val="00655102"/>
    <w:rsid w:val="006557B2"/>
    <w:rsid w:val="00655C35"/>
    <w:rsid w:val="00656197"/>
    <w:rsid w:val="00656377"/>
    <w:rsid w:val="006565F1"/>
    <w:rsid w:val="00657A3C"/>
    <w:rsid w:val="00657C34"/>
    <w:rsid w:val="00657D9C"/>
    <w:rsid w:val="00660F69"/>
    <w:rsid w:val="00661AA7"/>
    <w:rsid w:val="00661FC7"/>
    <w:rsid w:val="00662B33"/>
    <w:rsid w:val="00662FC4"/>
    <w:rsid w:val="00663D79"/>
    <w:rsid w:val="0066428B"/>
    <w:rsid w:val="00665E03"/>
    <w:rsid w:val="00666B69"/>
    <w:rsid w:val="00666D2C"/>
    <w:rsid w:val="00667358"/>
    <w:rsid w:val="006678C1"/>
    <w:rsid w:val="006708D8"/>
    <w:rsid w:val="00670A0C"/>
    <w:rsid w:val="00670D15"/>
    <w:rsid w:val="00670F54"/>
    <w:rsid w:val="00672048"/>
    <w:rsid w:val="00672060"/>
    <w:rsid w:val="006720D5"/>
    <w:rsid w:val="0067216A"/>
    <w:rsid w:val="00672308"/>
    <w:rsid w:val="006724A5"/>
    <w:rsid w:val="006730D2"/>
    <w:rsid w:val="00673BEC"/>
    <w:rsid w:val="00673E0D"/>
    <w:rsid w:val="00674320"/>
    <w:rsid w:val="00674512"/>
    <w:rsid w:val="006764BE"/>
    <w:rsid w:val="00676AE1"/>
    <w:rsid w:val="00676E3D"/>
    <w:rsid w:val="00677A1C"/>
    <w:rsid w:val="00677AB0"/>
    <w:rsid w:val="00677B7A"/>
    <w:rsid w:val="00680109"/>
    <w:rsid w:val="00680BA2"/>
    <w:rsid w:val="0068119A"/>
    <w:rsid w:val="00681BA3"/>
    <w:rsid w:val="006822B1"/>
    <w:rsid w:val="006824D3"/>
    <w:rsid w:val="00682EC1"/>
    <w:rsid w:val="00684477"/>
    <w:rsid w:val="00684DBC"/>
    <w:rsid w:val="006856E1"/>
    <w:rsid w:val="00685AD3"/>
    <w:rsid w:val="00686062"/>
    <w:rsid w:val="006860D0"/>
    <w:rsid w:val="00686A41"/>
    <w:rsid w:val="0068744A"/>
    <w:rsid w:val="0069047D"/>
    <w:rsid w:val="00690484"/>
    <w:rsid w:val="00690C2A"/>
    <w:rsid w:val="006911A9"/>
    <w:rsid w:val="006919AF"/>
    <w:rsid w:val="006927F5"/>
    <w:rsid w:val="00692E7D"/>
    <w:rsid w:val="006932C5"/>
    <w:rsid w:val="0069352D"/>
    <w:rsid w:val="006937B7"/>
    <w:rsid w:val="00693A74"/>
    <w:rsid w:val="00693CC2"/>
    <w:rsid w:val="00693FE5"/>
    <w:rsid w:val="006941A0"/>
    <w:rsid w:val="006943FE"/>
    <w:rsid w:val="006948DF"/>
    <w:rsid w:val="00695812"/>
    <w:rsid w:val="00695841"/>
    <w:rsid w:val="006959FB"/>
    <w:rsid w:val="00695B99"/>
    <w:rsid w:val="00696050"/>
    <w:rsid w:val="006961FA"/>
    <w:rsid w:val="00696446"/>
    <w:rsid w:val="00696621"/>
    <w:rsid w:val="00696D95"/>
    <w:rsid w:val="00697501"/>
    <w:rsid w:val="00697769"/>
    <w:rsid w:val="006A0440"/>
    <w:rsid w:val="006A0461"/>
    <w:rsid w:val="006A12FB"/>
    <w:rsid w:val="006A19AE"/>
    <w:rsid w:val="006A1A4E"/>
    <w:rsid w:val="006A2994"/>
    <w:rsid w:val="006A33CD"/>
    <w:rsid w:val="006A3BF5"/>
    <w:rsid w:val="006A3DD9"/>
    <w:rsid w:val="006A4265"/>
    <w:rsid w:val="006A5128"/>
    <w:rsid w:val="006A5BD3"/>
    <w:rsid w:val="006A6AE2"/>
    <w:rsid w:val="006A6C6B"/>
    <w:rsid w:val="006A6FBB"/>
    <w:rsid w:val="006A7558"/>
    <w:rsid w:val="006A7BE9"/>
    <w:rsid w:val="006B02BF"/>
    <w:rsid w:val="006B035E"/>
    <w:rsid w:val="006B04B6"/>
    <w:rsid w:val="006B126F"/>
    <w:rsid w:val="006B148A"/>
    <w:rsid w:val="006B169C"/>
    <w:rsid w:val="006B21EE"/>
    <w:rsid w:val="006B2733"/>
    <w:rsid w:val="006B2903"/>
    <w:rsid w:val="006B321D"/>
    <w:rsid w:val="006B35AE"/>
    <w:rsid w:val="006B37FF"/>
    <w:rsid w:val="006B3B0A"/>
    <w:rsid w:val="006B47F0"/>
    <w:rsid w:val="006B5A8D"/>
    <w:rsid w:val="006B5C18"/>
    <w:rsid w:val="006B5E16"/>
    <w:rsid w:val="006B64EE"/>
    <w:rsid w:val="006C0657"/>
    <w:rsid w:val="006C09E7"/>
    <w:rsid w:val="006C0BAB"/>
    <w:rsid w:val="006C1562"/>
    <w:rsid w:val="006C188A"/>
    <w:rsid w:val="006C1916"/>
    <w:rsid w:val="006C1986"/>
    <w:rsid w:val="006C1E38"/>
    <w:rsid w:val="006C24AA"/>
    <w:rsid w:val="006C2723"/>
    <w:rsid w:val="006C2DEF"/>
    <w:rsid w:val="006C3018"/>
    <w:rsid w:val="006C323B"/>
    <w:rsid w:val="006C33BA"/>
    <w:rsid w:val="006C35B4"/>
    <w:rsid w:val="006C3A8C"/>
    <w:rsid w:val="006C4A9A"/>
    <w:rsid w:val="006C5778"/>
    <w:rsid w:val="006C6322"/>
    <w:rsid w:val="006C6A20"/>
    <w:rsid w:val="006C6FBD"/>
    <w:rsid w:val="006C787F"/>
    <w:rsid w:val="006D0DAB"/>
    <w:rsid w:val="006D12F3"/>
    <w:rsid w:val="006D147E"/>
    <w:rsid w:val="006D1DD1"/>
    <w:rsid w:val="006D2CDA"/>
    <w:rsid w:val="006D30D3"/>
    <w:rsid w:val="006D38D4"/>
    <w:rsid w:val="006D3F15"/>
    <w:rsid w:val="006D443F"/>
    <w:rsid w:val="006D46A8"/>
    <w:rsid w:val="006D4C1E"/>
    <w:rsid w:val="006D4EC5"/>
    <w:rsid w:val="006D4EF0"/>
    <w:rsid w:val="006D53A2"/>
    <w:rsid w:val="006D56D6"/>
    <w:rsid w:val="006D58D7"/>
    <w:rsid w:val="006D5990"/>
    <w:rsid w:val="006D6320"/>
    <w:rsid w:val="006D6449"/>
    <w:rsid w:val="006D657A"/>
    <w:rsid w:val="006D672E"/>
    <w:rsid w:val="006D6C0B"/>
    <w:rsid w:val="006D7117"/>
    <w:rsid w:val="006D7C0C"/>
    <w:rsid w:val="006D7C84"/>
    <w:rsid w:val="006E02FF"/>
    <w:rsid w:val="006E0864"/>
    <w:rsid w:val="006E15F8"/>
    <w:rsid w:val="006E24E7"/>
    <w:rsid w:val="006E27BD"/>
    <w:rsid w:val="006E28A2"/>
    <w:rsid w:val="006E320A"/>
    <w:rsid w:val="006E37C8"/>
    <w:rsid w:val="006E3C56"/>
    <w:rsid w:val="006E50CD"/>
    <w:rsid w:val="006E5623"/>
    <w:rsid w:val="006E5834"/>
    <w:rsid w:val="006E733F"/>
    <w:rsid w:val="006E77C9"/>
    <w:rsid w:val="006E7F5C"/>
    <w:rsid w:val="006F063F"/>
    <w:rsid w:val="006F0B55"/>
    <w:rsid w:val="006F0FBD"/>
    <w:rsid w:val="006F1344"/>
    <w:rsid w:val="006F1E68"/>
    <w:rsid w:val="006F2115"/>
    <w:rsid w:val="006F2A20"/>
    <w:rsid w:val="006F2BFC"/>
    <w:rsid w:val="006F2FDC"/>
    <w:rsid w:val="006F31EA"/>
    <w:rsid w:val="006F3441"/>
    <w:rsid w:val="006F3C9B"/>
    <w:rsid w:val="006F4097"/>
    <w:rsid w:val="006F5995"/>
    <w:rsid w:val="006F6DD3"/>
    <w:rsid w:val="006F715B"/>
    <w:rsid w:val="006F728B"/>
    <w:rsid w:val="006F77B9"/>
    <w:rsid w:val="006F789D"/>
    <w:rsid w:val="006F7954"/>
    <w:rsid w:val="006F7C36"/>
    <w:rsid w:val="0070034B"/>
    <w:rsid w:val="0070052D"/>
    <w:rsid w:val="00701505"/>
    <w:rsid w:val="0070161F"/>
    <w:rsid w:val="0070287F"/>
    <w:rsid w:val="00702C1D"/>
    <w:rsid w:val="00702D05"/>
    <w:rsid w:val="00702DE3"/>
    <w:rsid w:val="00703CBB"/>
    <w:rsid w:val="0070431B"/>
    <w:rsid w:val="00705323"/>
    <w:rsid w:val="00705605"/>
    <w:rsid w:val="00705989"/>
    <w:rsid w:val="007073A0"/>
    <w:rsid w:val="00707C90"/>
    <w:rsid w:val="00707CB5"/>
    <w:rsid w:val="00707F03"/>
    <w:rsid w:val="00710C47"/>
    <w:rsid w:val="00711DAA"/>
    <w:rsid w:val="00712BFA"/>
    <w:rsid w:val="00713072"/>
    <w:rsid w:val="0071391F"/>
    <w:rsid w:val="00713E1D"/>
    <w:rsid w:val="00714439"/>
    <w:rsid w:val="00714DD7"/>
    <w:rsid w:val="0071547D"/>
    <w:rsid w:val="00715979"/>
    <w:rsid w:val="00715A6C"/>
    <w:rsid w:val="00715B2B"/>
    <w:rsid w:val="00715DA1"/>
    <w:rsid w:val="00715DD6"/>
    <w:rsid w:val="0071641F"/>
    <w:rsid w:val="00716911"/>
    <w:rsid w:val="00716A3C"/>
    <w:rsid w:val="00717C48"/>
    <w:rsid w:val="00717DCE"/>
    <w:rsid w:val="00720201"/>
    <w:rsid w:val="0072023E"/>
    <w:rsid w:val="007203EA"/>
    <w:rsid w:val="00720B38"/>
    <w:rsid w:val="00721757"/>
    <w:rsid w:val="00721B0D"/>
    <w:rsid w:val="00722102"/>
    <w:rsid w:val="00722849"/>
    <w:rsid w:val="0072292F"/>
    <w:rsid w:val="00722A0F"/>
    <w:rsid w:val="00723021"/>
    <w:rsid w:val="007236C7"/>
    <w:rsid w:val="007237E3"/>
    <w:rsid w:val="00724286"/>
    <w:rsid w:val="007247F1"/>
    <w:rsid w:val="00725CD9"/>
    <w:rsid w:val="00725D22"/>
    <w:rsid w:val="00725F30"/>
    <w:rsid w:val="00725F3C"/>
    <w:rsid w:val="00726B56"/>
    <w:rsid w:val="00727195"/>
    <w:rsid w:val="00727E8B"/>
    <w:rsid w:val="007301B3"/>
    <w:rsid w:val="00731156"/>
    <w:rsid w:val="00731C85"/>
    <w:rsid w:val="0073275A"/>
    <w:rsid w:val="00732899"/>
    <w:rsid w:val="00733183"/>
    <w:rsid w:val="0073393D"/>
    <w:rsid w:val="0073481F"/>
    <w:rsid w:val="00734AA5"/>
    <w:rsid w:val="00734D95"/>
    <w:rsid w:val="0073551D"/>
    <w:rsid w:val="00735AE8"/>
    <w:rsid w:val="007365C9"/>
    <w:rsid w:val="007367C7"/>
    <w:rsid w:val="00736B16"/>
    <w:rsid w:val="00740122"/>
    <w:rsid w:val="00740AB0"/>
    <w:rsid w:val="00740BAC"/>
    <w:rsid w:val="00740D75"/>
    <w:rsid w:val="007415D3"/>
    <w:rsid w:val="00741F37"/>
    <w:rsid w:val="00742108"/>
    <w:rsid w:val="0074260C"/>
    <w:rsid w:val="00742694"/>
    <w:rsid w:val="007427DC"/>
    <w:rsid w:val="00743E9C"/>
    <w:rsid w:val="00743FD1"/>
    <w:rsid w:val="00744922"/>
    <w:rsid w:val="00744A42"/>
    <w:rsid w:val="007450D3"/>
    <w:rsid w:val="007456A4"/>
    <w:rsid w:val="00745C3C"/>
    <w:rsid w:val="00745F3F"/>
    <w:rsid w:val="00746070"/>
    <w:rsid w:val="00746489"/>
    <w:rsid w:val="007465AA"/>
    <w:rsid w:val="00746654"/>
    <w:rsid w:val="0074694E"/>
    <w:rsid w:val="00746D94"/>
    <w:rsid w:val="0074704B"/>
    <w:rsid w:val="00747182"/>
    <w:rsid w:val="00747218"/>
    <w:rsid w:val="00747312"/>
    <w:rsid w:val="0074781E"/>
    <w:rsid w:val="00747C6D"/>
    <w:rsid w:val="00750144"/>
    <w:rsid w:val="007510DB"/>
    <w:rsid w:val="00751526"/>
    <w:rsid w:val="00751962"/>
    <w:rsid w:val="00751C49"/>
    <w:rsid w:val="007522E8"/>
    <w:rsid w:val="00752619"/>
    <w:rsid w:val="00752BC6"/>
    <w:rsid w:val="0075330F"/>
    <w:rsid w:val="00753454"/>
    <w:rsid w:val="007534D1"/>
    <w:rsid w:val="00753C19"/>
    <w:rsid w:val="00753DF6"/>
    <w:rsid w:val="007540EB"/>
    <w:rsid w:val="007540ED"/>
    <w:rsid w:val="00754549"/>
    <w:rsid w:val="00754CD3"/>
    <w:rsid w:val="0075614F"/>
    <w:rsid w:val="00756BB6"/>
    <w:rsid w:val="00757290"/>
    <w:rsid w:val="00757405"/>
    <w:rsid w:val="00757A20"/>
    <w:rsid w:val="00757FCC"/>
    <w:rsid w:val="00760C8E"/>
    <w:rsid w:val="00761B55"/>
    <w:rsid w:val="00761C8D"/>
    <w:rsid w:val="00761F2A"/>
    <w:rsid w:val="00762121"/>
    <w:rsid w:val="00762A81"/>
    <w:rsid w:val="00762DB8"/>
    <w:rsid w:val="00763299"/>
    <w:rsid w:val="00763B7B"/>
    <w:rsid w:val="00763E83"/>
    <w:rsid w:val="00764700"/>
    <w:rsid w:val="00764E29"/>
    <w:rsid w:val="00764F16"/>
    <w:rsid w:val="007663A1"/>
    <w:rsid w:val="00767592"/>
    <w:rsid w:val="00767EE9"/>
    <w:rsid w:val="00770745"/>
    <w:rsid w:val="00770811"/>
    <w:rsid w:val="00770903"/>
    <w:rsid w:val="00770C0A"/>
    <w:rsid w:val="00770F2C"/>
    <w:rsid w:val="0077117F"/>
    <w:rsid w:val="007713D9"/>
    <w:rsid w:val="007715C8"/>
    <w:rsid w:val="007715E0"/>
    <w:rsid w:val="00771730"/>
    <w:rsid w:val="00771D0A"/>
    <w:rsid w:val="00771D98"/>
    <w:rsid w:val="00771F01"/>
    <w:rsid w:val="0077223A"/>
    <w:rsid w:val="007732DA"/>
    <w:rsid w:val="00773501"/>
    <w:rsid w:val="0077389D"/>
    <w:rsid w:val="00773EB8"/>
    <w:rsid w:val="00774271"/>
    <w:rsid w:val="007745CF"/>
    <w:rsid w:val="00774C11"/>
    <w:rsid w:val="00774DF5"/>
    <w:rsid w:val="007750B7"/>
    <w:rsid w:val="00777210"/>
    <w:rsid w:val="00777714"/>
    <w:rsid w:val="00780548"/>
    <w:rsid w:val="00780A36"/>
    <w:rsid w:val="007817F7"/>
    <w:rsid w:val="00782A49"/>
    <w:rsid w:val="00783421"/>
    <w:rsid w:val="00784BA1"/>
    <w:rsid w:val="00784EAB"/>
    <w:rsid w:val="00785321"/>
    <w:rsid w:val="007853F2"/>
    <w:rsid w:val="00785887"/>
    <w:rsid w:val="00785BE4"/>
    <w:rsid w:val="007866EC"/>
    <w:rsid w:val="00786EFB"/>
    <w:rsid w:val="00787160"/>
    <w:rsid w:val="007871ED"/>
    <w:rsid w:val="0078737A"/>
    <w:rsid w:val="007874DC"/>
    <w:rsid w:val="00791B1C"/>
    <w:rsid w:val="00791F79"/>
    <w:rsid w:val="00791FA4"/>
    <w:rsid w:val="00792720"/>
    <w:rsid w:val="0079303C"/>
    <w:rsid w:val="007939AE"/>
    <w:rsid w:val="00793A7F"/>
    <w:rsid w:val="00794509"/>
    <w:rsid w:val="00794580"/>
    <w:rsid w:val="00794F11"/>
    <w:rsid w:val="00795667"/>
    <w:rsid w:val="0079662E"/>
    <w:rsid w:val="007978BE"/>
    <w:rsid w:val="007A01D1"/>
    <w:rsid w:val="007A02A3"/>
    <w:rsid w:val="007A0853"/>
    <w:rsid w:val="007A19B8"/>
    <w:rsid w:val="007A2143"/>
    <w:rsid w:val="007A24A3"/>
    <w:rsid w:val="007A2C04"/>
    <w:rsid w:val="007A3792"/>
    <w:rsid w:val="007A512B"/>
    <w:rsid w:val="007A55FB"/>
    <w:rsid w:val="007A57FA"/>
    <w:rsid w:val="007A60C9"/>
    <w:rsid w:val="007A65F5"/>
    <w:rsid w:val="007A66EA"/>
    <w:rsid w:val="007A7725"/>
    <w:rsid w:val="007A7738"/>
    <w:rsid w:val="007A7F64"/>
    <w:rsid w:val="007B037E"/>
    <w:rsid w:val="007B0FD3"/>
    <w:rsid w:val="007B10CD"/>
    <w:rsid w:val="007B13B9"/>
    <w:rsid w:val="007B198B"/>
    <w:rsid w:val="007B1A5A"/>
    <w:rsid w:val="007B1A71"/>
    <w:rsid w:val="007B2652"/>
    <w:rsid w:val="007B2A5B"/>
    <w:rsid w:val="007B3236"/>
    <w:rsid w:val="007B377A"/>
    <w:rsid w:val="007B435B"/>
    <w:rsid w:val="007B44C3"/>
    <w:rsid w:val="007B45C6"/>
    <w:rsid w:val="007B7808"/>
    <w:rsid w:val="007B7930"/>
    <w:rsid w:val="007B7D27"/>
    <w:rsid w:val="007B7E36"/>
    <w:rsid w:val="007C0180"/>
    <w:rsid w:val="007C0C6B"/>
    <w:rsid w:val="007C0EE1"/>
    <w:rsid w:val="007C1668"/>
    <w:rsid w:val="007C187A"/>
    <w:rsid w:val="007C1935"/>
    <w:rsid w:val="007C2CBF"/>
    <w:rsid w:val="007C3078"/>
    <w:rsid w:val="007C46CA"/>
    <w:rsid w:val="007C473A"/>
    <w:rsid w:val="007C481C"/>
    <w:rsid w:val="007C5074"/>
    <w:rsid w:val="007C5D04"/>
    <w:rsid w:val="007C6B8A"/>
    <w:rsid w:val="007C6E56"/>
    <w:rsid w:val="007C6F7B"/>
    <w:rsid w:val="007C71EA"/>
    <w:rsid w:val="007C72BD"/>
    <w:rsid w:val="007C7CB7"/>
    <w:rsid w:val="007C7DD7"/>
    <w:rsid w:val="007C7F73"/>
    <w:rsid w:val="007D06E4"/>
    <w:rsid w:val="007D0F2C"/>
    <w:rsid w:val="007D1011"/>
    <w:rsid w:val="007D3087"/>
    <w:rsid w:val="007D3810"/>
    <w:rsid w:val="007D3F9E"/>
    <w:rsid w:val="007D5742"/>
    <w:rsid w:val="007D6286"/>
    <w:rsid w:val="007D731F"/>
    <w:rsid w:val="007D7946"/>
    <w:rsid w:val="007E064D"/>
    <w:rsid w:val="007E16DF"/>
    <w:rsid w:val="007E1D3E"/>
    <w:rsid w:val="007E3BB1"/>
    <w:rsid w:val="007E4CDE"/>
    <w:rsid w:val="007E4E8F"/>
    <w:rsid w:val="007E51D7"/>
    <w:rsid w:val="007E5354"/>
    <w:rsid w:val="007E5661"/>
    <w:rsid w:val="007E5AB7"/>
    <w:rsid w:val="007E5EE2"/>
    <w:rsid w:val="007E6047"/>
    <w:rsid w:val="007E672D"/>
    <w:rsid w:val="007E6ED9"/>
    <w:rsid w:val="007E76ED"/>
    <w:rsid w:val="007F00DC"/>
    <w:rsid w:val="007F00E5"/>
    <w:rsid w:val="007F01B2"/>
    <w:rsid w:val="007F05FB"/>
    <w:rsid w:val="007F0996"/>
    <w:rsid w:val="007F0DE9"/>
    <w:rsid w:val="007F2042"/>
    <w:rsid w:val="007F4022"/>
    <w:rsid w:val="007F5DA9"/>
    <w:rsid w:val="007F6186"/>
    <w:rsid w:val="007F69E8"/>
    <w:rsid w:val="007F6EC8"/>
    <w:rsid w:val="007F727D"/>
    <w:rsid w:val="007F73C3"/>
    <w:rsid w:val="007F7E84"/>
    <w:rsid w:val="008001A0"/>
    <w:rsid w:val="00800D20"/>
    <w:rsid w:val="00800D76"/>
    <w:rsid w:val="00800D86"/>
    <w:rsid w:val="00801D71"/>
    <w:rsid w:val="00802092"/>
    <w:rsid w:val="00802EE6"/>
    <w:rsid w:val="0080300C"/>
    <w:rsid w:val="00803D46"/>
    <w:rsid w:val="0080436C"/>
    <w:rsid w:val="008045CB"/>
    <w:rsid w:val="008046F9"/>
    <w:rsid w:val="008049B2"/>
    <w:rsid w:val="00804C8C"/>
    <w:rsid w:val="008051C7"/>
    <w:rsid w:val="0080542B"/>
    <w:rsid w:val="0080603F"/>
    <w:rsid w:val="008063D9"/>
    <w:rsid w:val="0080672A"/>
    <w:rsid w:val="0080682C"/>
    <w:rsid w:val="00806B3D"/>
    <w:rsid w:val="00806C2D"/>
    <w:rsid w:val="00810171"/>
    <w:rsid w:val="008106AD"/>
    <w:rsid w:val="00810FF5"/>
    <w:rsid w:val="008118D4"/>
    <w:rsid w:val="00811CB8"/>
    <w:rsid w:val="00811D50"/>
    <w:rsid w:val="0081209D"/>
    <w:rsid w:val="00812479"/>
    <w:rsid w:val="00813EB4"/>
    <w:rsid w:val="00815691"/>
    <w:rsid w:val="00815CAA"/>
    <w:rsid w:val="0081687D"/>
    <w:rsid w:val="008172BC"/>
    <w:rsid w:val="00817389"/>
    <w:rsid w:val="00817FD2"/>
    <w:rsid w:val="0082032C"/>
    <w:rsid w:val="00820F9F"/>
    <w:rsid w:val="008217A3"/>
    <w:rsid w:val="008219CA"/>
    <w:rsid w:val="00821A5F"/>
    <w:rsid w:val="00821CD7"/>
    <w:rsid w:val="00823D97"/>
    <w:rsid w:val="0082492D"/>
    <w:rsid w:val="00824D04"/>
    <w:rsid w:val="0082505A"/>
    <w:rsid w:val="00825533"/>
    <w:rsid w:val="00825B7E"/>
    <w:rsid w:val="00825E79"/>
    <w:rsid w:val="0082618B"/>
    <w:rsid w:val="00826D37"/>
    <w:rsid w:val="00826EF7"/>
    <w:rsid w:val="008271B6"/>
    <w:rsid w:val="008272BB"/>
    <w:rsid w:val="008276CF"/>
    <w:rsid w:val="00827BCA"/>
    <w:rsid w:val="00827D7B"/>
    <w:rsid w:val="00827E9F"/>
    <w:rsid w:val="00827F70"/>
    <w:rsid w:val="008301DF"/>
    <w:rsid w:val="00830497"/>
    <w:rsid w:val="00830503"/>
    <w:rsid w:val="00830B41"/>
    <w:rsid w:val="00831148"/>
    <w:rsid w:val="00831706"/>
    <w:rsid w:val="008318B0"/>
    <w:rsid w:val="00831BF4"/>
    <w:rsid w:val="00831DEB"/>
    <w:rsid w:val="00832A18"/>
    <w:rsid w:val="00832F7D"/>
    <w:rsid w:val="0083336C"/>
    <w:rsid w:val="008333BC"/>
    <w:rsid w:val="0083364D"/>
    <w:rsid w:val="00833E5B"/>
    <w:rsid w:val="00833E90"/>
    <w:rsid w:val="008344B5"/>
    <w:rsid w:val="0083466A"/>
    <w:rsid w:val="00835DE1"/>
    <w:rsid w:val="00835E14"/>
    <w:rsid w:val="00837244"/>
    <w:rsid w:val="00837938"/>
    <w:rsid w:val="00837CA1"/>
    <w:rsid w:val="00837E10"/>
    <w:rsid w:val="00837EEF"/>
    <w:rsid w:val="00841162"/>
    <w:rsid w:val="008411F2"/>
    <w:rsid w:val="00841F97"/>
    <w:rsid w:val="00842428"/>
    <w:rsid w:val="008424D1"/>
    <w:rsid w:val="00842E43"/>
    <w:rsid w:val="008444E9"/>
    <w:rsid w:val="008445B9"/>
    <w:rsid w:val="0084486D"/>
    <w:rsid w:val="00845260"/>
    <w:rsid w:val="00845509"/>
    <w:rsid w:val="0084599F"/>
    <w:rsid w:val="00845C9A"/>
    <w:rsid w:val="00845E2D"/>
    <w:rsid w:val="00845FC6"/>
    <w:rsid w:val="008463BC"/>
    <w:rsid w:val="0084672F"/>
    <w:rsid w:val="00847A04"/>
    <w:rsid w:val="00847CE7"/>
    <w:rsid w:val="00847EC0"/>
    <w:rsid w:val="0085053B"/>
    <w:rsid w:val="0085073E"/>
    <w:rsid w:val="00850D2D"/>
    <w:rsid w:val="0085126D"/>
    <w:rsid w:val="00851458"/>
    <w:rsid w:val="008517C3"/>
    <w:rsid w:val="00851BD0"/>
    <w:rsid w:val="00852099"/>
    <w:rsid w:val="00852163"/>
    <w:rsid w:val="008526B5"/>
    <w:rsid w:val="008538CC"/>
    <w:rsid w:val="008538FD"/>
    <w:rsid w:val="00853EB3"/>
    <w:rsid w:val="00854053"/>
    <w:rsid w:val="00854696"/>
    <w:rsid w:val="008547DA"/>
    <w:rsid w:val="008548C4"/>
    <w:rsid w:val="008553BD"/>
    <w:rsid w:val="008557B9"/>
    <w:rsid w:val="0085614D"/>
    <w:rsid w:val="008565D5"/>
    <w:rsid w:val="00856863"/>
    <w:rsid w:val="00856B20"/>
    <w:rsid w:val="008577AB"/>
    <w:rsid w:val="00860028"/>
    <w:rsid w:val="00860579"/>
    <w:rsid w:val="00860A10"/>
    <w:rsid w:val="00860E9E"/>
    <w:rsid w:val="008623BA"/>
    <w:rsid w:val="0086278A"/>
    <w:rsid w:val="008636E2"/>
    <w:rsid w:val="00863B9D"/>
    <w:rsid w:val="00864470"/>
    <w:rsid w:val="0086643B"/>
    <w:rsid w:val="00866F14"/>
    <w:rsid w:val="00867F36"/>
    <w:rsid w:val="008701E5"/>
    <w:rsid w:val="00870414"/>
    <w:rsid w:val="00870B57"/>
    <w:rsid w:val="008720C2"/>
    <w:rsid w:val="008720EF"/>
    <w:rsid w:val="008722BD"/>
    <w:rsid w:val="00872E26"/>
    <w:rsid w:val="008737AE"/>
    <w:rsid w:val="0087402D"/>
    <w:rsid w:val="008745FD"/>
    <w:rsid w:val="00874EC4"/>
    <w:rsid w:val="00875C7B"/>
    <w:rsid w:val="00875CA7"/>
    <w:rsid w:val="00875FAB"/>
    <w:rsid w:val="00876122"/>
    <w:rsid w:val="008761F8"/>
    <w:rsid w:val="008767EB"/>
    <w:rsid w:val="00876F9E"/>
    <w:rsid w:val="0087707F"/>
    <w:rsid w:val="00877DDB"/>
    <w:rsid w:val="00880033"/>
    <w:rsid w:val="0088023D"/>
    <w:rsid w:val="008805B0"/>
    <w:rsid w:val="0088099C"/>
    <w:rsid w:val="008813C1"/>
    <w:rsid w:val="008826BB"/>
    <w:rsid w:val="00882752"/>
    <w:rsid w:val="0088283F"/>
    <w:rsid w:val="0088289B"/>
    <w:rsid w:val="00883D39"/>
    <w:rsid w:val="0088416C"/>
    <w:rsid w:val="00884248"/>
    <w:rsid w:val="008844CE"/>
    <w:rsid w:val="008855DE"/>
    <w:rsid w:val="00885CB2"/>
    <w:rsid w:val="00886099"/>
    <w:rsid w:val="008865EB"/>
    <w:rsid w:val="0088696B"/>
    <w:rsid w:val="008879C1"/>
    <w:rsid w:val="008905D3"/>
    <w:rsid w:val="00890880"/>
    <w:rsid w:val="00891334"/>
    <w:rsid w:val="008914CB"/>
    <w:rsid w:val="00891567"/>
    <w:rsid w:val="008918C7"/>
    <w:rsid w:val="00891A3C"/>
    <w:rsid w:val="00891D5F"/>
    <w:rsid w:val="0089243F"/>
    <w:rsid w:val="00893166"/>
    <w:rsid w:val="008933AB"/>
    <w:rsid w:val="00893C73"/>
    <w:rsid w:val="00893FC9"/>
    <w:rsid w:val="0089442B"/>
    <w:rsid w:val="00894B4B"/>
    <w:rsid w:val="00895890"/>
    <w:rsid w:val="00895CA4"/>
    <w:rsid w:val="00896203"/>
    <w:rsid w:val="008964AF"/>
    <w:rsid w:val="00896861"/>
    <w:rsid w:val="00896C09"/>
    <w:rsid w:val="00896D17"/>
    <w:rsid w:val="00896FA5"/>
    <w:rsid w:val="00897B2D"/>
    <w:rsid w:val="00897D9C"/>
    <w:rsid w:val="008A00F7"/>
    <w:rsid w:val="008A0274"/>
    <w:rsid w:val="008A1C11"/>
    <w:rsid w:val="008A1F8C"/>
    <w:rsid w:val="008A2043"/>
    <w:rsid w:val="008A261C"/>
    <w:rsid w:val="008A2C50"/>
    <w:rsid w:val="008A344D"/>
    <w:rsid w:val="008A4033"/>
    <w:rsid w:val="008A43C3"/>
    <w:rsid w:val="008A48DE"/>
    <w:rsid w:val="008A4EFC"/>
    <w:rsid w:val="008A4F4D"/>
    <w:rsid w:val="008A55EB"/>
    <w:rsid w:val="008A5B17"/>
    <w:rsid w:val="008A7985"/>
    <w:rsid w:val="008A79C4"/>
    <w:rsid w:val="008A7CF8"/>
    <w:rsid w:val="008A7D44"/>
    <w:rsid w:val="008A7F3B"/>
    <w:rsid w:val="008B065C"/>
    <w:rsid w:val="008B0752"/>
    <w:rsid w:val="008B0E82"/>
    <w:rsid w:val="008B0F02"/>
    <w:rsid w:val="008B1351"/>
    <w:rsid w:val="008B2149"/>
    <w:rsid w:val="008B2649"/>
    <w:rsid w:val="008B3BB0"/>
    <w:rsid w:val="008B3F65"/>
    <w:rsid w:val="008B4116"/>
    <w:rsid w:val="008B41B5"/>
    <w:rsid w:val="008B421B"/>
    <w:rsid w:val="008B5630"/>
    <w:rsid w:val="008B589E"/>
    <w:rsid w:val="008B5A1E"/>
    <w:rsid w:val="008B69DF"/>
    <w:rsid w:val="008B6E74"/>
    <w:rsid w:val="008B7472"/>
    <w:rsid w:val="008C0E2E"/>
    <w:rsid w:val="008C17B8"/>
    <w:rsid w:val="008C1A7A"/>
    <w:rsid w:val="008C2D41"/>
    <w:rsid w:val="008C2FA5"/>
    <w:rsid w:val="008C3296"/>
    <w:rsid w:val="008C3C00"/>
    <w:rsid w:val="008C4F1B"/>
    <w:rsid w:val="008C6181"/>
    <w:rsid w:val="008C61DC"/>
    <w:rsid w:val="008C6810"/>
    <w:rsid w:val="008C7331"/>
    <w:rsid w:val="008D06F5"/>
    <w:rsid w:val="008D15FF"/>
    <w:rsid w:val="008D19F0"/>
    <w:rsid w:val="008D1B2E"/>
    <w:rsid w:val="008D1C03"/>
    <w:rsid w:val="008D1DCB"/>
    <w:rsid w:val="008D213A"/>
    <w:rsid w:val="008D23F9"/>
    <w:rsid w:val="008D28DB"/>
    <w:rsid w:val="008D2BA6"/>
    <w:rsid w:val="008D337E"/>
    <w:rsid w:val="008D5228"/>
    <w:rsid w:val="008D5649"/>
    <w:rsid w:val="008D5D8A"/>
    <w:rsid w:val="008D5ECB"/>
    <w:rsid w:val="008D60F0"/>
    <w:rsid w:val="008D64DA"/>
    <w:rsid w:val="008D6D53"/>
    <w:rsid w:val="008D6DAC"/>
    <w:rsid w:val="008D7231"/>
    <w:rsid w:val="008E01EB"/>
    <w:rsid w:val="008E032C"/>
    <w:rsid w:val="008E07B2"/>
    <w:rsid w:val="008E1352"/>
    <w:rsid w:val="008E14F4"/>
    <w:rsid w:val="008E1DF1"/>
    <w:rsid w:val="008E2DEB"/>
    <w:rsid w:val="008E2E82"/>
    <w:rsid w:val="008E33EE"/>
    <w:rsid w:val="008E35ED"/>
    <w:rsid w:val="008E4D5F"/>
    <w:rsid w:val="008E564B"/>
    <w:rsid w:val="008E6B3C"/>
    <w:rsid w:val="008E72AB"/>
    <w:rsid w:val="008E78C4"/>
    <w:rsid w:val="008E7F99"/>
    <w:rsid w:val="008F006E"/>
    <w:rsid w:val="008F01FF"/>
    <w:rsid w:val="008F06C8"/>
    <w:rsid w:val="008F1050"/>
    <w:rsid w:val="008F13DC"/>
    <w:rsid w:val="008F1AE5"/>
    <w:rsid w:val="008F1E60"/>
    <w:rsid w:val="008F22B5"/>
    <w:rsid w:val="008F2607"/>
    <w:rsid w:val="008F2963"/>
    <w:rsid w:val="008F3BE6"/>
    <w:rsid w:val="008F3DFE"/>
    <w:rsid w:val="008F3E25"/>
    <w:rsid w:val="008F4AC6"/>
    <w:rsid w:val="008F4D5B"/>
    <w:rsid w:val="008F58BB"/>
    <w:rsid w:val="008F5D00"/>
    <w:rsid w:val="008F6054"/>
    <w:rsid w:val="008F61CD"/>
    <w:rsid w:val="008F656B"/>
    <w:rsid w:val="008F65E4"/>
    <w:rsid w:val="008F7286"/>
    <w:rsid w:val="008F7691"/>
    <w:rsid w:val="00900356"/>
    <w:rsid w:val="00900362"/>
    <w:rsid w:val="00900DD4"/>
    <w:rsid w:val="009010C2"/>
    <w:rsid w:val="00901565"/>
    <w:rsid w:val="0090288A"/>
    <w:rsid w:val="009029C4"/>
    <w:rsid w:val="009029D8"/>
    <w:rsid w:val="00902F13"/>
    <w:rsid w:val="00903349"/>
    <w:rsid w:val="0090389E"/>
    <w:rsid w:val="00903E7B"/>
    <w:rsid w:val="009042F8"/>
    <w:rsid w:val="009043BD"/>
    <w:rsid w:val="00904A44"/>
    <w:rsid w:val="00904BAA"/>
    <w:rsid w:val="0090543D"/>
    <w:rsid w:val="00906BE2"/>
    <w:rsid w:val="0090700D"/>
    <w:rsid w:val="0090745B"/>
    <w:rsid w:val="009074ED"/>
    <w:rsid w:val="00910EC8"/>
    <w:rsid w:val="00910F97"/>
    <w:rsid w:val="0091127F"/>
    <w:rsid w:val="0091149C"/>
    <w:rsid w:val="0091197A"/>
    <w:rsid w:val="009129D3"/>
    <w:rsid w:val="00912DAC"/>
    <w:rsid w:val="00913ECC"/>
    <w:rsid w:val="00913F7F"/>
    <w:rsid w:val="009140D0"/>
    <w:rsid w:val="00914409"/>
    <w:rsid w:val="009145F7"/>
    <w:rsid w:val="00914DFD"/>
    <w:rsid w:val="00914E27"/>
    <w:rsid w:val="00914E80"/>
    <w:rsid w:val="00914FC6"/>
    <w:rsid w:val="00916A57"/>
    <w:rsid w:val="00916AE8"/>
    <w:rsid w:val="00916F40"/>
    <w:rsid w:val="00916F5B"/>
    <w:rsid w:val="0091713C"/>
    <w:rsid w:val="00920318"/>
    <w:rsid w:val="009207F5"/>
    <w:rsid w:val="00920930"/>
    <w:rsid w:val="009209EE"/>
    <w:rsid w:val="009209F0"/>
    <w:rsid w:val="00920BD6"/>
    <w:rsid w:val="009210DC"/>
    <w:rsid w:val="009212D9"/>
    <w:rsid w:val="009220DA"/>
    <w:rsid w:val="009227E5"/>
    <w:rsid w:val="00922852"/>
    <w:rsid w:val="00922FB6"/>
    <w:rsid w:val="00923DE1"/>
    <w:rsid w:val="00923F3D"/>
    <w:rsid w:val="0092422E"/>
    <w:rsid w:val="00924E94"/>
    <w:rsid w:val="0092502F"/>
    <w:rsid w:val="00925A7B"/>
    <w:rsid w:val="00925B32"/>
    <w:rsid w:val="00925C4E"/>
    <w:rsid w:val="0092640F"/>
    <w:rsid w:val="00926A1E"/>
    <w:rsid w:val="00927BBB"/>
    <w:rsid w:val="00930CFD"/>
    <w:rsid w:val="00930FA3"/>
    <w:rsid w:val="00931197"/>
    <w:rsid w:val="009312B3"/>
    <w:rsid w:val="009333DA"/>
    <w:rsid w:val="00933C4E"/>
    <w:rsid w:val="00933F5F"/>
    <w:rsid w:val="009352A9"/>
    <w:rsid w:val="009353CF"/>
    <w:rsid w:val="009364D0"/>
    <w:rsid w:val="00936B58"/>
    <w:rsid w:val="00937379"/>
    <w:rsid w:val="00937AE0"/>
    <w:rsid w:val="00940158"/>
    <w:rsid w:val="00940378"/>
    <w:rsid w:val="0094073E"/>
    <w:rsid w:val="009407AD"/>
    <w:rsid w:val="009421C3"/>
    <w:rsid w:val="009424ED"/>
    <w:rsid w:val="00942F3B"/>
    <w:rsid w:val="0094361B"/>
    <w:rsid w:val="009440A6"/>
    <w:rsid w:val="00944144"/>
    <w:rsid w:val="009448C3"/>
    <w:rsid w:val="00944B39"/>
    <w:rsid w:val="00944C4F"/>
    <w:rsid w:val="00945CC5"/>
    <w:rsid w:val="009460E7"/>
    <w:rsid w:val="0094655D"/>
    <w:rsid w:val="00946617"/>
    <w:rsid w:val="009475E7"/>
    <w:rsid w:val="00947C59"/>
    <w:rsid w:val="00947FB3"/>
    <w:rsid w:val="00947FF4"/>
    <w:rsid w:val="0095023F"/>
    <w:rsid w:val="0095031F"/>
    <w:rsid w:val="00950907"/>
    <w:rsid w:val="00950DB7"/>
    <w:rsid w:val="0095151D"/>
    <w:rsid w:val="009531B2"/>
    <w:rsid w:val="00953523"/>
    <w:rsid w:val="00954287"/>
    <w:rsid w:val="0095447A"/>
    <w:rsid w:val="00954710"/>
    <w:rsid w:val="009548F4"/>
    <w:rsid w:val="00954BB0"/>
    <w:rsid w:val="00954D8A"/>
    <w:rsid w:val="00954EC1"/>
    <w:rsid w:val="009554F1"/>
    <w:rsid w:val="00955AE5"/>
    <w:rsid w:val="00955B36"/>
    <w:rsid w:val="0095605B"/>
    <w:rsid w:val="00956216"/>
    <w:rsid w:val="009562D4"/>
    <w:rsid w:val="00956A82"/>
    <w:rsid w:val="00956B21"/>
    <w:rsid w:val="009570B3"/>
    <w:rsid w:val="009573CA"/>
    <w:rsid w:val="0095746E"/>
    <w:rsid w:val="009575B2"/>
    <w:rsid w:val="00960D22"/>
    <w:rsid w:val="009615CD"/>
    <w:rsid w:val="00961DA6"/>
    <w:rsid w:val="009622E9"/>
    <w:rsid w:val="009625F9"/>
    <w:rsid w:val="009627B8"/>
    <w:rsid w:val="009628AB"/>
    <w:rsid w:val="00962C32"/>
    <w:rsid w:val="00962E3A"/>
    <w:rsid w:val="0096330A"/>
    <w:rsid w:val="009635B5"/>
    <w:rsid w:val="0096371B"/>
    <w:rsid w:val="009638CB"/>
    <w:rsid w:val="00963B84"/>
    <w:rsid w:val="00964863"/>
    <w:rsid w:val="00964A31"/>
    <w:rsid w:val="009654F8"/>
    <w:rsid w:val="009663C0"/>
    <w:rsid w:val="00966A03"/>
    <w:rsid w:val="00966ABD"/>
    <w:rsid w:val="00966B85"/>
    <w:rsid w:val="0096771E"/>
    <w:rsid w:val="00967748"/>
    <w:rsid w:val="009707A9"/>
    <w:rsid w:val="009708B2"/>
    <w:rsid w:val="00970A1A"/>
    <w:rsid w:val="00971422"/>
    <w:rsid w:val="0097178D"/>
    <w:rsid w:val="0097237A"/>
    <w:rsid w:val="0097237B"/>
    <w:rsid w:val="00972384"/>
    <w:rsid w:val="00972AB8"/>
    <w:rsid w:val="0097345D"/>
    <w:rsid w:val="00973807"/>
    <w:rsid w:val="009748A3"/>
    <w:rsid w:val="00974C7C"/>
    <w:rsid w:val="00976E18"/>
    <w:rsid w:val="0097766D"/>
    <w:rsid w:val="009800D3"/>
    <w:rsid w:val="009803F9"/>
    <w:rsid w:val="00980F7A"/>
    <w:rsid w:val="00981015"/>
    <w:rsid w:val="009810C7"/>
    <w:rsid w:val="00981253"/>
    <w:rsid w:val="009813E2"/>
    <w:rsid w:val="00981427"/>
    <w:rsid w:val="0098167B"/>
    <w:rsid w:val="00981AA1"/>
    <w:rsid w:val="00982841"/>
    <w:rsid w:val="009828E2"/>
    <w:rsid w:val="009830D1"/>
    <w:rsid w:val="00983889"/>
    <w:rsid w:val="00983D25"/>
    <w:rsid w:val="00983D62"/>
    <w:rsid w:val="00983F72"/>
    <w:rsid w:val="00984563"/>
    <w:rsid w:val="00984C0B"/>
    <w:rsid w:val="00985154"/>
    <w:rsid w:val="009852AF"/>
    <w:rsid w:val="00985A0F"/>
    <w:rsid w:val="009875BF"/>
    <w:rsid w:val="00987652"/>
    <w:rsid w:val="00987850"/>
    <w:rsid w:val="00987EB5"/>
    <w:rsid w:val="00990135"/>
    <w:rsid w:val="009910A4"/>
    <w:rsid w:val="009911B2"/>
    <w:rsid w:val="009917C0"/>
    <w:rsid w:val="00991DC0"/>
    <w:rsid w:val="00992010"/>
    <w:rsid w:val="009922F1"/>
    <w:rsid w:val="009926C2"/>
    <w:rsid w:val="00992B5E"/>
    <w:rsid w:val="00993D2F"/>
    <w:rsid w:val="00994777"/>
    <w:rsid w:val="00994855"/>
    <w:rsid w:val="009948E8"/>
    <w:rsid w:val="0099495B"/>
    <w:rsid w:val="00994A21"/>
    <w:rsid w:val="00994C46"/>
    <w:rsid w:val="00994C71"/>
    <w:rsid w:val="00994F04"/>
    <w:rsid w:val="00995105"/>
    <w:rsid w:val="00995CA3"/>
    <w:rsid w:val="00995D30"/>
    <w:rsid w:val="00996199"/>
    <w:rsid w:val="00996B63"/>
    <w:rsid w:val="00996BD7"/>
    <w:rsid w:val="00996D71"/>
    <w:rsid w:val="00997436"/>
    <w:rsid w:val="00997789"/>
    <w:rsid w:val="00997B80"/>
    <w:rsid w:val="009A08E7"/>
    <w:rsid w:val="009A0A7A"/>
    <w:rsid w:val="009A1786"/>
    <w:rsid w:val="009A1893"/>
    <w:rsid w:val="009A1DA9"/>
    <w:rsid w:val="009A20C8"/>
    <w:rsid w:val="009A2D08"/>
    <w:rsid w:val="009A2FD7"/>
    <w:rsid w:val="009A3208"/>
    <w:rsid w:val="009A34CD"/>
    <w:rsid w:val="009A3B61"/>
    <w:rsid w:val="009A476A"/>
    <w:rsid w:val="009A47BD"/>
    <w:rsid w:val="009A4909"/>
    <w:rsid w:val="009A4E86"/>
    <w:rsid w:val="009A594D"/>
    <w:rsid w:val="009A635C"/>
    <w:rsid w:val="009A6577"/>
    <w:rsid w:val="009A7B3F"/>
    <w:rsid w:val="009A7D42"/>
    <w:rsid w:val="009B0565"/>
    <w:rsid w:val="009B0B50"/>
    <w:rsid w:val="009B0C41"/>
    <w:rsid w:val="009B15B3"/>
    <w:rsid w:val="009B17D2"/>
    <w:rsid w:val="009B1BF6"/>
    <w:rsid w:val="009B27CE"/>
    <w:rsid w:val="009B309B"/>
    <w:rsid w:val="009B371F"/>
    <w:rsid w:val="009B3D8B"/>
    <w:rsid w:val="009B4E88"/>
    <w:rsid w:val="009B65A9"/>
    <w:rsid w:val="009B6F64"/>
    <w:rsid w:val="009B7058"/>
    <w:rsid w:val="009B7339"/>
    <w:rsid w:val="009B7581"/>
    <w:rsid w:val="009B7C4E"/>
    <w:rsid w:val="009C024F"/>
    <w:rsid w:val="009C075E"/>
    <w:rsid w:val="009C0969"/>
    <w:rsid w:val="009C20E0"/>
    <w:rsid w:val="009C2331"/>
    <w:rsid w:val="009C3157"/>
    <w:rsid w:val="009C331E"/>
    <w:rsid w:val="009C35F7"/>
    <w:rsid w:val="009C380E"/>
    <w:rsid w:val="009C3D41"/>
    <w:rsid w:val="009C3D56"/>
    <w:rsid w:val="009C40B7"/>
    <w:rsid w:val="009C4EE7"/>
    <w:rsid w:val="009C52EE"/>
    <w:rsid w:val="009C580C"/>
    <w:rsid w:val="009C67B6"/>
    <w:rsid w:val="009C6CD7"/>
    <w:rsid w:val="009C717F"/>
    <w:rsid w:val="009C7239"/>
    <w:rsid w:val="009C78EF"/>
    <w:rsid w:val="009C7B62"/>
    <w:rsid w:val="009C7C5B"/>
    <w:rsid w:val="009C7D3F"/>
    <w:rsid w:val="009D1083"/>
    <w:rsid w:val="009D27E1"/>
    <w:rsid w:val="009D2B15"/>
    <w:rsid w:val="009D36F1"/>
    <w:rsid w:val="009D4A56"/>
    <w:rsid w:val="009D4CB5"/>
    <w:rsid w:val="009D53FF"/>
    <w:rsid w:val="009D5585"/>
    <w:rsid w:val="009D56E6"/>
    <w:rsid w:val="009D58AE"/>
    <w:rsid w:val="009D5EAD"/>
    <w:rsid w:val="009D6597"/>
    <w:rsid w:val="009D7AE0"/>
    <w:rsid w:val="009E0BFE"/>
    <w:rsid w:val="009E12B6"/>
    <w:rsid w:val="009E4141"/>
    <w:rsid w:val="009E479A"/>
    <w:rsid w:val="009E48A8"/>
    <w:rsid w:val="009E4992"/>
    <w:rsid w:val="009E4E16"/>
    <w:rsid w:val="009E4EE3"/>
    <w:rsid w:val="009E598F"/>
    <w:rsid w:val="009E6444"/>
    <w:rsid w:val="009E6950"/>
    <w:rsid w:val="009E6CBC"/>
    <w:rsid w:val="009E797A"/>
    <w:rsid w:val="009E7EF5"/>
    <w:rsid w:val="009F0239"/>
    <w:rsid w:val="009F0764"/>
    <w:rsid w:val="009F13D7"/>
    <w:rsid w:val="009F1944"/>
    <w:rsid w:val="009F244B"/>
    <w:rsid w:val="009F2C85"/>
    <w:rsid w:val="009F36D0"/>
    <w:rsid w:val="009F416C"/>
    <w:rsid w:val="009F4DC1"/>
    <w:rsid w:val="009F5A0B"/>
    <w:rsid w:val="009F6C9F"/>
    <w:rsid w:val="009F6CC2"/>
    <w:rsid w:val="009F7B92"/>
    <w:rsid w:val="00A00E2D"/>
    <w:rsid w:val="00A019EC"/>
    <w:rsid w:val="00A01EF1"/>
    <w:rsid w:val="00A028BA"/>
    <w:rsid w:val="00A02F05"/>
    <w:rsid w:val="00A03027"/>
    <w:rsid w:val="00A03442"/>
    <w:rsid w:val="00A0356B"/>
    <w:rsid w:val="00A03973"/>
    <w:rsid w:val="00A04CC9"/>
    <w:rsid w:val="00A04CE2"/>
    <w:rsid w:val="00A05018"/>
    <w:rsid w:val="00A054F2"/>
    <w:rsid w:val="00A05788"/>
    <w:rsid w:val="00A05B79"/>
    <w:rsid w:val="00A0738D"/>
    <w:rsid w:val="00A07CC4"/>
    <w:rsid w:val="00A10657"/>
    <w:rsid w:val="00A10871"/>
    <w:rsid w:val="00A11038"/>
    <w:rsid w:val="00A119CF"/>
    <w:rsid w:val="00A11C30"/>
    <w:rsid w:val="00A11DBA"/>
    <w:rsid w:val="00A11EBF"/>
    <w:rsid w:val="00A1227F"/>
    <w:rsid w:val="00A12B43"/>
    <w:rsid w:val="00A1309C"/>
    <w:rsid w:val="00A13843"/>
    <w:rsid w:val="00A1395C"/>
    <w:rsid w:val="00A13B3E"/>
    <w:rsid w:val="00A14335"/>
    <w:rsid w:val="00A1435D"/>
    <w:rsid w:val="00A143A9"/>
    <w:rsid w:val="00A14F97"/>
    <w:rsid w:val="00A15101"/>
    <w:rsid w:val="00A16635"/>
    <w:rsid w:val="00A16DFA"/>
    <w:rsid w:val="00A1717E"/>
    <w:rsid w:val="00A1743E"/>
    <w:rsid w:val="00A1744A"/>
    <w:rsid w:val="00A17807"/>
    <w:rsid w:val="00A17E2E"/>
    <w:rsid w:val="00A2070D"/>
    <w:rsid w:val="00A222D9"/>
    <w:rsid w:val="00A22475"/>
    <w:rsid w:val="00A22527"/>
    <w:rsid w:val="00A22553"/>
    <w:rsid w:val="00A22E0B"/>
    <w:rsid w:val="00A239D5"/>
    <w:rsid w:val="00A23EE9"/>
    <w:rsid w:val="00A24114"/>
    <w:rsid w:val="00A24F5B"/>
    <w:rsid w:val="00A253FB"/>
    <w:rsid w:val="00A26429"/>
    <w:rsid w:val="00A265F4"/>
    <w:rsid w:val="00A2661B"/>
    <w:rsid w:val="00A26D24"/>
    <w:rsid w:val="00A273EE"/>
    <w:rsid w:val="00A27C00"/>
    <w:rsid w:val="00A30137"/>
    <w:rsid w:val="00A30613"/>
    <w:rsid w:val="00A30BC6"/>
    <w:rsid w:val="00A30E8C"/>
    <w:rsid w:val="00A31284"/>
    <w:rsid w:val="00A315E9"/>
    <w:rsid w:val="00A31876"/>
    <w:rsid w:val="00A31ED4"/>
    <w:rsid w:val="00A323AB"/>
    <w:rsid w:val="00A32408"/>
    <w:rsid w:val="00A32879"/>
    <w:rsid w:val="00A3314C"/>
    <w:rsid w:val="00A338FF"/>
    <w:rsid w:val="00A34E62"/>
    <w:rsid w:val="00A355DE"/>
    <w:rsid w:val="00A359FD"/>
    <w:rsid w:val="00A36E5B"/>
    <w:rsid w:val="00A36FC8"/>
    <w:rsid w:val="00A3792E"/>
    <w:rsid w:val="00A379B6"/>
    <w:rsid w:val="00A379D1"/>
    <w:rsid w:val="00A403B8"/>
    <w:rsid w:val="00A40691"/>
    <w:rsid w:val="00A407B5"/>
    <w:rsid w:val="00A40E79"/>
    <w:rsid w:val="00A41573"/>
    <w:rsid w:val="00A423DA"/>
    <w:rsid w:val="00A42816"/>
    <w:rsid w:val="00A429FB"/>
    <w:rsid w:val="00A43564"/>
    <w:rsid w:val="00A437BA"/>
    <w:rsid w:val="00A43C16"/>
    <w:rsid w:val="00A43FBF"/>
    <w:rsid w:val="00A44012"/>
    <w:rsid w:val="00A44479"/>
    <w:rsid w:val="00A44F03"/>
    <w:rsid w:val="00A455B6"/>
    <w:rsid w:val="00A45A07"/>
    <w:rsid w:val="00A45A6C"/>
    <w:rsid w:val="00A469CC"/>
    <w:rsid w:val="00A46A34"/>
    <w:rsid w:val="00A46BDA"/>
    <w:rsid w:val="00A47692"/>
    <w:rsid w:val="00A478B5"/>
    <w:rsid w:val="00A5049C"/>
    <w:rsid w:val="00A50662"/>
    <w:rsid w:val="00A5074D"/>
    <w:rsid w:val="00A51654"/>
    <w:rsid w:val="00A51A8B"/>
    <w:rsid w:val="00A51E0C"/>
    <w:rsid w:val="00A523F0"/>
    <w:rsid w:val="00A52C6B"/>
    <w:rsid w:val="00A53171"/>
    <w:rsid w:val="00A5332A"/>
    <w:rsid w:val="00A53552"/>
    <w:rsid w:val="00A542CC"/>
    <w:rsid w:val="00A54496"/>
    <w:rsid w:val="00A54A33"/>
    <w:rsid w:val="00A54F34"/>
    <w:rsid w:val="00A551A7"/>
    <w:rsid w:val="00A554D4"/>
    <w:rsid w:val="00A55691"/>
    <w:rsid w:val="00A55803"/>
    <w:rsid w:val="00A55B94"/>
    <w:rsid w:val="00A5604C"/>
    <w:rsid w:val="00A5655C"/>
    <w:rsid w:val="00A5668D"/>
    <w:rsid w:val="00A57077"/>
    <w:rsid w:val="00A57091"/>
    <w:rsid w:val="00A61899"/>
    <w:rsid w:val="00A63025"/>
    <w:rsid w:val="00A6328A"/>
    <w:rsid w:val="00A635EB"/>
    <w:rsid w:val="00A6369F"/>
    <w:rsid w:val="00A646D3"/>
    <w:rsid w:val="00A64F42"/>
    <w:rsid w:val="00A64F5F"/>
    <w:rsid w:val="00A651E8"/>
    <w:rsid w:val="00A6598B"/>
    <w:rsid w:val="00A6701C"/>
    <w:rsid w:val="00A6788F"/>
    <w:rsid w:val="00A67938"/>
    <w:rsid w:val="00A679F9"/>
    <w:rsid w:val="00A67CA6"/>
    <w:rsid w:val="00A67D1E"/>
    <w:rsid w:val="00A67EF8"/>
    <w:rsid w:val="00A704A6"/>
    <w:rsid w:val="00A70560"/>
    <w:rsid w:val="00A70632"/>
    <w:rsid w:val="00A71AC0"/>
    <w:rsid w:val="00A71B89"/>
    <w:rsid w:val="00A72051"/>
    <w:rsid w:val="00A7220E"/>
    <w:rsid w:val="00A73084"/>
    <w:rsid w:val="00A73802"/>
    <w:rsid w:val="00A73CA1"/>
    <w:rsid w:val="00A74122"/>
    <w:rsid w:val="00A74657"/>
    <w:rsid w:val="00A74A28"/>
    <w:rsid w:val="00A75E85"/>
    <w:rsid w:val="00A75FDC"/>
    <w:rsid w:val="00A76320"/>
    <w:rsid w:val="00A76511"/>
    <w:rsid w:val="00A7676D"/>
    <w:rsid w:val="00A76B93"/>
    <w:rsid w:val="00A76CFE"/>
    <w:rsid w:val="00A77365"/>
    <w:rsid w:val="00A80195"/>
    <w:rsid w:val="00A80599"/>
    <w:rsid w:val="00A80946"/>
    <w:rsid w:val="00A80D85"/>
    <w:rsid w:val="00A813EE"/>
    <w:rsid w:val="00A81C0E"/>
    <w:rsid w:val="00A81DF2"/>
    <w:rsid w:val="00A82761"/>
    <w:rsid w:val="00A8298E"/>
    <w:rsid w:val="00A82D6B"/>
    <w:rsid w:val="00A836E3"/>
    <w:rsid w:val="00A84767"/>
    <w:rsid w:val="00A84868"/>
    <w:rsid w:val="00A84889"/>
    <w:rsid w:val="00A85DB7"/>
    <w:rsid w:val="00A86072"/>
    <w:rsid w:val="00A8702A"/>
    <w:rsid w:val="00A87310"/>
    <w:rsid w:val="00A9086B"/>
    <w:rsid w:val="00A9173C"/>
    <w:rsid w:val="00A91FF9"/>
    <w:rsid w:val="00A9212E"/>
    <w:rsid w:val="00A92CEA"/>
    <w:rsid w:val="00A92D6A"/>
    <w:rsid w:val="00A939FF"/>
    <w:rsid w:val="00A943CC"/>
    <w:rsid w:val="00A948B7"/>
    <w:rsid w:val="00A95030"/>
    <w:rsid w:val="00A963CD"/>
    <w:rsid w:val="00A96B78"/>
    <w:rsid w:val="00A96D7A"/>
    <w:rsid w:val="00A96FB7"/>
    <w:rsid w:val="00A97284"/>
    <w:rsid w:val="00A97743"/>
    <w:rsid w:val="00AA00D4"/>
    <w:rsid w:val="00AA0A82"/>
    <w:rsid w:val="00AA151E"/>
    <w:rsid w:val="00AA195A"/>
    <w:rsid w:val="00AA19BB"/>
    <w:rsid w:val="00AA2155"/>
    <w:rsid w:val="00AA21B7"/>
    <w:rsid w:val="00AA3A74"/>
    <w:rsid w:val="00AA3E02"/>
    <w:rsid w:val="00AA5016"/>
    <w:rsid w:val="00AA5C53"/>
    <w:rsid w:val="00AA5CBE"/>
    <w:rsid w:val="00AA6099"/>
    <w:rsid w:val="00AA6478"/>
    <w:rsid w:val="00AA6D7A"/>
    <w:rsid w:val="00AA74C6"/>
    <w:rsid w:val="00AA793E"/>
    <w:rsid w:val="00AA7A01"/>
    <w:rsid w:val="00AA7B63"/>
    <w:rsid w:val="00AA7BD8"/>
    <w:rsid w:val="00AA7C0B"/>
    <w:rsid w:val="00AB0072"/>
    <w:rsid w:val="00AB0715"/>
    <w:rsid w:val="00AB08B2"/>
    <w:rsid w:val="00AB09A8"/>
    <w:rsid w:val="00AB09AA"/>
    <w:rsid w:val="00AB0C61"/>
    <w:rsid w:val="00AB0D9E"/>
    <w:rsid w:val="00AB0F46"/>
    <w:rsid w:val="00AB126B"/>
    <w:rsid w:val="00AB1F5E"/>
    <w:rsid w:val="00AB244E"/>
    <w:rsid w:val="00AB2CFA"/>
    <w:rsid w:val="00AB317B"/>
    <w:rsid w:val="00AB3F16"/>
    <w:rsid w:val="00AB3FD2"/>
    <w:rsid w:val="00AB4852"/>
    <w:rsid w:val="00AB4A85"/>
    <w:rsid w:val="00AB5F1C"/>
    <w:rsid w:val="00AB612E"/>
    <w:rsid w:val="00AB67DF"/>
    <w:rsid w:val="00AB6B85"/>
    <w:rsid w:val="00AB6F65"/>
    <w:rsid w:val="00AC0D7B"/>
    <w:rsid w:val="00AC0DCA"/>
    <w:rsid w:val="00AC11B3"/>
    <w:rsid w:val="00AC149F"/>
    <w:rsid w:val="00AC1CBF"/>
    <w:rsid w:val="00AC2690"/>
    <w:rsid w:val="00AC2DE8"/>
    <w:rsid w:val="00AC3055"/>
    <w:rsid w:val="00AC34BF"/>
    <w:rsid w:val="00AC3599"/>
    <w:rsid w:val="00AC35C5"/>
    <w:rsid w:val="00AC38EA"/>
    <w:rsid w:val="00AC3E2D"/>
    <w:rsid w:val="00AC4338"/>
    <w:rsid w:val="00AC45F6"/>
    <w:rsid w:val="00AC4E94"/>
    <w:rsid w:val="00AC5AC6"/>
    <w:rsid w:val="00AC5C1A"/>
    <w:rsid w:val="00AC5C62"/>
    <w:rsid w:val="00AC5E32"/>
    <w:rsid w:val="00AC5EA1"/>
    <w:rsid w:val="00AC62C2"/>
    <w:rsid w:val="00AC68BF"/>
    <w:rsid w:val="00AC6F6A"/>
    <w:rsid w:val="00AC71BB"/>
    <w:rsid w:val="00AC7C3B"/>
    <w:rsid w:val="00AD0592"/>
    <w:rsid w:val="00AD2001"/>
    <w:rsid w:val="00AD2A5A"/>
    <w:rsid w:val="00AD2B7A"/>
    <w:rsid w:val="00AD2EC0"/>
    <w:rsid w:val="00AD2EE3"/>
    <w:rsid w:val="00AD3311"/>
    <w:rsid w:val="00AD3D72"/>
    <w:rsid w:val="00AD4B46"/>
    <w:rsid w:val="00AD4CA7"/>
    <w:rsid w:val="00AD4F3F"/>
    <w:rsid w:val="00AD5594"/>
    <w:rsid w:val="00AD64FB"/>
    <w:rsid w:val="00AD657C"/>
    <w:rsid w:val="00AD6A24"/>
    <w:rsid w:val="00AD6B08"/>
    <w:rsid w:val="00AD7B3D"/>
    <w:rsid w:val="00AE0615"/>
    <w:rsid w:val="00AE068C"/>
    <w:rsid w:val="00AE13E5"/>
    <w:rsid w:val="00AE1488"/>
    <w:rsid w:val="00AE1B41"/>
    <w:rsid w:val="00AE2575"/>
    <w:rsid w:val="00AE2E4E"/>
    <w:rsid w:val="00AE3076"/>
    <w:rsid w:val="00AE30D8"/>
    <w:rsid w:val="00AE3867"/>
    <w:rsid w:val="00AE3C24"/>
    <w:rsid w:val="00AE42AA"/>
    <w:rsid w:val="00AE4E9B"/>
    <w:rsid w:val="00AE6466"/>
    <w:rsid w:val="00AF018E"/>
    <w:rsid w:val="00AF0229"/>
    <w:rsid w:val="00AF0710"/>
    <w:rsid w:val="00AF1527"/>
    <w:rsid w:val="00AF17B2"/>
    <w:rsid w:val="00AF1A0B"/>
    <w:rsid w:val="00AF237B"/>
    <w:rsid w:val="00AF2C93"/>
    <w:rsid w:val="00AF461F"/>
    <w:rsid w:val="00AF4667"/>
    <w:rsid w:val="00AF480D"/>
    <w:rsid w:val="00AF4CB5"/>
    <w:rsid w:val="00AF5039"/>
    <w:rsid w:val="00AF51E4"/>
    <w:rsid w:val="00AF58D3"/>
    <w:rsid w:val="00AF5B1B"/>
    <w:rsid w:val="00AF5C84"/>
    <w:rsid w:val="00AF5EE8"/>
    <w:rsid w:val="00AF6849"/>
    <w:rsid w:val="00AF6896"/>
    <w:rsid w:val="00AF737C"/>
    <w:rsid w:val="00B00BEB"/>
    <w:rsid w:val="00B01804"/>
    <w:rsid w:val="00B01994"/>
    <w:rsid w:val="00B01B9E"/>
    <w:rsid w:val="00B01F1E"/>
    <w:rsid w:val="00B031F1"/>
    <w:rsid w:val="00B03688"/>
    <w:rsid w:val="00B03786"/>
    <w:rsid w:val="00B038FA"/>
    <w:rsid w:val="00B0403D"/>
    <w:rsid w:val="00B04BE5"/>
    <w:rsid w:val="00B04D4A"/>
    <w:rsid w:val="00B053F9"/>
    <w:rsid w:val="00B05497"/>
    <w:rsid w:val="00B05960"/>
    <w:rsid w:val="00B06007"/>
    <w:rsid w:val="00B06718"/>
    <w:rsid w:val="00B069CD"/>
    <w:rsid w:val="00B07F7F"/>
    <w:rsid w:val="00B10526"/>
    <w:rsid w:val="00B11AAB"/>
    <w:rsid w:val="00B121CF"/>
    <w:rsid w:val="00B130D1"/>
    <w:rsid w:val="00B1334A"/>
    <w:rsid w:val="00B13C55"/>
    <w:rsid w:val="00B14706"/>
    <w:rsid w:val="00B148F8"/>
    <w:rsid w:val="00B14F8B"/>
    <w:rsid w:val="00B160CF"/>
    <w:rsid w:val="00B166AB"/>
    <w:rsid w:val="00B16C5F"/>
    <w:rsid w:val="00B17166"/>
    <w:rsid w:val="00B17264"/>
    <w:rsid w:val="00B176EC"/>
    <w:rsid w:val="00B17BC2"/>
    <w:rsid w:val="00B200C4"/>
    <w:rsid w:val="00B2128E"/>
    <w:rsid w:val="00B21B7F"/>
    <w:rsid w:val="00B21D30"/>
    <w:rsid w:val="00B2224D"/>
    <w:rsid w:val="00B224DE"/>
    <w:rsid w:val="00B22887"/>
    <w:rsid w:val="00B23723"/>
    <w:rsid w:val="00B23C74"/>
    <w:rsid w:val="00B2419F"/>
    <w:rsid w:val="00B246D5"/>
    <w:rsid w:val="00B24B2A"/>
    <w:rsid w:val="00B24D6F"/>
    <w:rsid w:val="00B25073"/>
    <w:rsid w:val="00B25F76"/>
    <w:rsid w:val="00B277C3"/>
    <w:rsid w:val="00B27C40"/>
    <w:rsid w:val="00B27F9E"/>
    <w:rsid w:val="00B30603"/>
    <w:rsid w:val="00B30661"/>
    <w:rsid w:val="00B30BB4"/>
    <w:rsid w:val="00B30ED6"/>
    <w:rsid w:val="00B3146B"/>
    <w:rsid w:val="00B314FE"/>
    <w:rsid w:val="00B3188B"/>
    <w:rsid w:val="00B31EA5"/>
    <w:rsid w:val="00B32001"/>
    <w:rsid w:val="00B323F3"/>
    <w:rsid w:val="00B32A9E"/>
    <w:rsid w:val="00B32F1C"/>
    <w:rsid w:val="00B3339B"/>
    <w:rsid w:val="00B33DD6"/>
    <w:rsid w:val="00B341FD"/>
    <w:rsid w:val="00B34C21"/>
    <w:rsid w:val="00B34CBD"/>
    <w:rsid w:val="00B3513A"/>
    <w:rsid w:val="00B3553A"/>
    <w:rsid w:val="00B372DE"/>
    <w:rsid w:val="00B37355"/>
    <w:rsid w:val="00B37808"/>
    <w:rsid w:val="00B3795E"/>
    <w:rsid w:val="00B37B57"/>
    <w:rsid w:val="00B403B1"/>
    <w:rsid w:val="00B4083A"/>
    <w:rsid w:val="00B41B0D"/>
    <w:rsid w:val="00B41C4C"/>
    <w:rsid w:val="00B42571"/>
    <w:rsid w:val="00B42613"/>
    <w:rsid w:val="00B42BE9"/>
    <w:rsid w:val="00B42C40"/>
    <w:rsid w:val="00B42DE5"/>
    <w:rsid w:val="00B44968"/>
    <w:rsid w:val="00B45F91"/>
    <w:rsid w:val="00B46119"/>
    <w:rsid w:val="00B466B6"/>
    <w:rsid w:val="00B47A51"/>
    <w:rsid w:val="00B47F57"/>
    <w:rsid w:val="00B50948"/>
    <w:rsid w:val="00B50A82"/>
    <w:rsid w:val="00B50E9C"/>
    <w:rsid w:val="00B50FE1"/>
    <w:rsid w:val="00B51072"/>
    <w:rsid w:val="00B51185"/>
    <w:rsid w:val="00B51788"/>
    <w:rsid w:val="00B51A6A"/>
    <w:rsid w:val="00B5291F"/>
    <w:rsid w:val="00B52A8B"/>
    <w:rsid w:val="00B53297"/>
    <w:rsid w:val="00B5359D"/>
    <w:rsid w:val="00B535F7"/>
    <w:rsid w:val="00B53ABD"/>
    <w:rsid w:val="00B53F3B"/>
    <w:rsid w:val="00B543BD"/>
    <w:rsid w:val="00B5440C"/>
    <w:rsid w:val="00B54D10"/>
    <w:rsid w:val="00B55455"/>
    <w:rsid w:val="00B55668"/>
    <w:rsid w:val="00B56664"/>
    <w:rsid w:val="00B566DC"/>
    <w:rsid w:val="00B568C2"/>
    <w:rsid w:val="00B56A43"/>
    <w:rsid w:val="00B56E4F"/>
    <w:rsid w:val="00B57DE1"/>
    <w:rsid w:val="00B60211"/>
    <w:rsid w:val="00B60373"/>
    <w:rsid w:val="00B60C6C"/>
    <w:rsid w:val="00B60E12"/>
    <w:rsid w:val="00B60E45"/>
    <w:rsid w:val="00B61810"/>
    <w:rsid w:val="00B61EF5"/>
    <w:rsid w:val="00B6267C"/>
    <w:rsid w:val="00B62DF1"/>
    <w:rsid w:val="00B6354F"/>
    <w:rsid w:val="00B635E2"/>
    <w:rsid w:val="00B64565"/>
    <w:rsid w:val="00B64AFA"/>
    <w:rsid w:val="00B64D91"/>
    <w:rsid w:val="00B64E45"/>
    <w:rsid w:val="00B65741"/>
    <w:rsid w:val="00B659E9"/>
    <w:rsid w:val="00B65A0D"/>
    <w:rsid w:val="00B65D90"/>
    <w:rsid w:val="00B66A09"/>
    <w:rsid w:val="00B66DE2"/>
    <w:rsid w:val="00B670D1"/>
    <w:rsid w:val="00B672A4"/>
    <w:rsid w:val="00B67CBE"/>
    <w:rsid w:val="00B7018D"/>
    <w:rsid w:val="00B708A2"/>
    <w:rsid w:val="00B70B69"/>
    <w:rsid w:val="00B70BCC"/>
    <w:rsid w:val="00B70F47"/>
    <w:rsid w:val="00B71672"/>
    <w:rsid w:val="00B72136"/>
    <w:rsid w:val="00B74E45"/>
    <w:rsid w:val="00B75351"/>
    <w:rsid w:val="00B754EE"/>
    <w:rsid w:val="00B75BD3"/>
    <w:rsid w:val="00B77333"/>
    <w:rsid w:val="00B7736B"/>
    <w:rsid w:val="00B774CA"/>
    <w:rsid w:val="00B7750A"/>
    <w:rsid w:val="00B77608"/>
    <w:rsid w:val="00B810E8"/>
    <w:rsid w:val="00B8242E"/>
    <w:rsid w:val="00B8292E"/>
    <w:rsid w:val="00B83AB0"/>
    <w:rsid w:val="00B83D51"/>
    <w:rsid w:val="00B843FD"/>
    <w:rsid w:val="00B84983"/>
    <w:rsid w:val="00B8504C"/>
    <w:rsid w:val="00B8669B"/>
    <w:rsid w:val="00B868CF"/>
    <w:rsid w:val="00B86E6D"/>
    <w:rsid w:val="00B87426"/>
    <w:rsid w:val="00B874D1"/>
    <w:rsid w:val="00B87C5F"/>
    <w:rsid w:val="00B9016B"/>
    <w:rsid w:val="00B902B4"/>
    <w:rsid w:val="00B90EB9"/>
    <w:rsid w:val="00B92C22"/>
    <w:rsid w:val="00B930D2"/>
    <w:rsid w:val="00B933CD"/>
    <w:rsid w:val="00B93FE0"/>
    <w:rsid w:val="00B9490E"/>
    <w:rsid w:val="00B949C5"/>
    <w:rsid w:val="00B96285"/>
    <w:rsid w:val="00B965C9"/>
    <w:rsid w:val="00B966D5"/>
    <w:rsid w:val="00B96767"/>
    <w:rsid w:val="00BA11CA"/>
    <w:rsid w:val="00BA1453"/>
    <w:rsid w:val="00BA1498"/>
    <w:rsid w:val="00BA194E"/>
    <w:rsid w:val="00BA20F5"/>
    <w:rsid w:val="00BA24D6"/>
    <w:rsid w:val="00BA346B"/>
    <w:rsid w:val="00BA354E"/>
    <w:rsid w:val="00BA3CA2"/>
    <w:rsid w:val="00BA5D0D"/>
    <w:rsid w:val="00BA5DA1"/>
    <w:rsid w:val="00BA5E6E"/>
    <w:rsid w:val="00BA6442"/>
    <w:rsid w:val="00BA648E"/>
    <w:rsid w:val="00BA66D4"/>
    <w:rsid w:val="00BA671D"/>
    <w:rsid w:val="00BA724F"/>
    <w:rsid w:val="00BA74DE"/>
    <w:rsid w:val="00BA786F"/>
    <w:rsid w:val="00BA7F15"/>
    <w:rsid w:val="00BB0A54"/>
    <w:rsid w:val="00BB11EA"/>
    <w:rsid w:val="00BB14AF"/>
    <w:rsid w:val="00BB15EE"/>
    <w:rsid w:val="00BB1A1E"/>
    <w:rsid w:val="00BB1DC1"/>
    <w:rsid w:val="00BB1F2B"/>
    <w:rsid w:val="00BB37DB"/>
    <w:rsid w:val="00BB4104"/>
    <w:rsid w:val="00BB4490"/>
    <w:rsid w:val="00BB4567"/>
    <w:rsid w:val="00BB47A0"/>
    <w:rsid w:val="00BB49F3"/>
    <w:rsid w:val="00BB4E60"/>
    <w:rsid w:val="00BB4F8E"/>
    <w:rsid w:val="00BB5630"/>
    <w:rsid w:val="00BB5EF1"/>
    <w:rsid w:val="00BB5F43"/>
    <w:rsid w:val="00BB6243"/>
    <w:rsid w:val="00BB650E"/>
    <w:rsid w:val="00BB6CB0"/>
    <w:rsid w:val="00BB7A04"/>
    <w:rsid w:val="00BB7F5D"/>
    <w:rsid w:val="00BC05E3"/>
    <w:rsid w:val="00BC0841"/>
    <w:rsid w:val="00BC08D0"/>
    <w:rsid w:val="00BC09B0"/>
    <w:rsid w:val="00BC0FEC"/>
    <w:rsid w:val="00BC2168"/>
    <w:rsid w:val="00BC2355"/>
    <w:rsid w:val="00BC2D6D"/>
    <w:rsid w:val="00BC2F31"/>
    <w:rsid w:val="00BC3493"/>
    <w:rsid w:val="00BC3A00"/>
    <w:rsid w:val="00BC4101"/>
    <w:rsid w:val="00BC4F40"/>
    <w:rsid w:val="00BC566B"/>
    <w:rsid w:val="00BC5DDF"/>
    <w:rsid w:val="00BC604D"/>
    <w:rsid w:val="00BC77AD"/>
    <w:rsid w:val="00BC7D69"/>
    <w:rsid w:val="00BC7D8A"/>
    <w:rsid w:val="00BD01BA"/>
    <w:rsid w:val="00BD026E"/>
    <w:rsid w:val="00BD05D2"/>
    <w:rsid w:val="00BD10F5"/>
    <w:rsid w:val="00BD1405"/>
    <w:rsid w:val="00BD15AE"/>
    <w:rsid w:val="00BD16EF"/>
    <w:rsid w:val="00BD241B"/>
    <w:rsid w:val="00BD25F3"/>
    <w:rsid w:val="00BD2EB0"/>
    <w:rsid w:val="00BD2FDA"/>
    <w:rsid w:val="00BD35D2"/>
    <w:rsid w:val="00BD3B90"/>
    <w:rsid w:val="00BD4210"/>
    <w:rsid w:val="00BD43EF"/>
    <w:rsid w:val="00BD481B"/>
    <w:rsid w:val="00BD48D3"/>
    <w:rsid w:val="00BD4C6B"/>
    <w:rsid w:val="00BD567D"/>
    <w:rsid w:val="00BD63AC"/>
    <w:rsid w:val="00BD65A8"/>
    <w:rsid w:val="00BD6CC6"/>
    <w:rsid w:val="00BD6DBF"/>
    <w:rsid w:val="00BD6E30"/>
    <w:rsid w:val="00BD7B72"/>
    <w:rsid w:val="00BE0D1E"/>
    <w:rsid w:val="00BE1308"/>
    <w:rsid w:val="00BE13BC"/>
    <w:rsid w:val="00BE176F"/>
    <w:rsid w:val="00BE1C4C"/>
    <w:rsid w:val="00BE2311"/>
    <w:rsid w:val="00BE2381"/>
    <w:rsid w:val="00BE2B7B"/>
    <w:rsid w:val="00BE3ADE"/>
    <w:rsid w:val="00BE3CE1"/>
    <w:rsid w:val="00BE43A7"/>
    <w:rsid w:val="00BE4417"/>
    <w:rsid w:val="00BE456C"/>
    <w:rsid w:val="00BE5232"/>
    <w:rsid w:val="00BE5697"/>
    <w:rsid w:val="00BE5EDB"/>
    <w:rsid w:val="00BE6085"/>
    <w:rsid w:val="00BE632C"/>
    <w:rsid w:val="00BE67E0"/>
    <w:rsid w:val="00BE77A1"/>
    <w:rsid w:val="00BE7AEA"/>
    <w:rsid w:val="00BF06DB"/>
    <w:rsid w:val="00BF083C"/>
    <w:rsid w:val="00BF24B3"/>
    <w:rsid w:val="00BF316E"/>
    <w:rsid w:val="00BF34E4"/>
    <w:rsid w:val="00BF35F6"/>
    <w:rsid w:val="00BF3768"/>
    <w:rsid w:val="00BF39D2"/>
    <w:rsid w:val="00BF3BA5"/>
    <w:rsid w:val="00BF4F6F"/>
    <w:rsid w:val="00BF54FA"/>
    <w:rsid w:val="00BF5C62"/>
    <w:rsid w:val="00BF5D87"/>
    <w:rsid w:val="00BF617C"/>
    <w:rsid w:val="00BF62C4"/>
    <w:rsid w:val="00BF6E50"/>
    <w:rsid w:val="00BF70E7"/>
    <w:rsid w:val="00BF7AE8"/>
    <w:rsid w:val="00C007CC"/>
    <w:rsid w:val="00C00818"/>
    <w:rsid w:val="00C00D03"/>
    <w:rsid w:val="00C0106F"/>
    <w:rsid w:val="00C028B3"/>
    <w:rsid w:val="00C0353F"/>
    <w:rsid w:val="00C0372D"/>
    <w:rsid w:val="00C040CB"/>
    <w:rsid w:val="00C04146"/>
    <w:rsid w:val="00C049FD"/>
    <w:rsid w:val="00C05141"/>
    <w:rsid w:val="00C053CF"/>
    <w:rsid w:val="00C05C96"/>
    <w:rsid w:val="00C05E30"/>
    <w:rsid w:val="00C063BB"/>
    <w:rsid w:val="00C06441"/>
    <w:rsid w:val="00C07A59"/>
    <w:rsid w:val="00C07CDF"/>
    <w:rsid w:val="00C102AE"/>
    <w:rsid w:val="00C11640"/>
    <w:rsid w:val="00C1188B"/>
    <w:rsid w:val="00C11E31"/>
    <w:rsid w:val="00C12497"/>
    <w:rsid w:val="00C130FD"/>
    <w:rsid w:val="00C131CA"/>
    <w:rsid w:val="00C13F63"/>
    <w:rsid w:val="00C141C3"/>
    <w:rsid w:val="00C14BCE"/>
    <w:rsid w:val="00C14FDD"/>
    <w:rsid w:val="00C15B55"/>
    <w:rsid w:val="00C15BBB"/>
    <w:rsid w:val="00C15EA5"/>
    <w:rsid w:val="00C15EDE"/>
    <w:rsid w:val="00C16763"/>
    <w:rsid w:val="00C16867"/>
    <w:rsid w:val="00C16C3F"/>
    <w:rsid w:val="00C1702A"/>
    <w:rsid w:val="00C17611"/>
    <w:rsid w:val="00C21028"/>
    <w:rsid w:val="00C2165A"/>
    <w:rsid w:val="00C21B95"/>
    <w:rsid w:val="00C22E48"/>
    <w:rsid w:val="00C23466"/>
    <w:rsid w:val="00C2417B"/>
    <w:rsid w:val="00C249C9"/>
    <w:rsid w:val="00C24F7C"/>
    <w:rsid w:val="00C26ECA"/>
    <w:rsid w:val="00C2738B"/>
    <w:rsid w:val="00C2778C"/>
    <w:rsid w:val="00C27BC2"/>
    <w:rsid w:val="00C27D20"/>
    <w:rsid w:val="00C312F8"/>
    <w:rsid w:val="00C31E2A"/>
    <w:rsid w:val="00C325E1"/>
    <w:rsid w:val="00C32A33"/>
    <w:rsid w:val="00C32DA8"/>
    <w:rsid w:val="00C3302B"/>
    <w:rsid w:val="00C33BA9"/>
    <w:rsid w:val="00C33DED"/>
    <w:rsid w:val="00C33FCC"/>
    <w:rsid w:val="00C3435A"/>
    <w:rsid w:val="00C34A95"/>
    <w:rsid w:val="00C34BD9"/>
    <w:rsid w:val="00C34C55"/>
    <w:rsid w:val="00C3544A"/>
    <w:rsid w:val="00C35818"/>
    <w:rsid w:val="00C358BF"/>
    <w:rsid w:val="00C36890"/>
    <w:rsid w:val="00C36C45"/>
    <w:rsid w:val="00C36C4C"/>
    <w:rsid w:val="00C36F26"/>
    <w:rsid w:val="00C37702"/>
    <w:rsid w:val="00C37879"/>
    <w:rsid w:val="00C37965"/>
    <w:rsid w:val="00C379AC"/>
    <w:rsid w:val="00C402B4"/>
    <w:rsid w:val="00C40B67"/>
    <w:rsid w:val="00C40E00"/>
    <w:rsid w:val="00C434D3"/>
    <w:rsid w:val="00C43AD6"/>
    <w:rsid w:val="00C43ADC"/>
    <w:rsid w:val="00C4414B"/>
    <w:rsid w:val="00C444B4"/>
    <w:rsid w:val="00C4458D"/>
    <w:rsid w:val="00C445F1"/>
    <w:rsid w:val="00C45961"/>
    <w:rsid w:val="00C45C3B"/>
    <w:rsid w:val="00C45EEC"/>
    <w:rsid w:val="00C45F88"/>
    <w:rsid w:val="00C463D7"/>
    <w:rsid w:val="00C464C8"/>
    <w:rsid w:val="00C465A3"/>
    <w:rsid w:val="00C46873"/>
    <w:rsid w:val="00C46CE0"/>
    <w:rsid w:val="00C46D09"/>
    <w:rsid w:val="00C47741"/>
    <w:rsid w:val="00C478A7"/>
    <w:rsid w:val="00C505E8"/>
    <w:rsid w:val="00C50F77"/>
    <w:rsid w:val="00C5193F"/>
    <w:rsid w:val="00C519DC"/>
    <w:rsid w:val="00C51A49"/>
    <w:rsid w:val="00C525DF"/>
    <w:rsid w:val="00C52C78"/>
    <w:rsid w:val="00C52C9F"/>
    <w:rsid w:val="00C52E39"/>
    <w:rsid w:val="00C532EC"/>
    <w:rsid w:val="00C535D1"/>
    <w:rsid w:val="00C539F6"/>
    <w:rsid w:val="00C53E2B"/>
    <w:rsid w:val="00C5438A"/>
    <w:rsid w:val="00C56C8E"/>
    <w:rsid w:val="00C56E7D"/>
    <w:rsid w:val="00C575A2"/>
    <w:rsid w:val="00C57EC5"/>
    <w:rsid w:val="00C57EDA"/>
    <w:rsid w:val="00C600A6"/>
    <w:rsid w:val="00C601FD"/>
    <w:rsid w:val="00C6078B"/>
    <w:rsid w:val="00C608C4"/>
    <w:rsid w:val="00C60D9D"/>
    <w:rsid w:val="00C61149"/>
    <w:rsid w:val="00C612CF"/>
    <w:rsid w:val="00C618A6"/>
    <w:rsid w:val="00C61C34"/>
    <w:rsid w:val="00C61CB8"/>
    <w:rsid w:val="00C624E4"/>
    <w:rsid w:val="00C625CC"/>
    <w:rsid w:val="00C62AA2"/>
    <w:rsid w:val="00C62F58"/>
    <w:rsid w:val="00C63FF1"/>
    <w:rsid w:val="00C64AA5"/>
    <w:rsid w:val="00C64F7B"/>
    <w:rsid w:val="00C657E8"/>
    <w:rsid w:val="00C65B00"/>
    <w:rsid w:val="00C65D38"/>
    <w:rsid w:val="00C65E43"/>
    <w:rsid w:val="00C65F26"/>
    <w:rsid w:val="00C66301"/>
    <w:rsid w:val="00C66900"/>
    <w:rsid w:val="00C67612"/>
    <w:rsid w:val="00C67C50"/>
    <w:rsid w:val="00C7010E"/>
    <w:rsid w:val="00C70A28"/>
    <w:rsid w:val="00C70F61"/>
    <w:rsid w:val="00C719DD"/>
    <w:rsid w:val="00C71FB1"/>
    <w:rsid w:val="00C72D3D"/>
    <w:rsid w:val="00C73434"/>
    <w:rsid w:val="00C737D2"/>
    <w:rsid w:val="00C73F5E"/>
    <w:rsid w:val="00C740BA"/>
    <w:rsid w:val="00C744FA"/>
    <w:rsid w:val="00C74651"/>
    <w:rsid w:val="00C750DC"/>
    <w:rsid w:val="00C75496"/>
    <w:rsid w:val="00C765D8"/>
    <w:rsid w:val="00C77377"/>
    <w:rsid w:val="00C77A22"/>
    <w:rsid w:val="00C81FAF"/>
    <w:rsid w:val="00C82208"/>
    <w:rsid w:val="00C82314"/>
    <w:rsid w:val="00C82B5F"/>
    <w:rsid w:val="00C8357D"/>
    <w:rsid w:val="00C83BBA"/>
    <w:rsid w:val="00C84B28"/>
    <w:rsid w:val="00C85A5D"/>
    <w:rsid w:val="00C85FEA"/>
    <w:rsid w:val="00C86335"/>
    <w:rsid w:val="00C868D0"/>
    <w:rsid w:val="00C8737B"/>
    <w:rsid w:val="00C875CD"/>
    <w:rsid w:val="00C876AC"/>
    <w:rsid w:val="00C87885"/>
    <w:rsid w:val="00C87CA8"/>
    <w:rsid w:val="00C87DD6"/>
    <w:rsid w:val="00C904D7"/>
    <w:rsid w:val="00C916D4"/>
    <w:rsid w:val="00C920C6"/>
    <w:rsid w:val="00C93844"/>
    <w:rsid w:val="00C9395C"/>
    <w:rsid w:val="00C93E9A"/>
    <w:rsid w:val="00C93EFA"/>
    <w:rsid w:val="00C94876"/>
    <w:rsid w:val="00C94A48"/>
    <w:rsid w:val="00C9579C"/>
    <w:rsid w:val="00C9591A"/>
    <w:rsid w:val="00C9614C"/>
    <w:rsid w:val="00C9616D"/>
    <w:rsid w:val="00C968F6"/>
    <w:rsid w:val="00C970FA"/>
    <w:rsid w:val="00C97C50"/>
    <w:rsid w:val="00CA02E0"/>
    <w:rsid w:val="00CA2606"/>
    <w:rsid w:val="00CA2900"/>
    <w:rsid w:val="00CA29FD"/>
    <w:rsid w:val="00CA3DCC"/>
    <w:rsid w:val="00CA4537"/>
    <w:rsid w:val="00CA4750"/>
    <w:rsid w:val="00CA47CD"/>
    <w:rsid w:val="00CA5013"/>
    <w:rsid w:val="00CA58F7"/>
    <w:rsid w:val="00CA5962"/>
    <w:rsid w:val="00CB085E"/>
    <w:rsid w:val="00CB0884"/>
    <w:rsid w:val="00CB08A8"/>
    <w:rsid w:val="00CB0991"/>
    <w:rsid w:val="00CB124F"/>
    <w:rsid w:val="00CB152C"/>
    <w:rsid w:val="00CB1CFD"/>
    <w:rsid w:val="00CB1D45"/>
    <w:rsid w:val="00CB229D"/>
    <w:rsid w:val="00CB229F"/>
    <w:rsid w:val="00CB2904"/>
    <w:rsid w:val="00CB2DEC"/>
    <w:rsid w:val="00CB328D"/>
    <w:rsid w:val="00CB32B8"/>
    <w:rsid w:val="00CB5E39"/>
    <w:rsid w:val="00CB6480"/>
    <w:rsid w:val="00CB68C2"/>
    <w:rsid w:val="00CB69AA"/>
    <w:rsid w:val="00CB6EF2"/>
    <w:rsid w:val="00CB706E"/>
    <w:rsid w:val="00CB76C4"/>
    <w:rsid w:val="00CC085B"/>
    <w:rsid w:val="00CC0E8F"/>
    <w:rsid w:val="00CC0FA7"/>
    <w:rsid w:val="00CC10DA"/>
    <w:rsid w:val="00CC12A9"/>
    <w:rsid w:val="00CC159A"/>
    <w:rsid w:val="00CC16FA"/>
    <w:rsid w:val="00CC1C9D"/>
    <w:rsid w:val="00CC2063"/>
    <w:rsid w:val="00CC2D14"/>
    <w:rsid w:val="00CC3677"/>
    <w:rsid w:val="00CC374B"/>
    <w:rsid w:val="00CC45E3"/>
    <w:rsid w:val="00CC47A2"/>
    <w:rsid w:val="00CC4A18"/>
    <w:rsid w:val="00CC5007"/>
    <w:rsid w:val="00CC5AB5"/>
    <w:rsid w:val="00CC5C98"/>
    <w:rsid w:val="00CC6682"/>
    <w:rsid w:val="00CC6EC8"/>
    <w:rsid w:val="00CC7419"/>
    <w:rsid w:val="00CC7EA5"/>
    <w:rsid w:val="00CD0327"/>
    <w:rsid w:val="00CD08C6"/>
    <w:rsid w:val="00CD1A4F"/>
    <w:rsid w:val="00CD1C95"/>
    <w:rsid w:val="00CD20DB"/>
    <w:rsid w:val="00CD212C"/>
    <w:rsid w:val="00CD22E8"/>
    <w:rsid w:val="00CD2E04"/>
    <w:rsid w:val="00CD2EB0"/>
    <w:rsid w:val="00CD2F57"/>
    <w:rsid w:val="00CD2F8B"/>
    <w:rsid w:val="00CD50F0"/>
    <w:rsid w:val="00CD5240"/>
    <w:rsid w:val="00CD57F7"/>
    <w:rsid w:val="00CD5931"/>
    <w:rsid w:val="00CD59FA"/>
    <w:rsid w:val="00CD5A2D"/>
    <w:rsid w:val="00CD5FF7"/>
    <w:rsid w:val="00CD639D"/>
    <w:rsid w:val="00CD680D"/>
    <w:rsid w:val="00CD68CF"/>
    <w:rsid w:val="00CD7977"/>
    <w:rsid w:val="00CE0573"/>
    <w:rsid w:val="00CE07B2"/>
    <w:rsid w:val="00CE07D9"/>
    <w:rsid w:val="00CE0831"/>
    <w:rsid w:val="00CE084C"/>
    <w:rsid w:val="00CE0CAC"/>
    <w:rsid w:val="00CE128B"/>
    <w:rsid w:val="00CE16BA"/>
    <w:rsid w:val="00CE186B"/>
    <w:rsid w:val="00CE2358"/>
    <w:rsid w:val="00CE24FB"/>
    <w:rsid w:val="00CE273E"/>
    <w:rsid w:val="00CE29E5"/>
    <w:rsid w:val="00CE2AC1"/>
    <w:rsid w:val="00CE3ADF"/>
    <w:rsid w:val="00CE3CA7"/>
    <w:rsid w:val="00CE3ECB"/>
    <w:rsid w:val="00CE3F7B"/>
    <w:rsid w:val="00CE42E1"/>
    <w:rsid w:val="00CE531E"/>
    <w:rsid w:val="00CE5B89"/>
    <w:rsid w:val="00CE75DE"/>
    <w:rsid w:val="00CE7839"/>
    <w:rsid w:val="00CE7925"/>
    <w:rsid w:val="00CE7E92"/>
    <w:rsid w:val="00CE7F96"/>
    <w:rsid w:val="00CF0068"/>
    <w:rsid w:val="00CF030B"/>
    <w:rsid w:val="00CF0C57"/>
    <w:rsid w:val="00CF20B4"/>
    <w:rsid w:val="00CF23A1"/>
    <w:rsid w:val="00CF25D0"/>
    <w:rsid w:val="00CF267B"/>
    <w:rsid w:val="00CF3171"/>
    <w:rsid w:val="00CF3359"/>
    <w:rsid w:val="00CF3556"/>
    <w:rsid w:val="00CF38E1"/>
    <w:rsid w:val="00CF3E8B"/>
    <w:rsid w:val="00CF47CC"/>
    <w:rsid w:val="00CF4CB0"/>
    <w:rsid w:val="00CF4CDA"/>
    <w:rsid w:val="00CF5041"/>
    <w:rsid w:val="00CF57E2"/>
    <w:rsid w:val="00CF6681"/>
    <w:rsid w:val="00CF68D8"/>
    <w:rsid w:val="00CF6E95"/>
    <w:rsid w:val="00CF76EC"/>
    <w:rsid w:val="00CF7854"/>
    <w:rsid w:val="00CF7C2D"/>
    <w:rsid w:val="00CF7EF3"/>
    <w:rsid w:val="00D002B9"/>
    <w:rsid w:val="00D003B3"/>
    <w:rsid w:val="00D00AE4"/>
    <w:rsid w:val="00D016EF"/>
    <w:rsid w:val="00D01742"/>
    <w:rsid w:val="00D0191A"/>
    <w:rsid w:val="00D019E6"/>
    <w:rsid w:val="00D01A6E"/>
    <w:rsid w:val="00D01FAB"/>
    <w:rsid w:val="00D02066"/>
    <w:rsid w:val="00D02F11"/>
    <w:rsid w:val="00D03334"/>
    <w:rsid w:val="00D035A8"/>
    <w:rsid w:val="00D03E87"/>
    <w:rsid w:val="00D04532"/>
    <w:rsid w:val="00D04AA5"/>
    <w:rsid w:val="00D04ACB"/>
    <w:rsid w:val="00D04BBE"/>
    <w:rsid w:val="00D05158"/>
    <w:rsid w:val="00D05238"/>
    <w:rsid w:val="00D0536B"/>
    <w:rsid w:val="00D056DB"/>
    <w:rsid w:val="00D05E5A"/>
    <w:rsid w:val="00D05E67"/>
    <w:rsid w:val="00D05EA4"/>
    <w:rsid w:val="00D06830"/>
    <w:rsid w:val="00D06A51"/>
    <w:rsid w:val="00D06C15"/>
    <w:rsid w:val="00D07246"/>
    <w:rsid w:val="00D07401"/>
    <w:rsid w:val="00D0787A"/>
    <w:rsid w:val="00D104FC"/>
    <w:rsid w:val="00D109A0"/>
    <w:rsid w:val="00D10E38"/>
    <w:rsid w:val="00D1171E"/>
    <w:rsid w:val="00D118B8"/>
    <w:rsid w:val="00D11E26"/>
    <w:rsid w:val="00D11EF7"/>
    <w:rsid w:val="00D1256E"/>
    <w:rsid w:val="00D12707"/>
    <w:rsid w:val="00D12E0F"/>
    <w:rsid w:val="00D13534"/>
    <w:rsid w:val="00D150ED"/>
    <w:rsid w:val="00D15BE3"/>
    <w:rsid w:val="00D17314"/>
    <w:rsid w:val="00D173A6"/>
    <w:rsid w:val="00D202E0"/>
    <w:rsid w:val="00D20470"/>
    <w:rsid w:val="00D224B0"/>
    <w:rsid w:val="00D22CA0"/>
    <w:rsid w:val="00D22CBF"/>
    <w:rsid w:val="00D23807"/>
    <w:rsid w:val="00D24141"/>
    <w:rsid w:val="00D24783"/>
    <w:rsid w:val="00D24C2F"/>
    <w:rsid w:val="00D24F4D"/>
    <w:rsid w:val="00D2514E"/>
    <w:rsid w:val="00D25D1F"/>
    <w:rsid w:val="00D26ED6"/>
    <w:rsid w:val="00D27A22"/>
    <w:rsid w:val="00D30B85"/>
    <w:rsid w:val="00D321E5"/>
    <w:rsid w:val="00D3267F"/>
    <w:rsid w:val="00D32CF2"/>
    <w:rsid w:val="00D33D67"/>
    <w:rsid w:val="00D340F5"/>
    <w:rsid w:val="00D348EF"/>
    <w:rsid w:val="00D34CF0"/>
    <w:rsid w:val="00D34D6D"/>
    <w:rsid w:val="00D34EE0"/>
    <w:rsid w:val="00D3564F"/>
    <w:rsid w:val="00D35929"/>
    <w:rsid w:val="00D363C5"/>
    <w:rsid w:val="00D36898"/>
    <w:rsid w:val="00D36993"/>
    <w:rsid w:val="00D36C60"/>
    <w:rsid w:val="00D37100"/>
    <w:rsid w:val="00D37A42"/>
    <w:rsid w:val="00D37DA7"/>
    <w:rsid w:val="00D401EC"/>
    <w:rsid w:val="00D405EA"/>
    <w:rsid w:val="00D40A32"/>
    <w:rsid w:val="00D41226"/>
    <w:rsid w:val="00D4124E"/>
    <w:rsid w:val="00D415C9"/>
    <w:rsid w:val="00D43422"/>
    <w:rsid w:val="00D45696"/>
    <w:rsid w:val="00D458BB"/>
    <w:rsid w:val="00D46182"/>
    <w:rsid w:val="00D46558"/>
    <w:rsid w:val="00D46773"/>
    <w:rsid w:val="00D4735A"/>
    <w:rsid w:val="00D473D0"/>
    <w:rsid w:val="00D474A5"/>
    <w:rsid w:val="00D4781C"/>
    <w:rsid w:val="00D50644"/>
    <w:rsid w:val="00D50917"/>
    <w:rsid w:val="00D50E4C"/>
    <w:rsid w:val="00D51000"/>
    <w:rsid w:val="00D5163D"/>
    <w:rsid w:val="00D5164A"/>
    <w:rsid w:val="00D51CC6"/>
    <w:rsid w:val="00D51E35"/>
    <w:rsid w:val="00D51E92"/>
    <w:rsid w:val="00D51FA3"/>
    <w:rsid w:val="00D523C3"/>
    <w:rsid w:val="00D52BE0"/>
    <w:rsid w:val="00D52E7F"/>
    <w:rsid w:val="00D52EF2"/>
    <w:rsid w:val="00D52F3D"/>
    <w:rsid w:val="00D533DD"/>
    <w:rsid w:val="00D539EA"/>
    <w:rsid w:val="00D53B92"/>
    <w:rsid w:val="00D5445B"/>
    <w:rsid w:val="00D5450C"/>
    <w:rsid w:val="00D54685"/>
    <w:rsid w:val="00D54749"/>
    <w:rsid w:val="00D54985"/>
    <w:rsid w:val="00D549CA"/>
    <w:rsid w:val="00D54E45"/>
    <w:rsid w:val="00D55919"/>
    <w:rsid w:val="00D559C7"/>
    <w:rsid w:val="00D569C0"/>
    <w:rsid w:val="00D56BA9"/>
    <w:rsid w:val="00D56CA1"/>
    <w:rsid w:val="00D57D56"/>
    <w:rsid w:val="00D6041F"/>
    <w:rsid w:val="00D6059B"/>
    <w:rsid w:val="00D608DD"/>
    <w:rsid w:val="00D611AA"/>
    <w:rsid w:val="00D6173D"/>
    <w:rsid w:val="00D62249"/>
    <w:rsid w:val="00D62504"/>
    <w:rsid w:val="00D62A74"/>
    <w:rsid w:val="00D62D94"/>
    <w:rsid w:val="00D63056"/>
    <w:rsid w:val="00D63538"/>
    <w:rsid w:val="00D63BAB"/>
    <w:rsid w:val="00D63BF2"/>
    <w:rsid w:val="00D640F4"/>
    <w:rsid w:val="00D64AC8"/>
    <w:rsid w:val="00D64BAE"/>
    <w:rsid w:val="00D64F36"/>
    <w:rsid w:val="00D65061"/>
    <w:rsid w:val="00D65D6C"/>
    <w:rsid w:val="00D66674"/>
    <w:rsid w:val="00D666EC"/>
    <w:rsid w:val="00D672C8"/>
    <w:rsid w:val="00D67AAB"/>
    <w:rsid w:val="00D7015B"/>
    <w:rsid w:val="00D70CF6"/>
    <w:rsid w:val="00D70F33"/>
    <w:rsid w:val="00D71949"/>
    <w:rsid w:val="00D720BF"/>
    <w:rsid w:val="00D729A3"/>
    <w:rsid w:val="00D72A38"/>
    <w:rsid w:val="00D72A9A"/>
    <w:rsid w:val="00D72D0E"/>
    <w:rsid w:val="00D7304B"/>
    <w:rsid w:val="00D73502"/>
    <w:rsid w:val="00D7386E"/>
    <w:rsid w:val="00D73B62"/>
    <w:rsid w:val="00D73BC2"/>
    <w:rsid w:val="00D73D85"/>
    <w:rsid w:val="00D75565"/>
    <w:rsid w:val="00D757FD"/>
    <w:rsid w:val="00D75A8F"/>
    <w:rsid w:val="00D75AF5"/>
    <w:rsid w:val="00D75FBE"/>
    <w:rsid w:val="00D75FC1"/>
    <w:rsid w:val="00D76AFE"/>
    <w:rsid w:val="00D76DDE"/>
    <w:rsid w:val="00D7749B"/>
    <w:rsid w:val="00D7753C"/>
    <w:rsid w:val="00D77FA3"/>
    <w:rsid w:val="00D80ACE"/>
    <w:rsid w:val="00D810D4"/>
    <w:rsid w:val="00D8186B"/>
    <w:rsid w:val="00D81E04"/>
    <w:rsid w:val="00D821C3"/>
    <w:rsid w:val="00D82511"/>
    <w:rsid w:val="00D829D1"/>
    <w:rsid w:val="00D82B3A"/>
    <w:rsid w:val="00D83302"/>
    <w:rsid w:val="00D837DE"/>
    <w:rsid w:val="00D83CD5"/>
    <w:rsid w:val="00D83D6B"/>
    <w:rsid w:val="00D841A1"/>
    <w:rsid w:val="00D853AD"/>
    <w:rsid w:val="00D85553"/>
    <w:rsid w:val="00D8568F"/>
    <w:rsid w:val="00D85833"/>
    <w:rsid w:val="00D85894"/>
    <w:rsid w:val="00D85D23"/>
    <w:rsid w:val="00D86737"/>
    <w:rsid w:val="00D867F8"/>
    <w:rsid w:val="00D86D57"/>
    <w:rsid w:val="00D874D2"/>
    <w:rsid w:val="00D8779D"/>
    <w:rsid w:val="00D87A75"/>
    <w:rsid w:val="00D87F53"/>
    <w:rsid w:val="00D9043E"/>
    <w:rsid w:val="00D90A32"/>
    <w:rsid w:val="00D90C60"/>
    <w:rsid w:val="00D90EA1"/>
    <w:rsid w:val="00D9122D"/>
    <w:rsid w:val="00D91EEF"/>
    <w:rsid w:val="00D92245"/>
    <w:rsid w:val="00D924D2"/>
    <w:rsid w:val="00D92832"/>
    <w:rsid w:val="00D929CF"/>
    <w:rsid w:val="00D92D48"/>
    <w:rsid w:val="00D92E47"/>
    <w:rsid w:val="00D9375E"/>
    <w:rsid w:val="00D940A3"/>
    <w:rsid w:val="00D9434A"/>
    <w:rsid w:val="00D949F0"/>
    <w:rsid w:val="00D94F2D"/>
    <w:rsid w:val="00D95592"/>
    <w:rsid w:val="00D9586E"/>
    <w:rsid w:val="00D96CA6"/>
    <w:rsid w:val="00D97032"/>
    <w:rsid w:val="00DA01B5"/>
    <w:rsid w:val="00DA0F4B"/>
    <w:rsid w:val="00DA176C"/>
    <w:rsid w:val="00DA238E"/>
    <w:rsid w:val="00DA2C26"/>
    <w:rsid w:val="00DA2D51"/>
    <w:rsid w:val="00DA3032"/>
    <w:rsid w:val="00DA368F"/>
    <w:rsid w:val="00DA4456"/>
    <w:rsid w:val="00DA45CA"/>
    <w:rsid w:val="00DA500C"/>
    <w:rsid w:val="00DA5F01"/>
    <w:rsid w:val="00DA721B"/>
    <w:rsid w:val="00DA7BDB"/>
    <w:rsid w:val="00DA7FB2"/>
    <w:rsid w:val="00DA7FD5"/>
    <w:rsid w:val="00DB02B3"/>
    <w:rsid w:val="00DB044D"/>
    <w:rsid w:val="00DB06B4"/>
    <w:rsid w:val="00DB06F3"/>
    <w:rsid w:val="00DB0A2E"/>
    <w:rsid w:val="00DB0C79"/>
    <w:rsid w:val="00DB105E"/>
    <w:rsid w:val="00DB13E7"/>
    <w:rsid w:val="00DB143C"/>
    <w:rsid w:val="00DB160D"/>
    <w:rsid w:val="00DB1A0D"/>
    <w:rsid w:val="00DB1C31"/>
    <w:rsid w:val="00DB2022"/>
    <w:rsid w:val="00DB2075"/>
    <w:rsid w:val="00DB2473"/>
    <w:rsid w:val="00DB2F1A"/>
    <w:rsid w:val="00DB3629"/>
    <w:rsid w:val="00DB3E10"/>
    <w:rsid w:val="00DB4062"/>
    <w:rsid w:val="00DB4509"/>
    <w:rsid w:val="00DB4E20"/>
    <w:rsid w:val="00DB5002"/>
    <w:rsid w:val="00DB5BDF"/>
    <w:rsid w:val="00DB5DE6"/>
    <w:rsid w:val="00DB6AA0"/>
    <w:rsid w:val="00DC01A9"/>
    <w:rsid w:val="00DC09F1"/>
    <w:rsid w:val="00DC0A9A"/>
    <w:rsid w:val="00DC0C3F"/>
    <w:rsid w:val="00DC0E6F"/>
    <w:rsid w:val="00DC1FC0"/>
    <w:rsid w:val="00DC23C5"/>
    <w:rsid w:val="00DC252C"/>
    <w:rsid w:val="00DC330E"/>
    <w:rsid w:val="00DC36A1"/>
    <w:rsid w:val="00DC424A"/>
    <w:rsid w:val="00DC4426"/>
    <w:rsid w:val="00DC77CD"/>
    <w:rsid w:val="00DD05D1"/>
    <w:rsid w:val="00DD0703"/>
    <w:rsid w:val="00DD08D3"/>
    <w:rsid w:val="00DD103B"/>
    <w:rsid w:val="00DD270D"/>
    <w:rsid w:val="00DD36D7"/>
    <w:rsid w:val="00DD4662"/>
    <w:rsid w:val="00DD5FAE"/>
    <w:rsid w:val="00DD60EB"/>
    <w:rsid w:val="00DD628A"/>
    <w:rsid w:val="00DD6FED"/>
    <w:rsid w:val="00DD70BC"/>
    <w:rsid w:val="00DD7657"/>
    <w:rsid w:val="00DD77E1"/>
    <w:rsid w:val="00DE0B4C"/>
    <w:rsid w:val="00DE13DF"/>
    <w:rsid w:val="00DE1637"/>
    <w:rsid w:val="00DE3944"/>
    <w:rsid w:val="00DE3DF6"/>
    <w:rsid w:val="00DE3F68"/>
    <w:rsid w:val="00DE40CC"/>
    <w:rsid w:val="00DE4A19"/>
    <w:rsid w:val="00DE4B29"/>
    <w:rsid w:val="00DE4B52"/>
    <w:rsid w:val="00DE5230"/>
    <w:rsid w:val="00DE523A"/>
    <w:rsid w:val="00DE5406"/>
    <w:rsid w:val="00DE56E4"/>
    <w:rsid w:val="00DE5D89"/>
    <w:rsid w:val="00DE5E36"/>
    <w:rsid w:val="00DE67FF"/>
    <w:rsid w:val="00DE750F"/>
    <w:rsid w:val="00DE76C3"/>
    <w:rsid w:val="00DF012F"/>
    <w:rsid w:val="00DF0718"/>
    <w:rsid w:val="00DF17CD"/>
    <w:rsid w:val="00DF1C3D"/>
    <w:rsid w:val="00DF276D"/>
    <w:rsid w:val="00DF2993"/>
    <w:rsid w:val="00DF2B36"/>
    <w:rsid w:val="00DF3435"/>
    <w:rsid w:val="00DF4E69"/>
    <w:rsid w:val="00DF4EB9"/>
    <w:rsid w:val="00DF599B"/>
    <w:rsid w:val="00DF5DC0"/>
    <w:rsid w:val="00DF6194"/>
    <w:rsid w:val="00DF689D"/>
    <w:rsid w:val="00E00030"/>
    <w:rsid w:val="00E0072A"/>
    <w:rsid w:val="00E00C33"/>
    <w:rsid w:val="00E014EF"/>
    <w:rsid w:val="00E0199F"/>
    <w:rsid w:val="00E01D06"/>
    <w:rsid w:val="00E01D9A"/>
    <w:rsid w:val="00E0246B"/>
    <w:rsid w:val="00E02A6A"/>
    <w:rsid w:val="00E02C09"/>
    <w:rsid w:val="00E030DF"/>
    <w:rsid w:val="00E031F9"/>
    <w:rsid w:val="00E03AA4"/>
    <w:rsid w:val="00E040C2"/>
    <w:rsid w:val="00E04897"/>
    <w:rsid w:val="00E053E4"/>
    <w:rsid w:val="00E05975"/>
    <w:rsid w:val="00E05B72"/>
    <w:rsid w:val="00E0604F"/>
    <w:rsid w:val="00E06B5B"/>
    <w:rsid w:val="00E0729F"/>
    <w:rsid w:val="00E07860"/>
    <w:rsid w:val="00E10033"/>
    <w:rsid w:val="00E101F2"/>
    <w:rsid w:val="00E1033E"/>
    <w:rsid w:val="00E10669"/>
    <w:rsid w:val="00E10A09"/>
    <w:rsid w:val="00E10DF5"/>
    <w:rsid w:val="00E10EE4"/>
    <w:rsid w:val="00E11794"/>
    <w:rsid w:val="00E119C6"/>
    <w:rsid w:val="00E11E5D"/>
    <w:rsid w:val="00E13074"/>
    <w:rsid w:val="00E134D0"/>
    <w:rsid w:val="00E13797"/>
    <w:rsid w:val="00E14AD1"/>
    <w:rsid w:val="00E154B1"/>
    <w:rsid w:val="00E158DC"/>
    <w:rsid w:val="00E15ADA"/>
    <w:rsid w:val="00E15E94"/>
    <w:rsid w:val="00E16879"/>
    <w:rsid w:val="00E16BB8"/>
    <w:rsid w:val="00E16EC0"/>
    <w:rsid w:val="00E17F79"/>
    <w:rsid w:val="00E20C40"/>
    <w:rsid w:val="00E20D8E"/>
    <w:rsid w:val="00E21B3C"/>
    <w:rsid w:val="00E22CD3"/>
    <w:rsid w:val="00E23BE9"/>
    <w:rsid w:val="00E241F2"/>
    <w:rsid w:val="00E24619"/>
    <w:rsid w:val="00E24987"/>
    <w:rsid w:val="00E24AFB"/>
    <w:rsid w:val="00E25110"/>
    <w:rsid w:val="00E2515B"/>
    <w:rsid w:val="00E259AB"/>
    <w:rsid w:val="00E26940"/>
    <w:rsid w:val="00E26ACE"/>
    <w:rsid w:val="00E31052"/>
    <w:rsid w:val="00E31E5B"/>
    <w:rsid w:val="00E320DA"/>
    <w:rsid w:val="00E3234F"/>
    <w:rsid w:val="00E327DE"/>
    <w:rsid w:val="00E32A45"/>
    <w:rsid w:val="00E3330F"/>
    <w:rsid w:val="00E333AA"/>
    <w:rsid w:val="00E33FDB"/>
    <w:rsid w:val="00E34E7D"/>
    <w:rsid w:val="00E36391"/>
    <w:rsid w:val="00E37404"/>
    <w:rsid w:val="00E37544"/>
    <w:rsid w:val="00E37EE7"/>
    <w:rsid w:val="00E41646"/>
    <w:rsid w:val="00E41AFE"/>
    <w:rsid w:val="00E43650"/>
    <w:rsid w:val="00E437BC"/>
    <w:rsid w:val="00E44191"/>
    <w:rsid w:val="00E443D9"/>
    <w:rsid w:val="00E448DB"/>
    <w:rsid w:val="00E44BD0"/>
    <w:rsid w:val="00E45123"/>
    <w:rsid w:val="00E4589C"/>
    <w:rsid w:val="00E45CCD"/>
    <w:rsid w:val="00E463DC"/>
    <w:rsid w:val="00E466E4"/>
    <w:rsid w:val="00E46A31"/>
    <w:rsid w:val="00E46ED3"/>
    <w:rsid w:val="00E4713F"/>
    <w:rsid w:val="00E4775F"/>
    <w:rsid w:val="00E506B6"/>
    <w:rsid w:val="00E5070B"/>
    <w:rsid w:val="00E50ACB"/>
    <w:rsid w:val="00E50CF8"/>
    <w:rsid w:val="00E5144D"/>
    <w:rsid w:val="00E51722"/>
    <w:rsid w:val="00E51AA9"/>
    <w:rsid w:val="00E529F4"/>
    <w:rsid w:val="00E529FB"/>
    <w:rsid w:val="00E536FF"/>
    <w:rsid w:val="00E54323"/>
    <w:rsid w:val="00E549D3"/>
    <w:rsid w:val="00E54CB8"/>
    <w:rsid w:val="00E55C0C"/>
    <w:rsid w:val="00E56061"/>
    <w:rsid w:val="00E579FD"/>
    <w:rsid w:val="00E608BF"/>
    <w:rsid w:val="00E60910"/>
    <w:rsid w:val="00E60F9E"/>
    <w:rsid w:val="00E61269"/>
    <w:rsid w:val="00E624EE"/>
    <w:rsid w:val="00E6383A"/>
    <w:rsid w:val="00E64A4E"/>
    <w:rsid w:val="00E64AD7"/>
    <w:rsid w:val="00E64BC7"/>
    <w:rsid w:val="00E6537D"/>
    <w:rsid w:val="00E654BD"/>
    <w:rsid w:val="00E661EE"/>
    <w:rsid w:val="00E6651B"/>
    <w:rsid w:val="00E66711"/>
    <w:rsid w:val="00E66BEF"/>
    <w:rsid w:val="00E671FC"/>
    <w:rsid w:val="00E67A0C"/>
    <w:rsid w:val="00E67D6F"/>
    <w:rsid w:val="00E7156E"/>
    <w:rsid w:val="00E716F0"/>
    <w:rsid w:val="00E72C3C"/>
    <w:rsid w:val="00E72FFB"/>
    <w:rsid w:val="00E7320D"/>
    <w:rsid w:val="00E73262"/>
    <w:rsid w:val="00E73746"/>
    <w:rsid w:val="00E740FB"/>
    <w:rsid w:val="00E74A68"/>
    <w:rsid w:val="00E74D62"/>
    <w:rsid w:val="00E752BA"/>
    <w:rsid w:val="00E75885"/>
    <w:rsid w:val="00E762B6"/>
    <w:rsid w:val="00E765F7"/>
    <w:rsid w:val="00E769B4"/>
    <w:rsid w:val="00E77028"/>
    <w:rsid w:val="00E77152"/>
    <w:rsid w:val="00E7769D"/>
    <w:rsid w:val="00E77C7C"/>
    <w:rsid w:val="00E77DF3"/>
    <w:rsid w:val="00E77F8D"/>
    <w:rsid w:val="00E80A46"/>
    <w:rsid w:val="00E810B7"/>
    <w:rsid w:val="00E81244"/>
    <w:rsid w:val="00E819FC"/>
    <w:rsid w:val="00E81B48"/>
    <w:rsid w:val="00E82C1D"/>
    <w:rsid w:val="00E82C4C"/>
    <w:rsid w:val="00E82EF5"/>
    <w:rsid w:val="00E832EC"/>
    <w:rsid w:val="00E838A1"/>
    <w:rsid w:val="00E83E5B"/>
    <w:rsid w:val="00E83FDE"/>
    <w:rsid w:val="00E84011"/>
    <w:rsid w:val="00E84544"/>
    <w:rsid w:val="00E84927"/>
    <w:rsid w:val="00E858AE"/>
    <w:rsid w:val="00E85B41"/>
    <w:rsid w:val="00E8685F"/>
    <w:rsid w:val="00E86B8A"/>
    <w:rsid w:val="00E86BFA"/>
    <w:rsid w:val="00E8742F"/>
    <w:rsid w:val="00E87765"/>
    <w:rsid w:val="00E90017"/>
    <w:rsid w:val="00E905BA"/>
    <w:rsid w:val="00E907CE"/>
    <w:rsid w:val="00E907D2"/>
    <w:rsid w:val="00E90894"/>
    <w:rsid w:val="00E90FC5"/>
    <w:rsid w:val="00E91412"/>
    <w:rsid w:val="00E91D99"/>
    <w:rsid w:val="00E92A8D"/>
    <w:rsid w:val="00E92E6A"/>
    <w:rsid w:val="00E93256"/>
    <w:rsid w:val="00E934DB"/>
    <w:rsid w:val="00E9412C"/>
    <w:rsid w:val="00E9427C"/>
    <w:rsid w:val="00E94D11"/>
    <w:rsid w:val="00E95807"/>
    <w:rsid w:val="00E9633D"/>
    <w:rsid w:val="00E9639A"/>
    <w:rsid w:val="00E966C7"/>
    <w:rsid w:val="00E96AA7"/>
    <w:rsid w:val="00E96D08"/>
    <w:rsid w:val="00E97009"/>
    <w:rsid w:val="00E970D2"/>
    <w:rsid w:val="00E97D41"/>
    <w:rsid w:val="00E97EAB"/>
    <w:rsid w:val="00EA00D8"/>
    <w:rsid w:val="00EA070F"/>
    <w:rsid w:val="00EA0A4B"/>
    <w:rsid w:val="00EA2405"/>
    <w:rsid w:val="00EA29D6"/>
    <w:rsid w:val="00EA2A74"/>
    <w:rsid w:val="00EA2BEE"/>
    <w:rsid w:val="00EA2D77"/>
    <w:rsid w:val="00EA3ADC"/>
    <w:rsid w:val="00EA3CE4"/>
    <w:rsid w:val="00EA4396"/>
    <w:rsid w:val="00EA440E"/>
    <w:rsid w:val="00EA457E"/>
    <w:rsid w:val="00EA4BE0"/>
    <w:rsid w:val="00EA4D19"/>
    <w:rsid w:val="00EA4E7B"/>
    <w:rsid w:val="00EA5536"/>
    <w:rsid w:val="00EA58C5"/>
    <w:rsid w:val="00EA59A2"/>
    <w:rsid w:val="00EA5BAB"/>
    <w:rsid w:val="00EA5F00"/>
    <w:rsid w:val="00EA6642"/>
    <w:rsid w:val="00EA672A"/>
    <w:rsid w:val="00EA672E"/>
    <w:rsid w:val="00EA729C"/>
    <w:rsid w:val="00EA75E1"/>
    <w:rsid w:val="00EA7932"/>
    <w:rsid w:val="00EA7E11"/>
    <w:rsid w:val="00EB027A"/>
    <w:rsid w:val="00EB04F8"/>
    <w:rsid w:val="00EB0776"/>
    <w:rsid w:val="00EB0F73"/>
    <w:rsid w:val="00EB13B8"/>
    <w:rsid w:val="00EB15B1"/>
    <w:rsid w:val="00EB1792"/>
    <w:rsid w:val="00EB1B73"/>
    <w:rsid w:val="00EB1D43"/>
    <w:rsid w:val="00EB1E40"/>
    <w:rsid w:val="00EB25F7"/>
    <w:rsid w:val="00EB2C0D"/>
    <w:rsid w:val="00EB2EEC"/>
    <w:rsid w:val="00EB329A"/>
    <w:rsid w:val="00EB32BF"/>
    <w:rsid w:val="00EB3745"/>
    <w:rsid w:val="00EB3EAF"/>
    <w:rsid w:val="00EB40E5"/>
    <w:rsid w:val="00EB41C6"/>
    <w:rsid w:val="00EB48B2"/>
    <w:rsid w:val="00EB52D0"/>
    <w:rsid w:val="00EB5894"/>
    <w:rsid w:val="00EB5DF1"/>
    <w:rsid w:val="00EB5E61"/>
    <w:rsid w:val="00EB5F1C"/>
    <w:rsid w:val="00EB6629"/>
    <w:rsid w:val="00EB6832"/>
    <w:rsid w:val="00EB6C25"/>
    <w:rsid w:val="00EB75D4"/>
    <w:rsid w:val="00EB76DE"/>
    <w:rsid w:val="00EB7780"/>
    <w:rsid w:val="00EC08C5"/>
    <w:rsid w:val="00EC0B2F"/>
    <w:rsid w:val="00EC149A"/>
    <w:rsid w:val="00EC1624"/>
    <w:rsid w:val="00EC16F7"/>
    <w:rsid w:val="00EC1732"/>
    <w:rsid w:val="00EC2345"/>
    <w:rsid w:val="00EC2684"/>
    <w:rsid w:val="00EC340A"/>
    <w:rsid w:val="00EC384D"/>
    <w:rsid w:val="00EC38CE"/>
    <w:rsid w:val="00EC3C83"/>
    <w:rsid w:val="00EC43C8"/>
    <w:rsid w:val="00EC485D"/>
    <w:rsid w:val="00EC4895"/>
    <w:rsid w:val="00EC4D1F"/>
    <w:rsid w:val="00EC50EC"/>
    <w:rsid w:val="00EC5118"/>
    <w:rsid w:val="00EC59A7"/>
    <w:rsid w:val="00EC59DD"/>
    <w:rsid w:val="00EC6381"/>
    <w:rsid w:val="00EC64D6"/>
    <w:rsid w:val="00EC6A5F"/>
    <w:rsid w:val="00EC6A6B"/>
    <w:rsid w:val="00EC6AA7"/>
    <w:rsid w:val="00EC6ADC"/>
    <w:rsid w:val="00EC6EAC"/>
    <w:rsid w:val="00EC7C07"/>
    <w:rsid w:val="00EC7E49"/>
    <w:rsid w:val="00ED0FB7"/>
    <w:rsid w:val="00ED10E9"/>
    <w:rsid w:val="00ED131B"/>
    <w:rsid w:val="00ED19E5"/>
    <w:rsid w:val="00ED1D0D"/>
    <w:rsid w:val="00ED23C5"/>
    <w:rsid w:val="00ED3185"/>
    <w:rsid w:val="00ED3A07"/>
    <w:rsid w:val="00ED40BE"/>
    <w:rsid w:val="00ED4886"/>
    <w:rsid w:val="00ED49B9"/>
    <w:rsid w:val="00ED5058"/>
    <w:rsid w:val="00ED5358"/>
    <w:rsid w:val="00ED5C47"/>
    <w:rsid w:val="00ED5F6C"/>
    <w:rsid w:val="00ED646E"/>
    <w:rsid w:val="00ED656F"/>
    <w:rsid w:val="00ED7F88"/>
    <w:rsid w:val="00EE0AA4"/>
    <w:rsid w:val="00EE0B4C"/>
    <w:rsid w:val="00EE0C56"/>
    <w:rsid w:val="00EE10B7"/>
    <w:rsid w:val="00EE1130"/>
    <w:rsid w:val="00EE1753"/>
    <w:rsid w:val="00EE1827"/>
    <w:rsid w:val="00EE197D"/>
    <w:rsid w:val="00EE2B57"/>
    <w:rsid w:val="00EE31AC"/>
    <w:rsid w:val="00EE32C1"/>
    <w:rsid w:val="00EE33BC"/>
    <w:rsid w:val="00EE35F5"/>
    <w:rsid w:val="00EE3E2B"/>
    <w:rsid w:val="00EE4B8B"/>
    <w:rsid w:val="00EE4D11"/>
    <w:rsid w:val="00EE56D7"/>
    <w:rsid w:val="00EE6FC0"/>
    <w:rsid w:val="00EE7338"/>
    <w:rsid w:val="00EE742B"/>
    <w:rsid w:val="00EE783B"/>
    <w:rsid w:val="00EE7D48"/>
    <w:rsid w:val="00EE7F8A"/>
    <w:rsid w:val="00EF0C82"/>
    <w:rsid w:val="00EF1B02"/>
    <w:rsid w:val="00EF2118"/>
    <w:rsid w:val="00EF25C9"/>
    <w:rsid w:val="00EF2A88"/>
    <w:rsid w:val="00EF2C9D"/>
    <w:rsid w:val="00EF3CA9"/>
    <w:rsid w:val="00EF4608"/>
    <w:rsid w:val="00EF4821"/>
    <w:rsid w:val="00EF4B57"/>
    <w:rsid w:val="00EF4DC1"/>
    <w:rsid w:val="00EF5067"/>
    <w:rsid w:val="00EF543D"/>
    <w:rsid w:val="00EF547C"/>
    <w:rsid w:val="00EF5500"/>
    <w:rsid w:val="00EF7318"/>
    <w:rsid w:val="00EF7CDC"/>
    <w:rsid w:val="00F0027E"/>
    <w:rsid w:val="00F012CD"/>
    <w:rsid w:val="00F017F2"/>
    <w:rsid w:val="00F026D2"/>
    <w:rsid w:val="00F027DB"/>
    <w:rsid w:val="00F02AF2"/>
    <w:rsid w:val="00F03431"/>
    <w:rsid w:val="00F037E3"/>
    <w:rsid w:val="00F042E0"/>
    <w:rsid w:val="00F04502"/>
    <w:rsid w:val="00F04581"/>
    <w:rsid w:val="00F04681"/>
    <w:rsid w:val="00F0479D"/>
    <w:rsid w:val="00F04AF5"/>
    <w:rsid w:val="00F050B1"/>
    <w:rsid w:val="00F05D79"/>
    <w:rsid w:val="00F06103"/>
    <w:rsid w:val="00F065E8"/>
    <w:rsid w:val="00F068C3"/>
    <w:rsid w:val="00F069AA"/>
    <w:rsid w:val="00F069F9"/>
    <w:rsid w:val="00F07040"/>
    <w:rsid w:val="00F07A74"/>
    <w:rsid w:val="00F109D5"/>
    <w:rsid w:val="00F11493"/>
    <w:rsid w:val="00F118AB"/>
    <w:rsid w:val="00F11EE1"/>
    <w:rsid w:val="00F12AC6"/>
    <w:rsid w:val="00F12C15"/>
    <w:rsid w:val="00F12E63"/>
    <w:rsid w:val="00F1316F"/>
    <w:rsid w:val="00F1369C"/>
    <w:rsid w:val="00F13B39"/>
    <w:rsid w:val="00F13E47"/>
    <w:rsid w:val="00F14379"/>
    <w:rsid w:val="00F148D6"/>
    <w:rsid w:val="00F14E93"/>
    <w:rsid w:val="00F16098"/>
    <w:rsid w:val="00F165F2"/>
    <w:rsid w:val="00F169A2"/>
    <w:rsid w:val="00F176A9"/>
    <w:rsid w:val="00F178F8"/>
    <w:rsid w:val="00F20EE2"/>
    <w:rsid w:val="00F21190"/>
    <w:rsid w:val="00F216F7"/>
    <w:rsid w:val="00F2171E"/>
    <w:rsid w:val="00F2262F"/>
    <w:rsid w:val="00F22C0D"/>
    <w:rsid w:val="00F24368"/>
    <w:rsid w:val="00F251B8"/>
    <w:rsid w:val="00F25B3E"/>
    <w:rsid w:val="00F26748"/>
    <w:rsid w:val="00F26A42"/>
    <w:rsid w:val="00F2714C"/>
    <w:rsid w:val="00F278D9"/>
    <w:rsid w:val="00F27C5A"/>
    <w:rsid w:val="00F27DC6"/>
    <w:rsid w:val="00F27DF6"/>
    <w:rsid w:val="00F30821"/>
    <w:rsid w:val="00F3100C"/>
    <w:rsid w:val="00F312D0"/>
    <w:rsid w:val="00F315E9"/>
    <w:rsid w:val="00F3228E"/>
    <w:rsid w:val="00F32B38"/>
    <w:rsid w:val="00F33A41"/>
    <w:rsid w:val="00F33A54"/>
    <w:rsid w:val="00F342CD"/>
    <w:rsid w:val="00F34495"/>
    <w:rsid w:val="00F34E2B"/>
    <w:rsid w:val="00F34F50"/>
    <w:rsid w:val="00F34FF0"/>
    <w:rsid w:val="00F35FF4"/>
    <w:rsid w:val="00F36502"/>
    <w:rsid w:val="00F36E35"/>
    <w:rsid w:val="00F378C4"/>
    <w:rsid w:val="00F40021"/>
    <w:rsid w:val="00F406E7"/>
    <w:rsid w:val="00F4088A"/>
    <w:rsid w:val="00F409BC"/>
    <w:rsid w:val="00F40A98"/>
    <w:rsid w:val="00F40B99"/>
    <w:rsid w:val="00F4133B"/>
    <w:rsid w:val="00F4144F"/>
    <w:rsid w:val="00F420FC"/>
    <w:rsid w:val="00F4295C"/>
    <w:rsid w:val="00F43ABD"/>
    <w:rsid w:val="00F43CA0"/>
    <w:rsid w:val="00F44366"/>
    <w:rsid w:val="00F44953"/>
    <w:rsid w:val="00F4513A"/>
    <w:rsid w:val="00F4631F"/>
    <w:rsid w:val="00F46A1D"/>
    <w:rsid w:val="00F47860"/>
    <w:rsid w:val="00F5006A"/>
    <w:rsid w:val="00F506D7"/>
    <w:rsid w:val="00F507B6"/>
    <w:rsid w:val="00F50A64"/>
    <w:rsid w:val="00F50BED"/>
    <w:rsid w:val="00F50EB2"/>
    <w:rsid w:val="00F50F68"/>
    <w:rsid w:val="00F5153C"/>
    <w:rsid w:val="00F517D3"/>
    <w:rsid w:val="00F51821"/>
    <w:rsid w:val="00F524A8"/>
    <w:rsid w:val="00F52554"/>
    <w:rsid w:val="00F52DD8"/>
    <w:rsid w:val="00F5328A"/>
    <w:rsid w:val="00F53A05"/>
    <w:rsid w:val="00F542D5"/>
    <w:rsid w:val="00F545A2"/>
    <w:rsid w:val="00F5463B"/>
    <w:rsid w:val="00F5489B"/>
    <w:rsid w:val="00F54926"/>
    <w:rsid w:val="00F55607"/>
    <w:rsid w:val="00F55C92"/>
    <w:rsid w:val="00F560E5"/>
    <w:rsid w:val="00F563FC"/>
    <w:rsid w:val="00F568C0"/>
    <w:rsid w:val="00F56E3C"/>
    <w:rsid w:val="00F570C0"/>
    <w:rsid w:val="00F57650"/>
    <w:rsid w:val="00F57D3E"/>
    <w:rsid w:val="00F6027D"/>
    <w:rsid w:val="00F6035D"/>
    <w:rsid w:val="00F6074C"/>
    <w:rsid w:val="00F6155D"/>
    <w:rsid w:val="00F6201E"/>
    <w:rsid w:val="00F624FA"/>
    <w:rsid w:val="00F637BC"/>
    <w:rsid w:val="00F63DCD"/>
    <w:rsid w:val="00F63F52"/>
    <w:rsid w:val="00F6405C"/>
    <w:rsid w:val="00F6487E"/>
    <w:rsid w:val="00F64EBA"/>
    <w:rsid w:val="00F650F5"/>
    <w:rsid w:val="00F65567"/>
    <w:rsid w:val="00F6586D"/>
    <w:rsid w:val="00F65D2F"/>
    <w:rsid w:val="00F65E6E"/>
    <w:rsid w:val="00F65EED"/>
    <w:rsid w:val="00F66559"/>
    <w:rsid w:val="00F678C4"/>
    <w:rsid w:val="00F7026F"/>
    <w:rsid w:val="00F702C5"/>
    <w:rsid w:val="00F702EB"/>
    <w:rsid w:val="00F70883"/>
    <w:rsid w:val="00F708E4"/>
    <w:rsid w:val="00F70C08"/>
    <w:rsid w:val="00F70E20"/>
    <w:rsid w:val="00F71488"/>
    <w:rsid w:val="00F714E4"/>
    <w:rsid w:val="00F7182F"/>
    <w:rsid w:val="00F7213C"/>
    <w:rsid w:val="00F725D9"/>
    <w:rsid w:val="00F72DCD"/>
    <w:rsid w:val="00F73C33"/>
    <w:rsid w:val="00F73E36"/>
    <w:rsid w:val="00F7406B"/>
    <w:rsid w:val="00F741A1"/>
    <w:rsid w:val="00F741B2"/>
    <w:rsid w:val="00F7445C"/>
    <w:rsid w:val="00F75219"/>
    <w:rsid w:val="00F758D0"/>
    <w:rsid w:val="00F75C7B"/>
    <w:rsid w:val="00F75F42"/>
    <w:rsid w:val="00F76067"/>
    <w:rsid w:val="00F77F67"/>
    <w:rsid w:val="00F8026E"/>
    <w:rsid w:val="00F80EEB"/>
    <w:rsid w:val="00F8141A"/>
    <w:rsid w:val="00F81B33"/>
    <w:rsid w:val="00F81BDA"/>
    <w:rsid w:val="00F82396"/>
    <w:rsid w:val="00F827DE"/>
    <w:rsid w:val="00F8282F"/>
    <w:rsid w:val="00F82F02"/>
    <w:rsid w:val="00F83A18"/>
    <w:rsid w:val="00F84F2D"/>
    <w:rsid w:val="00F85373"/>
    <w:rsid w:val="00F85975"/>
    <w:rsid w:val="00F85B3D"/>
    <w:rsid w:val="00F8612C"/>
    <w:rsid w:val="00F878D1"/>
    <w:rsid w:val="00F87A12"/>
    <w:rsid w:val="00F87E59"/>
    <w:rsid w:val="00F90B8E"/>
    <w:rsid w:val="00F90D49"/>
    <w:rsid w:val="00F9146A"/>
    <w:rsid w:val="00F92B39"/>
    <w:rsid w:val="00F93182"/>
    <w:rsid w:val="00F93AFB"/>
    <w:rsid w:val="00F93B56"/>
    <w:rsid w:val="00F942AC"/>
    <w:rsid w:val="00F9462D"/>
    <w:rsid w:val="00F94A31"/>
    <w:rsid w:val="00F95377"/>
    <w:rsid w:val="00F9545D"/>
    <w:rsid w:val="00F957FE"/>
    <w:rsid w:val="00F959BB"/>
    <w:rsid w:val="00F95BAB"/>
    <w:rsid w:val="00F95D4A"/>
    <w:rsid w:val="00F95EB0"/>
    <w:rsid w:val="00F97327"/>
    <w:rsid w:val="00FA001A"/>
    <w:rsid w:val="00FA0C9D"/>
    <w:rsid w:val="00FA111A"/>
    <w:rsid w:val="00FA1272"/>
    <w:rsid w:val="00FA2218"/>
    <w:rsid w:val="00FA24E5"/>
    <w:rsid w:val="00FA2D61"/>
    <w:rsid w:val="00FA3462"/>
    <w:rsid w:val="00FA35DD"/>
    <w:rsid w:val="00FA41B4"/>
    <w:rsid w:val="00FA47C3"/>
    <w:rsid w:val="00FA4991"/>
    <w:rsid w:val="00FA5260"/>
    <w:rsid w:val="00FA5982"/>
    <w:rsid w:val="00FA6070"/>
    <w:rsid w:val="00FA6C69"/>
    <w:rsid w:val="00FA6D59"/>
    <w:rsid w:val="00FA734B"/>
    <w:rsid w:val="00FA7A15"/>
    <w:rsid w:val="00FB02F2"/>
    <w:rsid w:val="00FB0820"/>
    <w:rsid w:val="00FB0951"/>
    <w:rsid w:val="00FB1365"/>
    <w:rsid w:val="00FB1698"/>
    <w:rsid w:val="00FB1D55"/>
    <w:rsid w:val="00FB2585"/>
    <w:rsid w:val="00FB299E"/>
    <w:rsid w:val="00FB33AA"/>
    <w:rsid w:val="00FB3605"/>
    <w:rsid w:val="00FB36DC"/>
    <w:rsid w:val="00FB3AC4"/>
    <w:rsid w:val="00FB3BD9"/>
    <w:rsid w:val="00FB3CE8"/>
    <w:rsid w:val="00FB3EE0"/>
    <w:rsid w:val="00FB43AC"/>
    <w:rsid w:val="00FB4DF6"/>
    <w:rsid w:val="00FB595B"/>
    <w:rsid w:val="00FB5DBD"/>
    <w:rsid w:val="00FB5DEF"/>
    <w:rsid w:val="00FB6826"/>
    <w:rsid w:val="00FB69D8"/>
    <w:rsid w:val="00FB6D90"/>
    <w:rsid w:val="00FB7E98"/>
    <w:rsid w:val="00FC0335"/>
    <w:rsid w:val="00FC0409"/>
    <w:rsid w:val="00FC1172"/>
    <w:rsid w:val="00FC140F"/>
    <w:rsid w:val="00FC155A"/>
    <w:rsid w:val="00FC15CB"/>
    <w:rsid w:val="00FC28CF"/>
    <w:rsid w:val="00FC311F"/>
    <w:rsid w:val="00FC3657"/>
    <w:rsid w:val="00FC3A07"/>
    <w:rsid w:val="00FC3F20"/>
    <w:rsid w:val="00FC503A"/>
    <w:rsid w:val="00FC572D"/>
    <w:rsid w:val="00FC624E"/>
    <w:rsid w:val="00FD0221"/>
    <w:rsid w:val="00FD02FF"/>
    <w:rsid w:val="00FD039E"/>
    <w:rsid w:val="00FD0746"/>
    <w:rsid w:val="00FD1B0F"/>
    <w:rsid w:val="00FD2FD1"/>
    <w:rsid w:val="00FD3092"/>
    <w:rsid w:val="00FD3110"/>
    <w:rsid w:val="00FD3427"/>
    <w:rsid w:val="00FD3646"/>
    <w:rsid w:val="00FD4614"/>
    <w:rsid w:val="00FD4AA2"/>
    <w:rsid w:val="00FD565F"/>
    <w:rsid w:val="00FD6308"/>
    <w:rsid w:val="00FD7345"/>
    <w:rsid w:val="00FE03E8"/>
    <w:rsid w:val="00FE0600"/>
    <w:rsid w:val="00FE07FD"/>
    <w:rsid w:val="00FE1A4D"/>
    <w:rsid w:val="00FE28F3"/>
    <w:rsid w:val="00FE3108"/>
    <w:rsid w:val="00FE3439"/>
    <w:rsid w:val="00FE3473"/>
    <w:rsid w:val="00FE362A"/>
    <w:rsid w:val="00FE4E3C"/>
    <w:rsid w:val="00FE521B"/>
    <w:rsid w:val="00FE53C6"/>
    <w:rsid w:val="00FE5EA4"/>
    <w:rsid w:val="00FE6290"/>
    <w:rsid w:val="00FE660D"/>
    <w:rsid w:val="00FE75F2"/>
    <w:rsid w:val="00FE7620"/>
    <w:rsid w:val="00FF06DA"/>
    <w:rsid w:val="00FF0C68"/>
    <w:rsid w:val="00FF0E1B"/>
    <w:rsid w:val="00FF154E"/>
    <w:rsid w:val="00FF1BFF"/>
    <w:rsid w:val="00FF20E6"/>
    <w:rsid w:val="00FF238A"/>
    <w:rsid w:val="00FF2A25"/>
    <w:rsid w:val="00FF2A42"/>
    <w:rsid w:val="00FF2EB7"/>
    <w:rsid w:val="00FF353B"/>
    <w:rsid w:val="00FF3F8C"/>
    <w:rsid w:val="00FF3F91"/>
    <w:rsid w:val="00FF4482"/>
    <w:rsid w:val="00FF47BC"/>
    <w:rsid w:val="00FF513D"/>
    <w:rsid w:val="00FF514A"/>
    <w:rsid w:val="00FF549D"/>
    <w:rsid w:val="00FF5603"/>
    <w:rsid w:val="00FF6180"/>
    <w:rsid w:val="00FF6DB6"/>
    <w:rsid w:val="00FF7A75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4710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D06E4"/>
    <w:rPr>
      <w:color w:val="0000FF"/>
      <w:u w:val="single"/>
    </w:rPr>
  </w:style>
  <w:style w:type="paragraph" w:styleId="BalloonText">
    <w:name w:val="Balloon Text"/>
    <w:basedOn w:val="Normal"/>
    <w:semiHidden/>
    <w:rsid w:val="001E35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934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A5604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604C"/>
  </w:style>
  <w:style w:type="character" w:styleId="CommentReference">
    <w:name w:val="annotation reference"/>
    <w:basedOn w:val="DefaultParagraphFont"/>
    <w:semiHidden/>
    <w:rsid w:val="005C75A8"/>
    <w:rPr>
      <w:sz w:val="16"/>
      <w:szCs w:val="16"/>
    </w:rPr>
  </w:style>
  <w:style w:type="paragraph" w:styleId="CommentText">
    <w:name w:val="annotation text"/>
    <w:basedOn w:val="Normal"/>
    <w:semiHidden/>
    <w:rsid w:val="005C75A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75A8"/>
    <w:rPr>
      <w:b/>
      <w:bCs/>
    </w:rPr>
  </w:style>
  <w:style w:type="character" w:customStyle="1" w:styleId="volume">
    <w:name w:val="volume"/>
    <w:basedOn w:val="DefaultParagraphFont"/>
    <w:rsid w:val="00AD657C"/>
  </w:style>
  <w:style w:type="character" w:customStyle="1" w:styleId="issue">
    <w:name w:val="issue"/>
    <w:basedOn w:val="DefaultParagraphFont"/>
    <w:rsid w:val="00AD657C"/>
  </w:style>
  <w:style w:type="character" w:customStyle="1" w:styleId="pages">
    <w:name w:val="pages"/>
    <w:basedOn w:val="DefaultParagraphFont"/>
    <w:rsid w:val="00AD657C"/>
  </w:style>
  <w:style w:type="character" w:styleId="Emphasis">
    <w:name w:val="Emphasis"/>
    <w:basedOn w:val="DefaultParagraphFont"/>
    <w:uiPriority w:val="20"/>
    <w:qFormat/>
    <w:rsid w:val="005178BE"/>
    <w:rPr>
      <w:i/>
      <w:iCs/>
    </w:rPr>
  </w:style>
  <w:style w:type="paragraph" w:styleId="Revision">
    <w:name w:val="Revision"/>
    <w:hidden/>
    <w:uiPriority w:val="99"/>
    <w:semiHidden/>
    <w:rsid w:val="00DE163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3584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E113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1130"/>
    <w:rPr>
      <w:rFonts w:ascii="Calibri" w:eastAsiaTheme="minorHAnsi" w:hAnsi="Calibri" w:cstheme="minorBid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4710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D06E4"/>
    <w:rPr>
      <w:color w:val="0000FF"/>
      <w:u w:val="single"/>
    </w:rPr>
  </w:style>
  <w:style w:type="paragraph" w:styleId="BalloonText">
    <w:name w:val="Balloon Text"/>
    <w:basedOn w:val="Normal"/>
    <w:semiHidden/>
    <w:rsid w:val="001E35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934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A5604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604C"/>
  </w:style>
  <w:style w:type="character" w:styleId="CommentReference">
    <w:name w:val="annotation reference"/>
    <w:basedOn w:val="DefaultParagraphFont"/>
    <w:semiHidden/>
    <w:rsid w:val="005C75A8"/>
    <w:rPr>
      <w:sz w:val="16"/>
      <w:szCs w:val="16"/>
    </w:rPr>
  </w:style>
  <w:style w:type="paragraph" w:styleId="CommentText">
    <w:name w:val="annotation text"/>
    <w:basedOn w:val="Normal"/>
    <w:semiHidden/>
    <w:rsid w:val="005C75A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75A8"/>
    <w:rPr>
      <w:b/>
      <w:bCs/>
    </w:rPr>
  </w:style>
  <w:style w:type="character" w:customStyle="1" w:styleId="volume">
    <w:name w:val="volume"/>
    <w:basedOn w:val="DefaultParagraphFont"/>
    <w:rsid w:val="00AD657C"/>
  </w:style>
  <w:style w:type="character" w:customStyle="1" w:styleId="issue">
    <w:name w:val="issue"/>
    <w:basedOn w:val="DefaultParagraphFont"/>
    <w:rsid w:val="00AD657C"/>
  </w:style>
  <w:style w:type="character" w:customStyle="1" w:styleId="pages">
    <w:name w:val="pages"/>
    <w:basedOn w:val="DefaultParagraphFont"/>
    <w:rsid w:val="00AD657C"/>
  </w:style>
  <w:style w:type="character" w:styleId="Emphasis">
    <w:name w:val="Emphasis"/>
    <w:basedOn w:val="DefaultParagraphFont"/>
    <w:uiPriority w:val="20"/>
    <w:qFormat/>
    <w:rsid w:val="005178BE"/>
    <w:rPr>
      <w:i/>
      <w:iCs/>
    </w:rPr>
  </w:style>
  <w:style w:type="paragraph" w:styleId="Revision">
    <w:name w:val="Revision"/>
    <w:hidden/>
    <w:uiPriority w:val="99"/>
    <w:semiHidden/>
    <w:rsid w:val="00DE163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3584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E113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1130"/>
    <w:rPr>
      <w:rFonts w:ascii="Calibri" w:eastAsiaTheme="minorHAnsi" w:hAnsi="Calibr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0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8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0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1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1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6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8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6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404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1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28A82B-CC04-4A78-9EC9-2DAC9E4DF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umans are highly skilled social creatures</vt:lpstr>
    </vt:vector>
  </TitlesOfParts>
  <Company>Hartford Hospital</Company>
  <LinksUpToDate>false</LinksUpToDate>
  <CharactersWithSpaces>478</CharactersWithSpaces>
  <SharedDoc>false</SharedDoc>
  <HLinks>
    <vt:vector size="12" baseType="variant">
      <vt:variant>
        <vt:i4>2162801</vt:i4>
      </vt:variant>
      <vt:variant>
        <vt:i4>38</vt:i4>
      </vt:variant>
      <vt:variant>
        <vt:i4>0</vt:i4>
      </vt:variant>
      <vt:variant>
        <vt:i4>5</vt:i4>
      </vt:variant>
      <vt:variant>
        <vt:lpwstr>http://en.wikipedia.org/wiki/Wechsler_Intelligence_Scale_for_Children</vt:lpwstr>
      </vt:variant>
      <vt:variant>
        <vt:lpwstr/>
      </vt:variant>
      <vt:variant>
        <vt:i4>6226019</vt:i4>
      </vt:variant>
      <vt:variant>
        <vt:i4>0</vt:i4>
      </vt:variant>
      <vt:variant>
        <vt:i4>0</vt:i4>
      </vt:variant>
      <vt:variant>
        <vt:i4>5</vt:i4>
      </vt:variant>
      <vt:variant>
        <vt:lpwstr>mailto:massaf@harthosp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s are highly skilled social creatures</dc:title>
  <dc:creator>Massaf</dc:creator>
  <cp:lastModifiedBy>HH</cp:lastModifiedBy>
  <cp:revision>2</cp:revision>
  <cp:lastPrinted>2012-01-23T14:15:00Z</cp:lastPrinted>
  <dcterms:created xsi:type="dcterms:W3CDTF">2013-08-23T15:05:00Z</dcterms:created>
  <dcterms:modified xsi:type="dcterms:W3CDTF">2013-08-23T15:05:00Z</dcterms:modified>
</cp:coreProperties>
</file>